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9966E" w14:textId="6BC0BB60" w:rsidR="00FB74E8" w:rsidRPr="00D53989" w:rsidRDefault="00FB74E8" w:rsidP="0083388E">
      <w:pPr>
        <w:adjustRightInd w:val="0"/>
        <w:snapToGrid w:val="0"/>
        <w:spacing w:line="480" w:lineRule="auto"/>
        <w:jc w:val="center"/>
        <w:rPr>
          <w:bCs/>
          <w:lang w:val="en-HK"/>
        </w:rPr>
      </w:pPr>
      <w:bookmarkStart w:id="0" w:name="_Hlk104461440"/>
      <w:bookmarkEnd w:id="0"/>
      <w:r w:rsidRPr="00D53989">
        <w:rPr>
          <w:bCs/>
          <w:lang w:val="en-HK"/>
        </w:rPr>
        <w:t>Supplementary Materials</w:t>
      </w:r>
    </w:p>
    <w:p w14:paraId="2A28D62B" w14:textId="77777777" w:rsidR="0083388E" w:rsidRPr="00D53989" w:rsidRDefault="0083388E" w:rsidP="0083388E">
      <w:pPr>
        <w:adjustRightInd w:val="0"/>
        <w:snapToGrid w:val="0"/>
        <w:spacing w:line="480" w:lineRule="auto"/>
        <w:jc w:val="center"/>
        <w:rPr>
          <w:rFonts w:eastAsia="SimSun"/>
          <w:b/>
        </w:rPr>
      </w:pPr>
      <w:r w:rsidRPr="00D53989">
        <w:rPr>
          <w:rFonts w:eastAsia="SimSun"/>
          <w:b/>
        </w:rPr>
        <w:t xml:space="preserve">Epidemiological and Genetic Characteristics of </w:t>
      </w:r>
      <w:bookmarkStart w:id="1" w:name="_Hlk76242979"/>
      <w:r w:rsidRPr="00D53989">
        <w:rPr>
          <w:rFonts w:eastAsia="SimSun"/>
          <w:b/>
        </w:rPr>
        <w:t xml:space="preserve">Clinical Carbapenem-Resistant </w:t>
      </w:r>
      <w:r w:rsidRPr="00D53989">
        <w:rPr>
          <w:rFonts w:eastAsia="SimSun"/>
          <w:b/>
          <w:i/>
        </w:rPr>
        <w:t>Acinetobacter</w:t>
      </w:r>
      <w:r w:rsidRPr="00D53989">
        <w:t xml:space="preserve"> </w:t>
      </w:r>
      <w:r w:rsidRPr="00D53989">
        <w:rPr>
          <w:rFonts w:eastAsia="SimSun"/>
          <w:b/>
          <w:i/>
        </w:rPr>
        <w:t>baumannii</w:t>
      </w:r>
      <w:bookmarkEnd w:id="1"/>
      <w:r w:rsidRPr="00D53989">
        <w:rPr>
          <w:rFonts w:eastAsia="SimSun"/>
          <w:b/>
        </w:rPr>
        <w:t xml:space="preserve"> Strains Collected Countrywide from Hospital Intensive Care Units (ICUs) in China</w:t>
      </w:r>
    </w:p>
    <w:p w14:paraId="6928B289" w14:textId="77777777" w:rsidR="00FB74E8" w:rsidRPr="00D53989" w:rsidRDefault="00FB74E8" w:rsidP="0083388E">
      <w:pPr>
        <w:adjustRightInd w:val="0"/>
        <w:snapToGrid w:val="0"/>
        <w:spacing w:line="480" w:lineRule="auto"/>
        <w:jc w:val="center"/>
        <w:rPr>
          <w:rFonts w:eastAsia="SimSun"/>
        </w:rPr>
      </w:pPr>
    </w:p>
    <w:p w14:paraId="595615CC" w14:textId="5AABBEEA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  <w:vertAlign w:val="superscript"/>
        </w:rPr>
      </w:pPr>
      <w:r w:rsidRPr="00D53989">
        <w:rPr>
          <w:rFonts w:eastAsia="SimSun"/>
        </w:rPr>
        <w:t>C</w:t>
      </w:r>
      <w:r w:rsidRPr="00D53989">
        <w:rPr>
          <w:rFonts w:eastAsia="SimSun" w:hint="eastAsia"/>
        </w:rPr>
        <w:t>ong</w:t>
      </w:r>
      <w:r w:rsidRPr="00D53989">
        <w:rPr>
          <w:rFonts w:eastAsia="SimSun"/>
        </w:rPr>
        <w:t>cong Liu</w:t>
      </w:r>
      <w:r w:rsidR="00E052B8" w:rsidRPr="00D53989">
        <w:rPr>
          <w:rFonts w:eastAsia="SimSun"/>
          <w:vertAlign w:val="superscript"/>
        </w:rPr>
        <w:t>1, #</w:t>
      </w:r>
      <w:r w:rsidRPr="00D53989">
        <w:rPr>
          <w:rFonts w:eastAsia="SimSun"/>
        </w:rPr>
        <w:t>, Kaichao Chen</w:t>
      </w:r>
      <w:r w:rsidRPr="00D53989">
        <w:rPr>
          <w:rFonts w:eastAsia="SimSun"/>
          <w:vertAlign w:val="superscript"/>
        </w:rPr>
        <w:t>2,#</w:t>
      </w:r>
      <w:r w:rsidRPr="00D53989">
        <w:rPr>
          <w:rFonts w:eastAsia="SimSun"/>
        </w:rPr>
        <w:t>, Yuchen Wu</w:t>
      </w:r>
      <w:r w:rsidRPr="00D53989">
        <w:rPr>
          <w:rFonts w:eastAsia="SimSun"/>
          <w:vertAlign w:val="superscript"/>
        </w:rPr>
        <w:t>1</w:t>
      </w:r>
      <w:r w:rsidRPr="00D53989">
        <w:rPr>
          <w:rFonts w:eastAsia="SimSun"/>
        </w:rPr>
        <w:t>, Ling Huang</w:t>
      </w:r>
      <w:r w:rsidRPr="00D53989">
        <w:rPr>
          <w:rFonts w:eastAsia="SimSun"/>
          <w:vertAlign w:val="superscript"/>
        </w:rPr>
        <w:t>1,3</w:t>
      </w:r>
      <w:r w:rsidRPr="00D53989">
        <w:rPr>
          <w:rFonts w:eastAsia="SimSun"/>
        </w:rPr>
        <w:t>, Yinfei Fang</w:t>
      </w:r>
      <w:r w:rsidRPr="00D53989">
        <w:rPr>
          <w:rFonts w:eastAsia="SimSun"/>
          <w:vertAlign w:val="superscript"/>
        </w:rPr>
        <w:t>1,4</w:t>
      </w:r>
      <w:r w:rsidRPr="00D53989">
        <w:rPr>
          <w:rFonts w:eastAsia="SimSun"/>
        </w:rPr>
        <w:t>, J</w:t>
      </w:r>
      <w:r w:rsidRPr="00D53989">
        <w:rPr>
          <w:rFonts w:eastAsia="SimSun" w:hint="eastAsia"/>
        </w:rPr>
        <w:t>iayu</w:t>
      </w:r>
      <w:r w:rsidRPr="00D53989">
        <w:rPr>
          <w:rFonts w:eastAsia="SimSun"/>
        </w:rPr>
        <w:t>e Lu</w:t>
      </w:r>
      <w:r w:rsidRPr="00D53989">
        <w:rPr>
          <w:rFonts w:eastAsia="SimSun"/>
          <w:vertAlign w:val="superscript"/>
        </w:rPr>
        <w:t>1</w:t>
      </w:r>
      <w:r w:rsidRPr="00D53989">
        <w:rPr>
          <w:rFonts w:eastAsia="SimSun"/>
        </w:rPr>
        <w:t>, Yu Zeng</w:t>
      </w:r>
      <w:r w:rsidRPr="00D53989">
        <w:rPr>
          <w:rFonts w:eastAsia="SimSun"/>
          <w:vertAlign w:val="superscript"/>
        </w:rPr>
        <w:t>1</w:t>
      </w:r>
      <w:r w:rsidRPr="00D53989">
        <w:rPr>
          <w:rFonts w:eastAsia="SimSun"/>
        </w:rPr>
        <w:t>, Mia</w:t>
      </w:r>
      <w:r w:rsidR="00E254AA" w:rsidRPr="00D53989">
        <w:rPr>
          <w:rFonts w:eastAsia="SimSun"/>
        </w:rPr>
        <w:t>o</w:t>
      </w:r>
      <w:r w:rsidRPr="00D53989">
        <w:rPr>
          <w:rFonts w:eastAsia="SimSun"/>
        </w:rPr>
        <w:t>miao Xie</w:t>
      </w:r>
      <w:r w:rsidRPr="00D53989">
        <w:rPr>
          <w:rFonts w:eastAsia="SimSun"/>
          <w:vertAlign w:val="superscript"/>
        </w:rPr>
        <w:t>2</w:t>
      </w:r>
      <w:r w:rsidRPr="00D53989">
        <w:rPr>
          <w:rFonts w:eastAsia="SimSun"/>
        </w:rPr>
        <w:t>, Edward Wai Chi Chan</w:t>
      </w:r>
      <w:r w:rsidRPr="00D53989">
        <w:rPr>
          <w:rFonts w:eastAsia="SimSun"/>
          <w:vertAlign w:val="superscript"/>
        </w:rPr>
        <w:t>5</w:t>
      </w:r>
      <w:r w:rsidRPr="00D53989">
        <w:rPr>
          <w:rFonts w:eastAsia="SimSun"/>
        </w:rPr>
        <w:t>, Sheng Chen</w:t>
      </w:r>
      <w:r w:rsidRPr="00D53989">
        <w:rPr>
          <w:rFonts w:eastAsia="SimSun"/>
          <w:vertAlign w:val="superscript"/>
        </w:rPr>
        <w:t>2*</w:t>
      </w:r>
      <w:r w:rsidRPr="00D53989">
        <w:rPr>
          <w:rFonts w:eastAsia="SimSun"/>
        </w:rPr>
        <w:t>, Rong Zhang</w:t>
      </w:r>
      <w:r w:rsidRPr="00D53989">
        <w:rPr>
          <w:rFonts w:eastAsia="SimSun"/>
          <w:vertAlign w:val="superscript"/>
        </w:rPr>
        <w:t>1*</w:t>
      </w:r>
    </w:p>
    <w:p w14:paraId="4BC2177D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  <w:vertAlign w:val="superscript"/>
        </w:rPr>
      </w:pPr>
      <w:r w:rsidRPr="00D53989">
        <w:rPr>
          <w:rFonts w:eastAsia="SimSun"/>
          <w:vertAlign w:val="superscript"/>
        </w:rPr>
        <w:t>1</w:t>
      </w:r>
      <w:r w:rsidRPr="00D53989">
        <w:rPr>
          <w:rFonts w:eastAsia="SimSun"/>
        </w:rPr>
        <w:t>Department of Clinical Laboratory, Second Affiliated Hospital of Zhejiang University, School of Medicine, Zhejiang, Hangzhou, China</w:t>
      </w:r>
    </w:p>
    <w:p w14:paraId="700BF138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</w:rPr>
      </w:pPr>
      <w:r w:rsidRPr="00D53989">
        <w:rPr>
          <w:rFonts w:eastAsia="SimSun"/>
          <w:vertAlign w:val="superscript"/>
        </w:rPr>
        <w:t>2</w:t>
      </w:r>
      <w:r w:rsidRPr="00D53989">
        <w:rPr>
          <w:rFonts w:eastAsia="SimSun"/>
        </w:rPr>
        <w:t>Department of Infectious Diseases and Public Health, Jockey Club College of Veterinary Medicine and Life Sciences, City University of Hong Kong, Kowloon, Hong Kong</w:t>
      </w:r>
    </w:p>
    <w:p w14:paraId="1531F73E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</w:rPr>
      </w:pPr>
      <w:r w:rsidRPr="00D53989">
        <w:rPr>
          <w:rFonts w:eastAsia="SimSun"/>
          <w:vertAlign w:val="superscript"/>
        </w:rPr>
        <w:t>3</w:t>
      </w:r>
      <w:r w:rsidRPr="00D53989">
        <w:rPr>
          <w:rFonts w:eastAsia="SimSun"/>
        </w:rPr>
        <w:t>Department of Clinical Laboratory Medicine, The women's and children's hospital of Linping District, Hangzhou, China</w:t>
      </w:r>
    </w:p>
    <w:p w14:paraId="38E6CFC7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</w:rPr>
      </w:pPr>
      <w:r w:rsidRPr="00D53989">
        <w:rPr>
          <w:rFonts w:eastAsia="SimSun"/>
          <w:vertAlign w:val="superscript"/>
        </w:rPr>
        <w:t>4</w:t>
      </w:r>
      <w:r w:rsidRPr="00D53989">
        <w:rPr>
          <w:rFonts w:eastAsia="SimSun"/>
        </w:rPr>
        <w:t>Department of Clinical Laboratory, Jinhua Municipal Central Hospital, Jinhua, China</w:t>
      </w:r>
    </w:p>
    <w:p w14:paraId="09BDDF5C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</w:rPr>
      </w:pPr>
      <w:r w:rsidRPr="00D53989">
        <w:rPr>
          <w:rFonts w:eastAsia="SimSun"/>
          <w:vertAlign w:val="superscript"/>
        </w:rPr>
        <w:t>5</w:t>
      </w:r>
      <w:r w:rsidRPr="00D53989">
        <w:rPr>
          <w:rFonts w:eastAsia="SimSun"/>
        </w:rPr>
        <w:t>State Key Lab of Chemical Biology and Drug Discovery, Department of Applied Biology and Chemical Technology, The Hong Kong Polytechnic University, Hung Hom, China</w:t>
      </w:r>
    </w:p>
    <w:p w14:paraId="542E8CA2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</w:rPr>
      </w:pPr>
    </w:p>
    <w:p w14:paraId="18D6163E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  <w:lang w:val="en-GB"/>
        </w:rPr>
      </w:pPr>
      <w:r w:rsidRPr="00D53989">
        <w:rPr>
          <w:rFonts w:eastAsia="SimSun"/>
        </w:rPr>
        <w:t># These authors contributed equally to this work.</w:t>
      </w:r>
    </w:p>
    <w:p w14:paraId="5B59F113" w14:textId="77777777" w:rsidR="0083388E" w:rsidRPr="00D53989" w:rsidRDefault="0083388E" w:rsidP="0083388E">
      <w:pPr>
        <w:adjustRightInd w:val="0"/>
        <w:snapToGrid w:val="0"/>
        <w:spacing w:line="480" w:lineRule="auto"/>
        <w:rPr>
          <w:rFonts w:eastAsia="SimSun"/>
          <w:lang w:val="en-GB" w:eastAsia="zh-CN"/>
        </w:rPr>
      </w:pPr>
    </w:p>
    <w:p w14:paraId="3240AD90" w14:textId="0DFA6DFB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  <w:lang w:val="en-GB"/>
        </w:rPr>
      </w:pPr>
      <w:r w:rsidRPr="00D53989">
        <w:rPr>
          <w:rFonts w:eastAsia="SimSun"/>
          <w:lang w:val="en-GB"/>
        </w:rPr>
        <w:t xml:space="preserve">Corresponding author: </w:t>
      </w:r>
    </w:p>
    <w:p w14:paraId="764F4833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</w:rPr>
      </w:pPr>
      <w:r w:rsidRPr="00D53989">
        <w:rPr>
          <w:rFonts w:eastAsia="SimSun"/>
        </w:rPr>
        <w:t xml:space="preserve">Sheng Chen, City University of Hong Kong, Kowloon, Hong Kong; </w:t>
      </w:r>
    </w:p>
    <w:p w14:paraId="5A91B307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</w:rPr>
      </w:pPr>
      <w:r w:rsidRPr="00D53989">
        <w:rPr>
          <w:rFonts w:eastAsia="SimSun"/>
        </w:rPr>
        <w:t xml:space="preserve">Email: </w:t>
      </w:r>
      <w:hyperlink r:id="rId6" w:history="1">
        <w:r w:rsidRPr="00D53989">
          <w:rPr>
            <w:rStyle w:val="Hyperlink"/>
            <w:rFonts w:eastAsia="SimSun"/>
            <w:color w:val="auto"/>
          </w:rPr>
          <w:t>shechen@cityu.edu.hk</w:t>
        </w:r>
      </w:hyperlink>
      <w:r w:rsidRPr="00D53989">
        <w:rPr>
          <w:rFonts w:eastAsia="SimSun"/>
        </w:rPr>
        <w:t xml:space="preserve">.; </w:t>
      </w:r>
    </w:p>
    <w:p w14:paraId="228DFFF7" w14:textId="77777777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</w:rPr>
      </w:pPr>
      <w:r w:rsidRPr="00D53989">
        <w:rPr>
          <w:rFonts w:eastAsia="SimSun"/>
        </w:rPr>
        <w:t>Rong Zhang, Department of Clinical Laboratory, Second Affiliated Hospital of Zhejiang University, School of Medicine, Zhejiang, Hangzhou, China;</w:t>
      </w:r>
    </w:p>
    <w:p w14:paraId="38F691A3" w14:textId="13298905" w:rsidR="00FB74E8" w:rsidRPr="00D53989" w:rsidRDefault="00FB74E8" w:rsidP="0083388E">
      <w:pPr>
        <w:adjustRightInd w:val="0"/>
        <w:snapToGrid w:val="0"/>
        <w:spacing w:line="480" w:lineRule="auto"/>
        <w:rPr>
          <w:rFonts w:eastAsia="SimSun"/>
          <w:sz w:val="22"/>
        </w:rPr>
      </w:pPr>
      <w:r w:rsidRPr="00D53989">
        <w:rPr>
          <w:rFonts w:eastAsia="SimSun"/>
          <w:sz w:val="22"/>
        </w:rPr>
        <w:t xml:space="preserve">Email: </w:t>
      </w:r>
      <w:hyperlink r:id="rId7" w:history="1">
        <w:r w:rsidRPr="00D53989">
          <w:rPr>
            <w:rStyle w:val="Hyperlink"/>
            <w:rFonts w:eastAsia="SimSun"/>
            <w:color w:val="auto"/>
            <w:sz w:val="22"/>
          </w:rPr>
          <w:t>zhang-rong@zju.edu.cn</w:t>
        </w:r>
      </w:hyperlink>
    </w:p>
    <w:p w14:paraId="1EC14E41" w14:textId="059A857E" w:rsidR="0092266D" w:rsidRPr="00D53989" w:rsidRDefault="0092266D" w:rsidP="0092266D">
      <w:pPr>
        <w:snapToGrid w:val="0"/>
        <w:rPr>
          <w:rFonts w:eastAsia="SimSun"/>
          <w:b/>
          <w:bCs/>
          <w:noProof/>
        </w:rPr>
      </w:pPr>
      <w:r w:rsidRPr="00D53989">
        <w:rPr>
          <w:rFonts w:eastAsia="SimSun"/>
          <w:b/>
          <w:bCs/>
          <w:noProof/>
        </w:rPr>
        <w:lastRenderedPageBreak/>
        <w:t>Supplementary Table S1. qPCR Primers used in this study</w:t>
      </w:r>
    </w:p>
    <w:p w14:paraId="13FFD8D7" w14:textId="77777777" w:rsidR="00EA3A84" w:rsidRPr="00D53989" w:rsidRDefault="00EA3A84" w:rsidP="0092266D">
      <w:pPr>
        <w:snapToGrid w:val="0"/>
        <w:rPr>
          <w:b/>
          <w:bCs/>
        </w:rPr>
      </w:pPr>
    </w:p>
    <w:tbl>
      <w:tblPr>
        <w:tblW w:w="8409" w:type="dxa"/>
        <w:tblInd w:w="11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5153"/>
      </w:tblGrid>
      <w:tr w:rsidR="00D53989" w:rsidRPr="00D53989" w14:paraId="3F6A6CFC" w14:textId="77777777" w:rsidTr="00AE3097">
        <w:trPr>
          <w:trHeight w:val="330"/>
        </w:trPr>
        <w:tc>
          <w:tcPr>
            <w:tcW w:w="1413" w:type="dxa"/>
            <w:tcBorders>
              <w:bottom w:val="single" w:sz="4" w:space="0" w:color="auto"/>
            </w:tcBorders>
          </w:tcPr>
          <w:p w14:paraId="78E3DB04" w14:textId="77777777" w:rsidR="0092266D" w:rsidRPr="00D53989" w:rsidRDefault="0092266D" w:rsidP="00AE3097">
            <w:pPr>
              <w:spacing w:beforeLines="50" w:before="163" w:afterLines="50" w:after="163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qPCR targe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62CA0" w14:textId="77777777" w:rsidR="0092266D" w:rsidRPr="00D53989" w:rsidRDefault="0092266D" w:rsidP="00AE3097">
            <w:pPr>
              <w:spacing w:beforeLines="50" w:before="163" w:afterLines="50" w:after="163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Primer</w:t>
            </w:r>
          </w:p>
        </w:tc>
        <w:tc>
          <w:tcPr>
            <w:tcW w:w="5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ADFD8" w14:textId="77777777" w:rsidR="0092266D" w:rsidRPr="00D53989" w:rsidRDefault="0092266D" w:rsidP="00AE3097">
            <w:pPr>
              <w:spacing w:beforeLines="50" w:before="163" w:afterLines="50" w:after="163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Sequence (5′–3′)</w:t>
            </w:r>
          </w:p>
        </w:tc>
      </w:tr>
      <w:tr w:rsidR="00D53989" w:rsidRPr="00D53989" w14:paraId="4E77A90F" w14:textId="77777777" w:rsidTr="00AE3097">
        <w:trPr>
          <w:trHeight w:val="330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70E3E1C6" w14:textId="77777777" w:rsidR="0092266D" w:rsidRPr="00D53989" w:rsidRDefault="0092266D" w:rsidP="00AE3097">
            <w:pPr>
              <w:rPr>
                <w:rFonts w:eastAsia="Microsoft YaHei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2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596E26" w14:textId="77777777" w:rsidR="0092266D" w:rsidRPr="00D53989" w:rsidRDefault="0092266D" w:rsidP="00AE3097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OXA-23-RT-F</w:t>
            </w:r>
          </w:p>
        </w:tc>
        <w:tc>
          <w:tcPr>
            <w:tcW w:w="5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E3A683" w14:textId="77777777" w:rsidR="0092266D" w:rsidRPr="00D53989" w:rsidRDefault="0092266D" w:rsidP="00AE3097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TATTCTGTATTTGCGCGG</w:t>
            </w:r>
          </w:p>
        </w:tc>
      </w:tr>
      <w:tr w:rsidR="00D53989" w:rsidRPr="00D53989" w14:paraId="677F9418" w14:textId="77777777" w:rsidTr="00AE3097">
        <w:trPr>
          <w:trHeight w:val="330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5F9D8A80" w14:textId="77777777" w:rsidR="0092266D" w:rsidRPr="00D53989" w:rsidRDefault="0092266D" w:rsidP="00AE3097">
            <w:pPr>
              <w:rPr>
                <w:rFonts w:eastAsia="Microsoft YaHe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7397A" w14:textId="77777777" w:rsidR="0092266D" w:rsidRPr="00D53989" w:rsidRDefault="0092266D" w:rsidP="00AE3097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OXA-23-RT-R</w:t>
            </w: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4C328" w14:textId="77777777" w:rsidR="0092266D" w:rsidRPr="00D53989" w:rsidRDefault="0092266D" w:rsidP="00AE3097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CTATGTGGTTGCTTCTCT</w:t>
            </w:r>
          </w:p>
        </w:tc>
      </w:tr>
      <w:tr w:rsidR="00D53989" w:rsidRPr="00D53989" w14:paraId="15CF79F2" w14:textId="77777777" w:rsidTr="00AE3097">
        <w:trPr>
          <w:trHeight w:val="330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24615043" w14:textId="77777777" w:rsidR="0092266D" w:rsidRPr="00D53989" w:rsidRDefault="0092266D" w:rsidP="00AE3097">
            <w:pPr>
              <w:rPr>
                <w:rFonts w:eastAsia="Microsoft YaHei"/>
                <w:i/>
                <w:iCs/>
              </w:rPr>
            </w:pPr>
            <w:r w:rsidRPr="00D53989">
              <w:rPr>
                <w:rFonts w:eastAsia="DengXian"/>
                <w:i/>
                <w:iCs/>
              </w:rPr>
              <w:t>rpo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50D143" w14:textId="77777777" w:rsidR="0092266D" w:rsidRPr="00D53989" w:rsidRDefault="0092266D" w:rsidP="00AE3097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rpoB-RT-F</w:t>
            </w:r>
          </w:p>
        </w:tc>
        <w:tc>
          <w:tcPr>
            <w:tcW w:w="5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D6A5" w14:textId="77777777" w:rsidR="0092266D" w:rsidRPr="00D53989" w:rsidRDefault="0092266D" w:rsidP="00AE3097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TCCGCACGTAAAGTAGGAAC</w:t>
            </w:r>
          </w:p>
        </w:tc>
      </w:tr>
      <w:tr w:rsidR="0092266D" w:rsidRPr="00D53989" w14:paraId="198CC8F7" w14:textId="77777777" w:rsidTr="00AE3097">
        <w:trPr>
          <w:trHeight w:val="330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5385F215" w14:textId="77777777" w:rsidR="0092266D" w:rsidRPr="00D53989" w:rsidRDefault="0092266D" w:rsidP="00AE3097">
            <w:pPr>
              <w:rPr>
                <w:rFonts w:eastAsia="Microsoft YaHe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5002C" w14:textId="77777777" w:rsidR="0092266D" w:rsidRPr="00D53989" w:rsidRDefault="0092266D" w:rsidP="00AE3097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rpoB-RT-R</w:t>
            </w: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6B14" w14:textId="77777777" w:rsidR="0092266D" w:rsidRPr="00D53989" w:rsidRDefault="0092266D" w:rsidP="00AE3097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ATGCCGCCTGAAAAAGTAAC</w:t>
            </w:r>
          </w:p>
        </w:tc>
      </w:tr>
    </w:tbl>
    <w:p w14:paraId="49067862" w14:textId="77777777" w:rsidR="0092266D" w:rsidRPr="00D53989" w:rsidRDefault="0092266D" w:rsidP="0092266D">
      <w:pPr>
        <w:snapToGrid w:val="0"/>
        <w:rPr>
          <w:b/>
          <w:bCs/>
        </w:rPr>
      </w:pPr>
    </w:p>
    <w:p w14:paraId="18451A7A" w14:textId="4E54EBCB" w:rsidR="0092266D" w:rsidRPr="00D53989" w:rsidRDefault="0092266D" w:rsidP="0092266D">
      <w:pPr>
        <w:snapToGrid w:val="0"/>
        <w:rPr>
          <w:b/>
          <w:bCs/>
        </w:rPr>
      </w:pPr>
    </w:p>
    <w:p w14:paraId="0686C3C5" w14:textId="77777777" w:rsidR="0092266D" w:rsidRPr="00D53989" w:rsidRDefault="0092266D" w:rsidP="0092266D">
      <w:pPr>
        <w:snapToGrid w:val="0"/>
        <w:rPr>
          <w:rFonts w:eastAsia="DengXian"/>
          <w:b/>
          <w:bCs/>
        </w:rPr>
      </w:pPr>
      <w:r w:rsidRPr="00D53989">
        <w:rPr>
          <w:b/>
          <w:bCs/>
        </w:rPr>
        <w:t xml:space="preserve">Supplementary Table 2. </w:t>
      </w:r>
      <w:r w:rsidRPr="00D53989">
        <w:rPr>
          <w:rFonts w:eastAsia="DengXian"/>
          <w:b/>
          <w:bCs/>
        </w:rPr>
        <w:t xml:space="preserve">Functional groups of the OXA </w:t>
      </w:r>
      <w:r w:rsidRPr="00D53989">
        <w:rPr>
          <w:rFonts w:eastAsia="DengXian"/>
          <w:b/>
          <w:bCs/>
          <w:i/>
          <w:iCs/>
        </w:rPr>
        <w:t>β</w:t>
      </w:r>
      <w:r w:rsidRPr="00D53989">
        <w:rPr>
          <w:rFonts w:eastAsia="DengXian"/>
          <w:b/>
          <w:bCs/>
        </w:rPr>
        <w:t xml:space="preserve">-lactamase-encoding genes and relevant variants in CRAB strains tested in this study. </w:t>
      </w:r>
    </w:p>
    <w:tbl>
      <w:tblPr>
        <w:tblpPr w:leftFromText="180" w:rightFromText="180" w:vertAnchor="text" w:horzAnchor="margin" w:tblpY="132"/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714"/>
        <w:gridCol w:w="1985"/>
        <w:gridCol w:w="1275"/>
        <w:gridCol w:w="846"/>
      </w:tblGrid>
      <w:tr w:rsidR="00D53989" w:rsidRPr="00D53989" w14:paraId="1F8F54C2" w14:textId="77777777" w:rsidTr="00B93DE0">
        <w:trPr>
          <w:trHeight w:val="285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F0ED" w14:textId="77777777" w:rsidR="00901959" w:rsidRPr="00D53989" w:rsidRDefault="00901959" w:rsidP="00B93DE0">
            <w:pPr>
              <w:jc w:val="center"/>
              <w:rPr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Acquired OXA sub-fami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6972" w14:textId="77777777" w:rsidR="00901959" w:rsidRPr="00D53989" w:rsidRDefault="00901959" w:rsidP="00B93DE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AMRs type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20D7" w14:textId="77777777" w:rsidR="00901959" w:rsidRPr="00D53989" w:rsidRDefault="00901959" w:rsidP="00B93DE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BD90" w14:textId="77777777" w:rsidR="00901959" w:rsidRPr="00D53989" w:rsidRDefault="00901959" w:rsidP="00B93DE0">
            <w:pPr>
              <w:jc w:val="center"/>
              <w:rPr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Intrinsic OXA sub-famil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EE8B" w14:textId="77777777" w:rsidR="00901959" w:rsidRPr="00D53989" w:rsidRDefault="00901959" w:rsidP="00B93DE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AMRs typ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B0AEF" w14:textId="77777777" w:rsidR="00901959" w:rsidRPr="00D53989" w:rsidRDefault="00901959" w:rsidP="00B93DE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n</w:t>
            </w:r>
          </w:p>
        </w:tc>
      </w:tr>
      <w:tr w:rsidR="00D53989" w:rsidRPr="00D53989" w14:paraId="513D4AF0" w14:textId="77777777" w:rsidTr="00B93DE0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B35976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OXA-23-lik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37BEC8A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23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42E60D1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4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452757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OXA-51-lik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203005C" w14:textId="77777777" w:rsidR="00901959" w:rsidRPr="00D53989" w:rsidRDefault="00901959" w:rsidP="00B93DE0">
            <w:pPr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66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8319566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9</w:t>
            </w:r>
          </w:p>
        </w:tc>
      </w:tr>
      <w:tr w:rsidR="00D53989" w:rsidRPr="00D53989" w14:paraId="21CA4930" w14:textId="77777777" w:rsidTr="00B93DE0">
        <w:trPr>
          <w:trHeight w:val="285"/>
        </w:trPr>
        <w:tc>
          <w:tcPr>
            <w:tcW w:w="1696" w:type="dxa"/>
            <w:vMerge/>
            <w:shd w:val="clear" w:color="auto" w:fill="FFFFFF" w:themeFill="background1"/>
            <w:noWrap/>
            <w:vAlign w:val="center"/>
          </w:tcPr>
          <w:p w14:paraId="3770ADB5" w14:textId="77777777" w:rsidR="00901959" w:rsidRPr="00D53989" w:rsidRDefault="00901959" w:rsidP="00B93DE0">
            <w:pPr>
              <w:jc w:val="center"/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8C4CE65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17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2EEA22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1985" w:type="dxa"/>
            <w:vMerge/>
            <w:shd w:val="clear" w:color="auto" w:fill="FFFFFF" w:themeFill="background1"/>
            <w:noWrap/>
            <w:vAlign w:val="center"/>
          </w:tcPr>
          <w:p w14:paraId="6FD8F47D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71284CF4" w14:textId="77777777" w:rsidR="00901959" w:rsidRPr="00D53989" w:rsidRDefault="00901959" w:rsidP="00B93DE0">
            <w:pPr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67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321D1C0F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</w:tr>
      <w:tr w:rsidR="00D53989" w:rsidRPr="00D53989" w14:paraId="4918D27A" w14:textId="77777777" w:rsidTr="00B93DE0">
        <w:trPr>
          <w:trHeight w:val="285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6672D4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50184A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225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C0B097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1985" w:type="dxa"/>
            <w:vMerge/>
            <w:shd w:val="clear" w:color="auto" w:fill="FFFFFF" w:themeFill="background1"/>
            <w:noWrap/>
            <w:vAlign w:val="center"/>
          </w:tcPr>
          <w:p w14:paraId="2F43654D" w14:textId="77777777" w:rsidR="00901959" w:rsidRPr="00D53989" w:rsidRDefault="00901959" w:rsidP="00B93DE0">
            <w:pPr>
              <w:jc w:val="center"/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479209A6" w14:textId="77777777" w:rsidR="00901959" w:rsidRPr="00D53989" w:rsidRDefault="00901959" w:rsidP="00B93DE0">
            <w:pPr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69</w:t>
            </w:r>
          </w:p>
        </w:tc>
        <w:tc>
          <w:tcPr>
            <w:tcW w:w="846" w:type="dxa"/>
            <w:shd w:val="clear" w:color="auto" w:fill="FFFFFF" w:themeFill="background1"/>
            <w:noWrap/>
            <w:vAlign w:val="center"/>
          </w:tcPr>
          <w:p w14:paraId="4888F481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</w:tr>
      <w:tr w:rsidR="00D53989" w:rsidRPr="00D53989" w14:paraId="521C4B9B" w14:textId="77777777" w:rsidTr="00B93DE0">
        <w:trPr>
          <w:trHeight w:val="285"/>
        </w:trPr>
        <w:tc>
          <w:tcPr>
            <w:tcW w:w="1696" w:type="dxa"/>
            <w:vMerge w:val="restar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584F7573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OXA-24-lik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59A287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72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BD0882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1985" w:type="dxa"/>
            <w:vMerge/>
            <w:shd w:val="clear" w:color="auto" w:fill="FFFFFF" w:themeFill="background1"/>
            <w:noWrap/>
            <w:vAlign w:val="center"/>
          </w:tcPr>
          <w:p w14:paraId="46FC399E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553B4CCC" w14:textId="77777777" w:rsidR="00901959" w:rsidRPr="00D53989" w:rsidRDefault="00901959" w:rsidP="00B93DE0">
            <w:pPr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80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5EFE0540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</w:tr>
      <w:tr w:rsidR="00D53989" w:rsidRPr="00D53989" w14:paraId="45ED7B87" w14:textId="77777777" w:rsidTr="00B93DE0">
        <w:trPr>
          <w:trHeight w:val="285"/>
        </w:trPr>
        <w:tc>
          <w:tcPr>
            <w:tcW w:w="1696" w:type="dxa"/>
            <w:vMerge/>
            <w:shd w:val="clear" w:color="auto" w:fill="FFFFFF" w:themeFill="background1"/>
            <w:noWrap/>
            <w:vAlign w:val="center"/>
          </w:tcPr>
          <w:p w14:paraId="228D4D9B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noWrap/>
            <w:vAlign w:val="center"/>
          </w:tcPr>
          <w:p w14:paraId="21E6F40C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714" w:type="dxa"/>
            <w:vMerge/>
            <w:shd w:val="clear" w:color="auto" w:fill="FFFFFF" w:themeFill="background1"/>
            <w:noWrap/>
            <w:vAlign w:val="center"/>
          </w:tcPr>
          <w:p w14:paraId="342D47CD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985" w:type="dxa"/>
            <w:vMerge/>
            <w:shd w:val="clear" w:color="auto" w:fill="FFFFFF" w:themeFill="background1"/>
            <w:noWrap/>
            <w:vAlign w:val="center"/>
          </w:tcPr>
          <w:p w14:paraId="48285C56" w14:textId="77777777" w:rsidR="00901959" w:rsidRPr="00D53989" w:rsidRDefault="00901959" w:rsidP="00B93DE0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F6B396A" w14:textId="77777777" w:rsidR="00901959" w:rsidRPr="00D53989" w:rsidRDefault="00901959" w:rsidP="00B93DE0">
            <w:pPr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8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F86801B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</w:tr>
      <w:tr w:rsidR="00D53989" w:rsidRPr="00D53989" w14:paraId="4DEF6576" w14:textId="77777777" w:rsidTr="00B93DE0">
        <w:trPr>
          <w:trHeight w:val="285"/>
        </w:trPr>
        <w:tc>
          <w:tcPr>
            <w:tcW w:w="1696" w:type="dxa"/>
            <w:vMerge w:val="restart"/>
            <w:shd w:val="clear" w:color="auto" w:fill="FFFFFF" w:themeFill="background1"/>
            <w:noWrap/>
            <w:vAlign w:val="center"/>
          </w:tcPr>
          <w:p w14:paraId="42A8BD37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  <w:noWrap/>
            <w:vAlign w:val="center"/>
          </w:tcPr>
          <w:p w14:paraId="5E6FB248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714" w:type="dxa"/>
            <w:vMerge w:val="restart"/>
            <w:shd w:val="clear" w:color="auto" w:fill="FFFFFF" w:themeFill="background1"/>
            <w:noWrap/>
            <w:vAlign w:val="center"/>
          </w:tcPr>
          <w:p w14:paraId="7E17630C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985" w:type="dxa"/>
            <w:vMerge/>
            <w:shd w:val="clear" w:color="auto" w:fill="FFFFFF" w:themeFill="background1"/>
            <w:noWrap/>
            <w:vAlign w:val="center"/>
          </w:tcPr>
          <w:p w14:paraId="623FBCF7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2414871" w14:textId="77777777" w:rsidR="00901959" w:rsidRPr="00D53989" w:rsidRDefault="00901959" w:rsidP="00B93DE0">
            <w:pPr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9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D84E26D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</w:tr>
      <w:tr w:rsidR="00D53989" w:rsidRPr="00D53989" w14:paraId="6DC23C33" w14:textId="77777777" w:rsidTr="00B93DE0">
        <w:trPr>
          <w:trHeight w:val="285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4142EFD" w14:textId="77777777" w:rsidR="00901959" w:rsidRPr="00D53989" w:rsidRDefault="00901959" w:rsidP="00B93DE0">
            <w:pPr>
              <w:jc w:val="center"/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55B98EB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60656B2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38D703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9D5A97" w14:textId="77777777" w:rsidR="00901959" w:rsidRPr="00D53989" w:rsidRDefault="00901959" w:rsidP="00B93DE0">
            <w:pPr>
              <w:rPr>
                <w:rFonts w:eastAsia="DengXian"/>
              </w:rPr>
            </w:pPr>
            <w:r w:rsidRPr="00D53989">
              <w:rPr>
                <w:rFonts w:eastAsia="DengXian"/>
                <w:i/>
                <w:iCs/>
              </w:rPr>
              <w:t>bla</w:t>
            </w:r>
            <w:r w:rsidRPr="00D53989">
              <w:rPr>
                <w:rFonts w:eastAsia="DengXian"/>
                <w:vertAlign w:val="subscript"/>
              </w:rPr>
              <w:t>OXA-12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A93E26" w14:textId="77777777" w:rsidR="00901959" w:rsidRPr="00D53989" w:rsidRDefault="00901959" w:rsidP="00B93DE0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</w:tr>
    </w:tbl>
    <w:p w14:paraId="085EA6C9" w14:textId="77777777" w:rsidR="00E443D6" w:rsidRPr="00D53989" w:rsidRDefault="00E443D6" w:rsidP="00D83073">
      <w:pPr>
        <w:pStyle w:val="NoSpacing"/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1168EE3C" w14:textId="77777777" w:rsidR="00E443D6" w:rsidRPr="00D53989" w:rsidRDefault="00E443D6" w:rsidP="00D83073">
      <w:pPr>
        <w:pStyle w:val="NoSpacing"/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3DA1DDDA" w14:textId="77777777" w:rsidR="0080276D" w:rsidRPr="00D53989" w:rsidRDefault="0080276D" w:rsidP="0003267C">
      <w:pPr>
        <w:pStyle w:val="NoSpacing"/>
        <w:snapToGrid w:val="0"/>
        <w:spacing w:line="360" w:lineRule="auto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sectPr w:rsidR="0080276D" w:rsidRPr="00D53989" w:rsidSect="00EA3A84">
          <w:pgSz w:w="11906" w:h="16838"/>
          <w:pgMar w:top="1440" w:right="1418" w:bottom="1440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15F1DEF1" w14:textId="6E12242E" w:rsidR="0003267C" w:rsidRPr="00D53989" w:rsidRDefault="00E443D6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>Supplementary Table 3. SNP analysis of CRAB isolates in clade1</w:t>
      </w:r>
    </w:p>
    <w:tbl>
      <w:tblPr>
        <w:tblW w:w="623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334"/>
        <w:gridCol w:w="992"/>
        <w:gridCol w:w="750"/>
        <w:gridCol w:w="850"/>
        <w:gridCol w:w="993"/>
      </w:tblGrid>
      <w:tr w:rsidR="00D53989" w:rsidRPr="00D53989" w14:paraId="2FDE6F64" w14:textId="77777777" w:rsidTr="004F14DF">
        <w:trPr>
          <w:trHeight w:val="31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0DFB" w14:textId="3421B0A8" w:rsidR="0080276D" w:rsidRPr="00D53989" w:rsidRDefault="0080276D" w:rsidP="002D15BC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Hospital</w:t>
            </w:r>
          </w:p>
        </w:tc>
        <w:tc>
          <w:tcPr>
            <w:tcW w:w="13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375E" w14:textId="623BF6CD" w:rsidR="0080276D" w:rsidRPr="00D53989" w:rsidRDefault="00770DD2" w:rsidP="002D15BC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</w:t>
            </w:r>
            <w:r w:rsidR="0080276D" w:rsidRPr="00D53989">
              <w:rPr>
                <w:rFonts w:eastAsia="DengXian"/>
                <w:b/>
                <w:bCs/>
                <w:lang w:eastAsia="zh-CN"/>
              </w:rPr>
              <w:t>tra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DB2D" w14:textId="77777777" w:rsidR="0080276D" w:rsidRPr="00D53989" w:rsidRDefault="0080276D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2-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38DE" w14:textId="77777777" w:rsidR="0080276D" w:rsidRPr="00D53989" w:rsidRDefault="0080276D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8F98" w14:textId="77777777" w:rsidR="0080276D" w:rsidRPr="00D53989" w:rsidRDefault="0080276D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5FC2" w14:textId="77777777" w:rsidR="0080276D" w:rsidRPr="00D53989" w:rsidRDefault="0080276D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35-2</w:t>
            </w:r>
          </w:p>
        </w:tc>
      </w:tr>
      <w:tr w:rsidR="00D53989" w:rsidRPr="00D53989" w14:paraId="5818FAF9" w14:textId="77777777" w:rsidTr="004F14DF">
        <w:trPr>
          <w:trHeight w:val="28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27F9" w14:textId="77777777" w:rsidR="00E443D6" w:rsidRPr="00D53989" w:rsidRDefault="00E443D6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14</w:t>
            </w:r>
          </w:p>
        </w:tc>
        <w:tc>
          <w:tcPr>
            <w:tcW w:w="13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E2A5D" w14:textId="77777777" w:rsidR="00E443D6" w:rsidRPr="00D53989" w:rsidRDefault="00E443D6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2-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000000" w:fill="92D050"/>
            <w:noWrap/>
            <w:vAlign w:val="bottom"/>
            <w:hideMark/>
          </w:tcPr>
          <w:p w14:paraId="1B8C0063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9E32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C1E7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774F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</w:tr>
      <w:tr w:rsidR="00D53989" w:rsidRPr="00D53989" w14:paraId="055CFC0B" w14:textId="77777777" w:rsidTr="004F14DF">
        <w:trPr>
          <w:trHeight w:val="28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1043D" w14:textId="77777777" w:rsidR="00E443D6" w:rsidRPr="00D53989" w:rsidRDefault="00E443D6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14</w:t>
            </w:r>
          </w:p>
        </w:tc>
        <w:tc>
          <w:tcPr>
            <w:tcW w:w="13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7393" w14:textId="77777777" w:rsidR="00E443D6" w:rsidRPr="00D53989" w:rsidRDefault="00E443D6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A98F5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92D050"/>
            <w:noWrap/>
            <w:vAlign w:val="bottom"/>
            <w:hideMark/>
          </w:tcPr>
          <w:p w14:paraId="126ABE95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E09DC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D0B73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  <w:tr w:rsidR="00D53989" w:rsidRPr="00D53989" w14:paraId="74DA1196" w14:textId="77777777" w:rsidTr="004F14DF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3DED7D" w14:textId="77777777" w:rsidR="00E443D6" w:rsidRPr="00D53989" w:rsidRDefault="00E443D6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14</w:t>
            </w:r>
          </w:p>
        </w:tc>
        <w:tc>
          <w:tcPr>
            <w:tcW w:w="13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6CA" w14:textId="77777777" w:rsidR="00E443D6" w:rsidRPr="00D53989" w:rsidRDefault="00E443D6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7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58D502D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9C4A9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92D050"/>
            <w:noWrap/>
            <w:vAlign w:val="bottom"/>
            <w:hideMark/>
          </w:tcPr>
          <w:p w14:paraId="0E0A59F8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A3904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</w:tr>
      <w:tr w:rsidR="00D53989" w:rsidRPr="00D53989" w14:paraId="623E0F22" w14:textId="77777777" w:rsidTr="004F14DF">
        <w:trPr>
          <w:trHeight w:val="285"/>
        </w:trPr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9E1A" w14:textId="77777777" w:rsidR="00E443D6" w:rsidRPr="00D53989" w:rsidRDefault="00E443D6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14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39F7" w14:textId="77777777" w:rsidR="00E443D6" w:rsidRPr="00D53989" w:rsidRDefault="00E443D6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35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8F92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C1E3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DFE1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32A057" w14:textId="77777777" w:rsidR="00E443D6" w:rsidRPr="00D53989" w:rsidRDefault="00E443D6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45663749" w14:textId="789C676E" w:rsidR="00E443D6" w:rsidRPr="00D53989" w:rsidRDefault="00E443D6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39B8540" w14:textId="3422E03F" w:rsidR="0003267C" w:rsidRPr="00D53989" w:rsidRDefault="0003267C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901A315" w14:textId="77777777" w:rsidR="0080276D" w:rsidRPr="00D53989" w:rsidRDefault="0080276D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338DAE1" w14:textId="51299C95" w:rsidR="0003267C" w:rsidRPr="00D53989" w:rsidRDefault="0003267C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80276D"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4</w:t>
      </w: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. SNP analysis of CRAB isolates in clade2</w:t>
      </w:r>
    </w:p>
    <w:tbl>
      <w:tblPr>
        <w:tblW w:w="723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950"/>
        <w:gridCol w:w="630"/>
        <w:gridCol w:w="630"/>
        <w:gridCol w:w="630"/>
        <w:gridCol w:w="617"/>
        <w:gridCol w:w="617"/>
        <w:gridCol w:w="617"/>
        <w:gridCol w:w="750"/>
        <w:gridCol w:w="737"/>
      </w:tblGrid>
      <w:tr w:rsidR="00D53989" w:rsidRPr="00D53989" w14:paraId="04D37EAA" w14:textId="77777777" w:rsidTr="0003267C">
        <w:trPr>
          <w:trHeight w:val="31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A62A" w14:textId="4C3237A2" w:rsidR="0003267C" w:rsidRPr="00D53989" w:rsidRDefault="0080276D" w:rsidP="002D15BC">
            <w:pPr>
              <w:spacing w:line="360" w:lineRule="auto"/>
              <w:rPr>
                <w:rFonts w:eastAsia="DengXian"/>
                <w:b/>
                <w:bCs/>
                <w:lang w:eastAsia="zh-CN"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Hospi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629D" w14:textId="733E2E67" w:rsidR="0003267C" w:rsidRPr="00D53989" w:rsidRDefault="00770DD2" w:rsidP="00770DD2">
            <w:pPr>
              <w:spacing w:line="360" w:lineRule="auto"/>
              <w:rPr>
                <w:rFonts w:eastAsia="DengXian"/>
                <w:b/>
                <w:bCs/>
                <w:lang w:eastAsia="zh-CN"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</w:t>
            </w:r>
            <w:r w:rsidR="0080276D" w:rsidRPr="00D53989">
              <w:rPr>
                <w:rFonts w:eastAsia="DengXian"/>
                <w:b/>
                <w:bCs/>
                <w:lang w:eastAsia="zh-CN"/>
              </w:rPr>
              <w:t>trains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F435" w14:textId="77777777" w:rsidR="0003267C" w:rsidRPr="00D53989" w:rsidRDefault="0003267C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3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6090" w14:textId="77777777" w:rsidR="0003267C" w:rsidRPr="00D53989" w:rsidRDefault="0003267C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4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167A" w14:textId="77777777" w:rsidR="0003267C" w:rsidRPr="00D53989" w:rsidRDefault="0003267C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5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3FEE" w14:textId="77777777" w:rsidR="0003267C" w:rsidRPr="00D53989" w:rsidRDefault="0003267C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44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5FCF" w14:textId="77777777" w:rsidR="0003267C" w:rsidRPr="00D53989" w:rsidRDefault="0003267C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45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5394" w14:textId="77777777" w:rsidR="0003267C" w:rsidRPr="00D53989" w:rsidRDefault="0003267C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4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2443" w14:textId="77777777" w:rsidR="0003267C" w:rsidRPr="00D53989" w:rsidRDefault="0003267C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0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13D4" w14:textId="77777777" w:rsidR="0003267C" w:rsidRPr="00D53989" w:rsidRDefault="0003267C" w:rsidP="002D15BC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40</w:t>
            </w:r>
          </w:p>
        </w:tc>
      </w:tr>
      <w:tr w:rsidR="00D53989" w:rsidRPr="00D53989" w14:paraId="2DCE3E8C" w14:textId="77777777" w:rsidTr="0003267C">
        <w:trPr>
          <w:trHeight w:val="285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AF00A5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B89F53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3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vAlign w:val="bottom"/>
            <w:hideMark/>
          </w:tcPr>
          <w:p w14:paraId="09C4DD6A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6EF011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2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FC9DBC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3BFBCD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37E4C0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4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4F8E90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4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1D0AF9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3AB211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</w:tr>
      <w:tr w:rsidR="00D53989" w:rsidRPr="00D53989" w14:paraId="420AC8C4" w14:textId="77777777" w:rsidTr="0003267C">
        <w:trPr>
          <w:trHeight w:val="285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24AD0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CF21D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4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13999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2</w:t>
            </w:r>
          </w:p>
        </w:tc>
        <w:tc>
          <w:tcPr>
            <w:tcW w:w="595" w:type="dxa"/>
            <w:tcBorders>
              <w:top w:val="nil"/>
            </w:tcBorders>
            <w:shd w:val="clear" w:color="000000" w:fill="92D050"/>
            <w:noWrap/>
            <w:vAlign w:val="bottom"/>
            <w:hideMark/>
          </w:tcPr>
          <w:p w14:paraId="64AB6E2F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EE57B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5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66273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5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B832E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47EC3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7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FCCD7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23151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</w:tr>
      <w:tr w:rsidR="00D53989" w:rsidRPr="00D53989" w14:paraId="256180D6" w14:textId="77777777" w:rsidTr="0003267C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C4E6F6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DD4A73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27E0AE0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873F8D6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5</w:t>
            </w:r>
          </w:p>
        </w:tc>
        <w:tc>
          <w:tcPr>
            <w:tcW w:w="595" w:type="dxa"/>
            <w:shd w:val="clear" w:color="000000" w:fill="92D050"/>
            <w:noWrap/>
            <w:vAlign w:val="bottom"/>
            <w:hideMark/>
          </w:tcPr>
          <w:p w14:paraId="041DEBD5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AED05CD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2043E86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7DF653C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03B7E60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6BD89A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</w:tr>
      <w:tr w:rsidR="00D53989" w:rsidRPr="00D53989" w14:paraId="6AA599E9" w14:textId="77777777" w:rsidTr="0003267C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985302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B52F37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4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FE159BA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33BFB14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F1C052F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595" w:type="dxa"/>
            <w:shd w:val="clear" w:color="000000" w:fill="92D050"/>
            <w:noWrap/>
            <w:vAlign w:val="bottom"/>
            <w:hideMark/>
          </w:tcPr>
          <w:p w14:paraId="00FFAA87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B3DB756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9AF4439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3D905F8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7C6A49C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</w:tr>
      <w:tr w:rsidR="00D53989" w:rsidRPr="00D53989" w14:paraId="1807EE91" w14:textId="77777777" w:rsidTr="0003267C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E0E640C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21097C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4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375ADE4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49CE77C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26949D9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C4306CF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595" w:type="dxa"/>
            <w:shd w:val="clear" w:color="000000" w:fill="92D050"/>
            <w:noWrap/>
            <w:vAlign w:val="bottom"/>
            <w:hideMark/>
          </w:tcPr>
          <w:p w14:paraId="32693281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8C349B8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6EFDCED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AFB5C11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</w:tr>
      <w:tr w:rsidR="00D53989" w:rsidRPr="00D53989" w14:paraId="649B7FCE" w14:textId="77777777" w:rsidTr="0003267C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357E3DB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CCFE5B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C46D2EF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416E78D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DBDE60F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92FC57C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8B7FF70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595" w:type="dxa"/>
            <w:shd w:val="clear" w:color="000000" w:fill="92D050"/>
            <w:noWrap/>
            <w:vAlign w:val="bottom"/>
            <w:hideMark/>
          </w:tcPr>
          <w:p w14:paraId="65CF39E9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9ED91C2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9FDB1D2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3</w:t>
            </w:r>
          </w:p>
        </w:tc>
      </w:tr>
      <w:tr w:rsidR="00D53989" w:rsidRPr="00D53989" w14:paraId="0C998FE9" w14:textId="77777777" w:rsidTr="0003267C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C82FCB8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25F47E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3212A7D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A67D767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CBF43AA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093A1E7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AB71041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BF778D7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705" w:type="dxa"/>
            <w:shd w:val="clear" w:color="000000" w:fill="92D050"/>
            <w:noWrap/>
            <w:vAlign w:val="bottom"/>
            <w:hideMark/>
          </w:tcPr>
          <w:p w14:paraId="2FE380CF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5D16196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</w:tr>
      <w:tr w:rsidR="00D53989" w:rsidRPr="00D53989" w14:paraId="628A6BC6" w14:textId="77777777" w:rsidTr="0003267C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329E01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48DB2" w14:textId="77777777" w:rsidR="0003267C" w:rsidRPr="00D53989" w:rsidRDefault="0003267C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4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51C868F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262EBD4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7FDE043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1911F51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76B4104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8AA0114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CF8592C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693" w:type="dxa"/>
            <w:shd w:val="clear" w:color="000000" w:fill="92D050"/>
            <w:noWrap/>
            <w:vAlign w:val="bottom"/>
            <w:hideMark/>
          </w:tcPr>
          <w:p w14:paraId="4E81BF08" w14:textId="77777777" w:rsidR="0003267C" w:rsidRPr="00D53989" w:rsidRDefault="0003267C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0FA175A3" w14:textId="77777777" w:rsidR="0003267C" w:rsidRPr="00D53989" w:rsidRDefault="0003267C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6F5DE99" w14:textId="27A98171" w:rsidR="0080276D" w:rsidRPr="00D53989" w:rsidRDefault="0080276D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CD7A105" w14:textId="77777777" w:rsidR="0080276D" w:rsidRPr="00D53989" w:rsidRDefault="0080276D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0920600" w14:textId="38D3AC45" w:rsidR="0080276D" w:rsidRPr="00D53989" w:rsidRDefault="0080276D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5. SNP analysis of CRAB isolates in clade3</w:t>
      </w:r>
    </w:p>
    <w:tbl>
      <w:tblPr>
        <w:tblW w:w="6845" w:type="dxa"/>
        <w:tblInd w:w="-14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1080"/>
        <w:gridCol w:w="850"/>
        <w:gridCol w:w="963"/>
        <w:gridCol w:w="750"/>
        <w:gridCol w:w="850"/>
        <w:gridCol w:w="850"/>
      </w:tblGrid>
      <w:tr w:rsidR="00D53989" w:rsidRPr="00D53989" w14:paraId="4C84B690" w14:textId="77777777" w:rsidTr="00EA3A84">
        <w:trPr>
          <w:trHeight w:val="315"/>
        </w:trPr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52B2" w14:textId="23ED5DD5" w:rsidR="0080276D" w:rsidRPr="00D53989" w:rsidRDefault="0080276D" w:rsidP="00770DD2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705A" w14:textId="40627F29" w:rsidR="0080276D" w:rsidRPr="00D53989" w:rsidRDefault="00770DD2" w:rsidP="00770DD2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S</w:t>
            </w:r>
            <w:r w:rsidR="0080276D" w:rsidRPr="00D53989">
              <w:rPr>
                <w:rFonts w:eastAsia="DengXian"/>
                <w:b/>
                <w:bCs/>
              </w:rPr>
              <w:t>trai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DF93" w14:textId="77777777" w:rsidR="0080276D" w:rsidRPr="00D53989" w:rsidRDefault="0080276D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3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CAB1" w14:textId="77777777" w:rsidR="0080276D" w:rsidRPr="00D53989" w:rsidRDefault="0080276D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38-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BC4B" w14:textId="77777777" w:rsidR="0080276D" w:rsidRPr="00D53989" w:rsidRDefault="0080276D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7AD6" w14:textId="77777777" w:rsidR="0080276D" w:rsidRPr="00D53989" w:rsidRDefault="0080276D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4BAA" w14:textId="77777777" w:rsidR="0080276D" w:rsidRPr="00D53989" w:rsidRDefault="0080276D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42</w:t>
            </w:r>
          </w:p>
        </w:tc>
      </w:tr>
      <w:tr w:rsidR="00D53989" w:rsidRPr="00D53989" w14:paraId="672C720B" w14:textId="77777777" w:rsidTr="00EA3A84">
        <w:trPr>
          <w:trHeight w:val="285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8B41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0764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C36BD0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AE01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32FB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A01F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B668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</w:tr>
      <w:tr w:rsidR="00D53989" w:rsidRPr="00D53989" w14:paraId="604AA7D1" w14:textId="77777777" w:rsidTr="00EA3A84">
        <w:trPr>
          <w:trHeight w:val="285"/>
        </w:trPr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200E07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6E9F2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38-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09ED17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963" w:type="dxa"/>
            <w:tcBorders>
              <w:top w:val="nil"/>
            </w:tcBorders>
            <w:shd w:val="clear" w:color="000000" w:fill="92D050"/>
            <w:noWrap/>
            <w:vAlign w:val="bottom"/>
            <w:hideMark/>
          </w:tcPr>
          <w:p w14:paraId="2CD94EB8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ADA7A3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4D3EF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348BF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  <w:tr w:rsidR="00D53989" w:rsidRPr="00D53989" w14:paraId="332BC509" w14:textId="77777777" w:rsidTr="00EA3A84">
        <w:trPr>
          <w:trHeight w:val="285"/>
        </w:trPr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4F470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23BA9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4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E7AD78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69DB9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50" w:type="dxa"/>
            <w:tcBorders>
              <w:top w:val="nil"/>
            </w:tcBorders>
            <w:shd w:val="clear" w:color="000000" w:fill="92D050"/>
            <w:noWrap/>
            <w:vAlign w:val="bottom"/>
            <w:hideMark/>
          </w:tcPr>
          <w:p w14:paraId="0A0DA6D7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63768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87E8C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  <w:tr w:rsidR="00D53989" w:rsidRPr="00D53989" w14:paraId="79AA0D9E" w14:textId="77777777" w:rsidTr="00EA3A84">
        <w:trPr>
          <w:trHeight w:val="285"/>
        </w:trPr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2ADA2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BDEA5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91BAA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6F352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1593A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92D050"/>
            <w:noWrap/>
            <w:vAlign w:val="bottom"/>
            <w:hideMark/>
          </w:tcPr>
          <w:p w14:paraId="42B8DA32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79132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</w:tr>
      <w:tr w:rsidR="00D53989" w:rsidRPr="00D53989" w14:paraId="0BE690BE" w14:textId="77777777" w:rsidTr="00EA3A84">
        <w:trPr>
          <w:trHeight w:val="285"/>
        </w:trPr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5A2B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C929" w14:textId="77777777" w:rsidR="0080276D" w:rsidRPr="00D53989" w:rsidRDefault="0080276D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4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03CF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F4D6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B161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7E9F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664964A" w14:textId="77777777" w:rsidR="0080276D" w:rsidRPr="00D53989" w:rsidRDefault="0080276D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61528770" w14:textId="77777777" w:rsidR="0080276D" w:rsidRPr="00D53989" w:rsidRDefault="0080276D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D4B266A" w14:textId="77777777" w:rsidR="0080276D" w:rsidRPr="00D53989" w:rsidRDefault="0080276D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CCCF837" w14:textId="77777777" w:rsidR="0080276D" w:rsidRPr="00D53989" w:rsidRDefault="0080276D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75F9C66" w14:textId="77777777" w:rsidR="0080276D" w:rsidRPr="00D53989" w:rsidRDefault="0080276D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  <w:sectPr w:rsidR="0080276D" w:rsidRPr="00D53989" w:rsidSect="004E0A6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B826993" w14:textId="6ED57728" w:rsidR="0080276D" w:rsidRPr="00D53989" w:rsidRDefault="00443F7E" w:rsidP="00443F7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>Supplementary Table 6. SNP analysis of CRAB isolates in clade4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365"/>
        <w:gridCol w:w="1024"/>
        <w:gridCol w:w="543"/>
        <w:gridCol w:w="722"/>
        <w:gridCol w:w="734"/>
        <w:gridCol w:w="809"/>
        <w:gridCol w:w="809"/>
        <w:gridCol w:w="734"/>
        <w:gridCol w:w="608"/>
        <w:gridCol w:w="608"/>
        <w:gridCol w:w="620"/>
        <w:gridCol w:w="608"/>
        <w:gridCol w:w="608"/>
        <w:gridCol w:w="608"/>
        <w:gridCol w:w="693"/>
        <w:gridCol w:w="620"/>
        <w:gridCol w:w="702"/>
        <w:gridCol w:w="734"/>
        <w:gridCol w:w="809"/>
      </w:tblGrid>
      <w:tr w:rsidR="00D53989" w:rsidRPr="00D53989" w14:paraId="0479B222" w14:textId="77777777" w:rsidTr="00EA3A84">
        <w:trPr>
          <w:trHeight w:val="315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319DE3" w14:textId="6AC1D758" w:rsidR="00443F7E" w:rsidRPr="00D53989" w:rsidRDefault="00443F7E" w:rsidP="004F14DF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2D386" w14:textId="78D1EC0C" w:rsidR="00443F7E" w:rsidRPr="00D53989" w:rsidRDefault="00443F7E" w:rsidP="004F14DF">
            <w:pPr>
              <w:spacing w:line="360" w:lineRule="auto"/>
              <w:rPr>
                <w:rFonts w:eastAsia="DengXian"/>
                <w:b/>
                <w:bCs/>
                <w:lang w:eastAsia="zh-CN"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F98F26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28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F58BFC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30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07FAAB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2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284DD7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4-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EE1D0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7-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699E96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9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F5C469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7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7CA830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9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4D348C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1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E5A31F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1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AFA1F1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5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E497E8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6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A474C7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8-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0B36F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72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908B8E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73-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46A573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39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45DE9B" w14:textId="77777777" w:rsidR="00443F7E" w:rsidRPr="00D53989" w:rsidRDefault="00443F7E" w:rsidP="004F14D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3-2</w:t>
            </w:r>
          </w:p>
        </w:tc>
      </w:tr>
      <w:tr w:rsidR="00D53989" w:rsidRPr="00D53989" w14:paraId="619B7D14" w14:textId="77777777" w:rsidTr="00EA3A84">
        <w:trPr>
          <w:trHeight w:val="283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38350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C18069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28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5A6808A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208D3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D73B32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06C56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D0E5C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0AD9F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58525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4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5C82C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116FE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3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FE841A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1EA01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F0EA4C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3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59522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B2901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4FADD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CCA38A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AAB2D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</w:tr>
      <w:tr w:rsidR="00D53989" w:rsidRPr="00D53989" w14:paraId="6B965609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A5118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A5BD9D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30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81D3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22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673546C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E8456A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BBAB2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A2DBF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DDF59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24622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71F8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4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E16D4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2B7426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13E359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05857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DD8EDA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BE279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02E43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F9E99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826CD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</w:tr>
      <w:tr w:rsidR="00D53989" w:rsidRPr="00D53989" w14:paraId="39DFBF71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6F809F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A61639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2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AF66F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0E0A66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734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58B1EC8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CBF27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105D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E9B756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2B3AE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808A6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49CE3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5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78A3B7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2D82D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023AE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9A182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9DED3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5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A1DDF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1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C8900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8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B070B0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7</w:t>
            </w:r>
          </w:p>
        </w:tc>
      </w:tr>
      <w:tr w:rsidR="00D53989" w:rsidRPr="00D53989" w14:paraId="400AF5E6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C03208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C50E6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4-1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C841E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95E7A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E5F31A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811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27ABEDB6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B1A9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C8B50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6A08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D8DE4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D3A94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4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1C2B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7C09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555AF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5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EBED2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3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3B4E0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2CAD1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FA448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0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2470D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5</w:t>
            </w:r>
          </w:p>
        </w:tc>
      </w:tr>
      <w:tr w:rsidR="00D53989" w:rsidRPr="00D53989" w14:paraId="3BAC9FA4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885F21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B66861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7-2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CF2096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22020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B53AE2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A0D69A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811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6955BE5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4EF9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19679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A750D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D4104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26AE2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9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4B452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7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A9D0D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BD03B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3A3B9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5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ECC4C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1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46C916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0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9D17F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5</w:t>
            </w:r>
          </w:p>
        </w:tc>
      </w:tr>
      <w:tr w:rsidR="00D53989" w:rsidRPr="00D53989" w14:paraId="2173ACE1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7532AA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2586A9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9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ABF89C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6D2BD9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380000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64B427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FFFD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4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7EE642A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98DEF5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AE3D70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77C2C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777AD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B09FA9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8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EA058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E25AD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C2D0C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D1303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34D0A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2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67D5A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7</w:t>
            </w:r>
          </w:p>
        </w:tc>
      </w:tr>
      <w:tr w:rsidR="00D53989" w:rsidRPr="00D53989" w14:paraId="2E9B5442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BBFCA4" w14:textId="26B20156" w:rsidR="00443F7E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  <w:r w:rsidR="00443F7E" w:rsidRPr="00D53989">
              <w:rPr>
                <w:rFonts w:eastAsia="DengXian"/>
                <w:b/>
                <w:bCs/>
              </w:rPr>
              <w:t xml:space="preserve"> 13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D815AA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7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C3FEC9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4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1251A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D3CF4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3E5E7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57CC92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FEE6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605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4C79DEC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65423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A995AA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DF6D6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4EFAC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1B5880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EF71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FB4B2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802BB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198C3C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25863C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</w:tr>
      <w:tr w:rsidR="00D53989" w:rsidRPr="00D53989" w14:paraId="5A8C1C37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FC451D" w14:textId="16BFFC4C" w:rsidR="004F14DF" w:rsidRPr="00D53989" w:rsidRDefault="004F14DF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3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F43AE8" w14:textId="77777777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9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4BA2A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6959A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4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62591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DBDF7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82C5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69350E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25502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605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15818C0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E53BB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3183A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95384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D9B25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55A49F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993AD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9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73CE4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BC86A0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85A15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3</w:t>
            </w:r>
          </w:p>
        </w:tc>
      </w:tr>
      <w:tr w:rsidR="00D53989" w:rsidRPr="00D53989" w14:paraId="0124E483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2342FF" w14:textId="24F7A9AC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3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CE0261" w14:textId="77777777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1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3E49F6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3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A82C9E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C4A9D3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5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3EA60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4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33663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E4A000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DAE1F0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1A8808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617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6AE17E8F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C1241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936996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46A5C3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5216D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43DADA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2FAA60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A7DBC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A8006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</w:tr>
      <w:tr w:rsidR="00D53989" w:rsidRPr="00D53989" w14:paraId="679172C9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5F2EAF" w14:textId="28483C44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3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8ED927" w14:textId="77777777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1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2D69A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0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3A5C18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EBEDC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D6B5F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DCD5F5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9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08E58E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5B525A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731165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6F5391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605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20E5AF87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8B9D5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1F0D0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2E4B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4DE66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DAD2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397F6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DA3789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</w:tr>
      <w:tr w:rsidR="00D53989" w:rsidRPr="00D53989" w14:paraId="56057A28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ED7823" w14:textId="16054F6C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3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26BEDE" w14:textId="77777777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5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75108E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09037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D7751A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B4441A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A59B99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7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4F039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8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4A7F5E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05111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0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6E68D1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7E741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605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6F2F6D78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879207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F9CCB8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F6ED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BBBFDE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8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BC5D13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4B68EF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2</w:t>
            </w:r>
          </w:p>
        </w:tc>
      </w:tr>
      <w:tr w:rsidR="00D53989" w:rsidRPr="00D53989" w14:paraId="475144C9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2C2880" w14:textId="669EA28B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3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1A736A" w14:textId="77777777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6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A9D33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3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FD7263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1A1708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F26A4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5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E497A9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9B1520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86214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B8550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3918A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132F5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C6FD5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605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022AF396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CF644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461C9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C454F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FCDF85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17F651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</w:tr>
      <w:tr w:rsidR="00D53989" w:rsidRPr="00D53989" w14:paraId="62A83DA9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C8B82D" w14:textId="07423B09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3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4E5212" w14:textId="77777777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8-1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AF2719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7BCA8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14FB07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EF038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3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68010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FD3ED7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0A641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D6F7E3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F084FF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2B1A0E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9368D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29230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692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2832466C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C4668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9DA228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62A7F5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D22A29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</w:tr>
      <w:tr w:rsidR="00D53989" w:rsidRPr="00D53989" w14:paraId="35FF8A02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26345" w14:textId="21B52A68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3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B736F7" w14:textId="77777777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72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C486F5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3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7A4E0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1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113BE3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5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335446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34CEF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5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F54CF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5D0F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7F0AB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9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CA1C8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B4C339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B268A7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65ADC2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78BD9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  <w:tc>
          <w:tcPr>
            <w:tcW w:w="617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664CC94A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D30FD6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134EC5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C1C717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</w:tr>
      <w:tr w:rsidR="00D53989" w:rsidRPr="00D53989" w14:paraId="2123B6D6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5E4199" w14:textId="37CBCE1C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3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07605F" w14:textId="77777777" w:rsidR="004F14DF" w:rsidRPr="00D53989" w:rsidRDefault="004F14DF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73-2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91BE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FCB9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B1A6C3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1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750F1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9200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1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F0E73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3A446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5F934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A15BBE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4938CD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14F3D5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8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DAEBC6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93EA0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56230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701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391490E6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0789A4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6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383A5B" w14:textId="77777777" w:rsidR="004F14DF" w:rsidRPr="00D53989" w:rsidRDefault="004F14DF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</w:tr>
      <w:tr w:rsidR="00D53989" w:rsidRPr="00D53989" w14:paraId="5B09FA41" w14:textId="77777777" w:rsidTr="00EA3A84">
        <w:trPr>
          <w:trHeight w:val="283"/>
        </w:trPr>
        <w:tc>
          <w:tcPr>
            <w:tcW w:w="13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29FA4B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1</w:t>
            </w:r>
          </w:p>
        </w:tc>
        <w:tc>
          <w:tcPr>
            <w:tcW w:w="10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74052F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39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F7B25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80A9E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0248D9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8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B18F7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0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D89707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0</w:t>
            </w:r>
          </w:p>
        </w:tc>
        <w:tc>
          <w:tcPr>
            <w:tcW w:w="7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6AB22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2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FE4B0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4E34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40864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CC11D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395586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0</w:t>
            </w:r>
          </w:p>
        </w:tc>
        <w:tc>
          <w:tcPr>
            <w:tcW w:w="60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929CF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6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9BAA4A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61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E0901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0530A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6</w:t>
            </w:r>
          </w:p>
        </w:tc>
        <w:tc>
          <w:tcPr>
            <w:tcW w:w="734" w:type="dxa"/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32275BA4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F38389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</w:tr>
      <w:tr w:rsidR="00D53989" w:rsidRPr="00D53989" w14:paraId="43227D00" w14:textId="77777777" w:rsidTr="00EA3A84">
        <w:trPr>
          <w:trHeight w:val="283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D28780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504F4" w14:textId="77777777" w:rsidR="00443F7E" w:rsidRPr="00D53989" w:rsidRDefault="00443F7E" w:rsidP="000D3FBC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3-2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BBDB1B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D18C2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FB6D5E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9F92E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D29283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5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B7E17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7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30EB50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BFFCF6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3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5829E0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4B57A1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3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6DB2D8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2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3163C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28C8C0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AA3622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EB7BA9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F3DCE9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196E9A4F" w14:textId="77777777" w:rsidR="00443F7E" w:rsidRPr="00D53989" w:rsidRDefault="00443F7E" w:rsidP="000D3FBC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21A259E8" w14:textId="77777777" w:rsidR="00443F7E" w:rsidRPr="00D53989" w:rsidRDefault="00443F7E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5943F82" w14:textId="77777777" w:rsidR="00443F7E" w:rsidRPr="00D53989" w:rsidRDefault="00443F7E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  <w:sectPr w:rsidR="00443F7E" w:rsidRPr="00D53989" w:rsidSect="0080276D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36656C68" w14:textId="751D16B9" w:rsidR="004F14DF" w:rsidRPr="00D53989" w:rsidRDefault="004F14DF" w:rsidP="004F14DF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>Supplementary Table 7. SNP analysis of CRAB isolates in clade5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</w:tblGrid>
      <w:tr w:rsidR="00D53989" w:rsidRPr="00D53989" w14:paraId="542BF2BC" w14:textId="77777777" w:rsidTr="00EA3A84">
        <w:trPr>
          <w:trHeight w:val="3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CE40" w14:textId="436B3E52" w:rsidR="00C67FC7" w:rsidRPr="00D53989" w:rsidRDefault="00C67FC7" w:rsidP="00770DD2">
            <w:pPr>
              <w:spacing w:line="360" w:lineRule="auto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1C27" w14:textId="0442A0CA" w:rsidR="00C67FC7" w:rsidRPr="00D53989" w:rsidRDefault="00C67FC7" w:rsidP="00770DD2">
            <w:pPr>
              <w:spacing w:line="360" w:lineRule="auto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F923" w14:textId="77777777" w:rsidR="00C67FC7" w:rsidRPr="00D53989" w:rsidRDefault="00C67FC7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5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55A8" w14:textId="77777777" w:rsidR="00C67FC7" w:rsidRPr="00D53989" w:rsidRDefault="00C67FC7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8-2</w:t>
            </w:r>
          </w:p>
        </w:tc>
      </w:tr>
      <w:tr w:rsidR="00D53989" w:rsidRPr="00D53989" w14:paraId="35A98E3F" w14:textId="77777777" w:rsidTr="00EA3A84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0BEF" w14:textId="77777777" w:rsidR="004F14DF" w:rsidRPr="00D53989" w:rsidRDefault="004F14DF" w:rsidP="0073568E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B069" w14:textId="77777777" w:rsidR="004F14DF" w:rsidRPr="00D53989" w:rsidRDefault="004F14DF" w:rsidP="0073568E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5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A664CA" w14:textId="77777777" w:rsidR="004F14DF" w:rsidRPr="00D53989" w:rsidRDefault="004F14DF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7F83" w14:textId="77777777" w:rsidR="004F14DF" w:rsidRPr="00D53989" w:rsidRDefault="004F14DF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</w:tr>
      <w:tr w:rsidR="00D53989" w:rsidRPr="00D53989" w14:paraId="22380084" w14:textId="77777777" w:rsidTr="00EA3A84">
        <w:trPr>
          <w:trHeight w:val="28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CF91" w14:textId="77777777" w:rsidR="004F14DF" w:rsidRPr="00D53989" w:rsidRDefault="004F14DF" w:rsidP="0073568E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CEDD" w14:textId="77777777" w:rsidR="004F14DF" w:rsidRPr="00D53989" w:rsidRDefault="004F14DF" w:rsidP="0073568E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38-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97F3" w14:textId="77777777" w:rsidR="004F14DF" w:rsidRPr="00D53989" w:rsidRDefault="004F14DF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9730CC" w14:textId="77777777" w:rsidR="004F14DF" w:rsidRPr="00D53989" w:rsidRDefault="004F14DF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6B0EA653" w14:textId="77777777" w:rsidR="00C67FC7" w:rsidRPr="00D53989" w:rsidRDefault="00C67FC7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7A28D8F" w14:textId="58F590C2" w:rsidR="00C67FC7" w:rsidRPr="00D53989" w:rsidRDefault="00C67FC7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FBF4B26" w14:textId="77777777" w:rsidR="007A51F9" w:rsidRPr="00D53989" w:rsidRDefault="007A51F9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57B10F5" w14:textId="7556F86F" w:rsidR="007A51F9" w:rsidRPr="00D53989" w:rsidRDefault="007A51F9" w:rsidP="007A51F9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8. SNP analysis of CRAB isolates in clade6</w:t>
      </w:r>
    </w:p>
    <w:tbl>
      <w:tblPr>
        <w:tblW w:w="465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096"/>
        <w:gridCol w:w="696"/>
        <w:gridCol w:w="696"/>
        <w:gridCol w:w="866"/>
      </w:tblGrid>
      <w:tr w:rsidR="00D53989" w:rsidRPr="00D53989" w14:paraId="76ECFF84" w14:textId="77777777" w:rsidTr="00EA3A84">
        <w:trPr>
          <w:trHeight w:val="31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647BD" w14:textId="77777777" w:rsidR="007A51F9" w:rsidRPr="00D53989" w:rsidRDefault="007A51F9" w:rsidP="004D3D5F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B1B78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997D2B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-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3CBC3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-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CDC52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01-1</w:t>
            </w:r>
          </w:p>
        </w:tc>
      </w:tr>
      <w:tr w:rsidR="00D53989" w:rsidRPr="00D53989" w14:paraId="6A178F38" w14:textId="77777777" w:rsidTr="00EA3A84">
        <w:trPr>
          <w:trHeight w:val="28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1360F6" w14:textId="77777777" w:rsidR="007A51F9" w:rsidRPr="00D53989" w:rsidRDefault="007A51F9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7BC0DD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-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05A2D619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FC41A4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6F1223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</w:tr>
      <w:tr w:rsidR="00D53989" w:rsidRPr="00D53989" w14:paraId="4F39876F" w14:textId="77777777" w:rsidTr="00EA3A84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DE54A0" w14:textId="77777777" w:rsidR="007A51F9" w:rsidRPr="00D53989" w:rsidRDefault="007A51F9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614C94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-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C38410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7AAE196D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125AFE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</w:tr>
      <w:tr w:rsidR="00D53989" w:rsidRPr="00D53989" w14:paraId="3F48FCA7" w14:textId="77777777" w:rsidTr="00EA3A84">
        <w:trPr>
          <w:trHeight w:val="285"/>
        </w:trPr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D79E6" w14:textId="77777777" w:rsidR="007A51F9" w:rsidRPr="00D53989" w:rsidRDefault="007A51F9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0A5ED2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01-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E47847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E71B67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D130F90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37DD3D35" w14:textId="77777777" w:rsidR="007A51F9" w:rsidRPr="00D53989" w:rsidRDefault="007A51F9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4348E4E" w14:textId="77777777" w:rsidR="007A51F9" w:rsidRPr="00D53989" w:rsidRDefault="007A51F9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F0FB4BD" w14:textId="36511DC2" w:rsidR="007A51F9" w:rsidRPr="00D53989" w:rsidRDefault="007A51F9" w:rsidP="007A51F9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9. SNP analysis of CRAB isolates in clade7</w:t>
      </w:r>
    </w:p>
    <w:tbl>
      <w:tblPr>
        <w:tblW w:w="499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096"/>
        <w:gridCol w:w="866"/>
        <w:gridCol w:w="866"/>
        <w:gridCol w:w="866"/>
      </w:tblGrid>
      <w:tr w:rsidR="00D53989" w:rsidRPr="00D53989" w14:paraId="452514BB" w14:textId="77777777" w:rsidTr="00EA3A84">
        <w:trPr>
          <w:trHeight w:val="31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95AB8D" w14:textId="77777777" w:rsidR="007A51F9" w:rsidRPr="00D53989" w:rsidRDefault="007A51F9" w:rsidP="004D3D5F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E3017C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BCD3E7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97-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1A274C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02-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627B69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03-2</w:t>
            </w:r>
          </w:p>
        </w:tc>
      </w:tr>
      <w:tr w:rsidR="00D53989" w:rsidRPr="00D53989" w14:paraId="3B3C2163" w14:textId="77777777" w:rsidTr="00EA3A84">
        <w:trPr>
          <w:trHeight w:val="28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91C81" w14:textId="77777777" w:rsidR="007A51F9" w:rsidRPr="00D53989" w:rsidRDefault="007A51F9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E76126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97-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D86B1F1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653ACD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8D928D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4</w:t>
            </w:r>
          </w:p>
        </w:tc>
      </w:tr>
      <w:tr w:rsidR="00D53989" w:rsidRPr="00D53989" w14:paraId="1F26841A" w14:textId="77777777" w:rsidTr="00EA3A84">
        <w:trPr>
          <w:trHeight w:val="285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D997AD" w14:textId="77777777" w:rsidR="007A51F9" w:rsidRPr="00D53989" w:rsidRDefault="007A51F9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9C90FB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02-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72AB74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9283272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2406D2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</w:tr>
      <w:tr w:rsidR="00D53989" w:rsidRPr="00D53989" w14:paraId="572123A7" w14:textId="77777777" w:rsidTr="00EA3A84">
        <w:trPr>
          <w:trHeight w:val="285"/>
        </w:trPr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A69CCF" w14:textId="77777777" w:rsidR="007A51F9" w:rsidRPr="00D53989" w:rsidRDefault="007A51F9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DA6FFD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03-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071EFD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3CC733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EB2A998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0CE17939" w14:textId="0AEC4F1C" w:rsidR="007A51F9" w:rsidRPr="00D53989" w:rsidRDefault="007A51F9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6A38A30" w14:textId="77777777" w:rsidR="007A51F9" w:rsidRPr="00D53989" w:rsidRDefault="007A51F9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72AC35D" w14:textId="77777777" w:rsidR="007A51F9" w:rsidRPr="00D53989" w:rsidRDefault="007A51F9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A113631" w14:textId="52FE78D7" w:rsidR="007A51F9" w:rsidRPr="00D53989" w:rsidRDefault="007A51F9" w:rsidP="007A51F9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10. SNP analysis of CRAB isolates in clade8</w:t>
      </w:r>
    </w:p>
    <w:tbl>
      <w:tblPr>
        <w:tblW w:w="4253" w:type="dxa"/>
        <w:tblLook w:val="04A0" w:firstRow="1" w:lastRow="0" w:firstColumn="1" w:lastColumn="0" w:noHBand="0" w:noVBand="1"/>
      </w:tblPr>
      <w:tblGrid>
        <w:gridCol w:w="1560"/>
        <w:gridCol w:w="992"/>
        <w:gridCol w:w="750"/>
        <w:gridCol w:w="951"/>
      </w:tblGrid>
      <w:tr w:rsidR="00D53989" w:rsidRPr="00D53989" w14:paraId="383BCB5A" w14:textId="77777777" w:rsidTr="00EA3A84">
        <w:trPr>
          <w:trHeight w:val="3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CC58" w14:textId="77777777" w:rsidR="007A51F9" w:rsidRPr="00D53989" w:rsidRDefault="007A51F9" w:rsidP="004D3D5F">
            <w:pPr>
              <w:spacing w:line="360" w:lineRule="auto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1DF2" w14:textId="77777777" w:rsidR="007A51F9" w:rsidRPr="00D53989" w:rsidRDefault="007A51F9" w:rsidP="004D3D5F">
            <w:pPr>
              <w:spacing w:line="360" w:lineRule="auto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7573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7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A0E2" w14:textId="77777777" w:rsidR="007A51F9" w:rsidRPr="00D53989" w:rsidRDefault="007A51F9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469</w:t>
            </w:r>
          </w:p>
        </w:tc>
      </w:tr>
      <w:tr w:rsidR="00D53989" w:rsidRPr="00D53989" w14:paraId="5309F2D6" w14:textId="77777777" w:rsidTr="00EA3A84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1FF2" w14:textId="77777777" w:rsidR="007A51F9" w:rsidRPr="00D53989" w:rsidRDefault="007A51F9" w:rsidP="004D3D5F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8878" w14:textId="77777777" w:rsidR="007A51F9" w:rsidRPr="00D53989" w:rsidRDefault="007A51F9" w:rsidP="004D3D5F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7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9B193E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3B76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</w:tr>
      <w:tr w:rsidR="00D53989" w:rsidRPr="00D53989" w14:paraId="7F8E36A6" w14:textId="77777777" w:rsidTr="00EA3A84">
        <w:trPr>
          <w:trHeight w:val="28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D4D5" w14:textId="77777777" w:rsidR="007A51F9" w:rsidRPr="00D53989" w:rsidRDefault="007A51F9" w:rsidP="004D3D5F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C818" w14:textId="77777777" w:rsidR="007A51F9" w:rsidRPr="00D53989" w:rsidRDefault="007A51F9" w:rsidP="004D3D5F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46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1CF5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6AAD7D" w14:textId="77777777" w:rsidR="007A51F9" w:rsidRPr="00D53989" w:rsidRDefault="007A51F9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594DF929" w14:textId="77777777" w:rsidR="007A51F9" w:rsidRPr="00D53989" w:rsidRDefault="007A51F9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FA48020" w14:textId="2972819B" w:rsidR="007A51F9" w:rsidRPr="00D53989" w:rsidRDefault="007A51F9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8E2D760" w14:textId="77777777" w:rsidR="007A51F9" w:rsidRPr="00D53989" w:rsidRDefault="007A51F9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39E2B40" w14:textId="40823F74" w:rsidR="00C67FC7" w:rsidRPr="00D53989" w:rsidRDefault="00C67FC7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7A51F9"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11</w:t>
      </w: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. SNP analysis of CRAB isolates in clade</w:t>
      </w:r>
      <w:r w:rsidR="007A51F9"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9</w:t>
      </w:r>
    </w:p>
    <w:tbl>
      <w:tblPr>
        <w:tblW w:w="581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992"/>
        <w:gridCol w:w="992"/>
      </w:tblGrid>
      <w:tr w:rsidR="00D53989" w:rsidRPr="00D53989" w14:paraId="07FDA64D" w14:textId="77777777" w:rsidTr="00EA3A84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61B7" w14:textId="55983CE6" w:rsidR="00C67FC7" w:rsidRPr="00D53989" w:rsidRDefault="00C67FC7" w:rsidP="00770DD2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71C9" w14:textId="5DF1BFB1" w:rsidR="00C67FC7" w:rsidRPr="00D53989" w:rsidRDefault="00C67FC7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10BA" w14:textId="77777777" w:rsidR="00C67FC7" w:rsidRPr="00D53989" w:rsidRDefault="00C67FC7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21-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67D8" w14:textId="77777777" w:rsidR="00C67FC7" w:rsidRPr="00D53989" w:rsidRDefault="00C67FC7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96-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8CC1" w14:textId="77777777" w:rsidR="00C67FC7" w:rsidRPr="00D53989" w:rsidRDefault="00C67FC7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896-2</w:t>
            </w:r>
          </w:p>
        </w:tc>
      </w:tr>
      <w:tr w:rsidR="00D53989" w:rsidRPr="00D53989" w14:paraId="5A3275D0" w14:textId="77777777" w:rsidTr="00EA3A84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97D0" w14:textId="77777777" w:rsidR="00C67FC7" w:rsidRPr="00D53989" w:rsidRDefault="00C67FC7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D71C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21-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0E3120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7E74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FC35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6</w:t>
            </w:r>
          </w:p>
        </w:tc>
      </w:tr>
      <w:tr w:rsidR="00D53989" w:rsidRPr="00D53989" w14:paraId="289B0BD3" w14:textId="77777777" w:rsidTr="00EA3A84">
        <w:trPr>
          <w:trHeight w:val="285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E9071" w14:textId="77777777" w:rsidR="00C67FC7" w:rsidRPr="00D53989" w:rsidRDefault="00C67FC7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81DC2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96-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7A8C19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92D050"/>
            <w:noWrap/>
            <w:vAlign w:val="bottom"/>
            <w:hideMark/>
          </w:tcPr>
          <w:p w14:paraId="545D4EC8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4353C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</w:tr>
      <w:tr w:rsidR="00D53989" w:rsidRPr="00D53989" w14:paraId="20CF85D4" w14:textId="77777777" w:rsidTr="00EA3A84">
        <w:trPr>
          <w:trHeight w:val="28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6D00" w14:textId="77777777" w:rsidR="00C67FC7" w:rsidRPr="00D53989" w:rsidRDefault="00C67FC7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808E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896-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7C1D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24AC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84C6E8" w14:textId="77777777" w:rsidR="00C67FC7" w:rsidRPr="00D53989" w:rsidRDefault="00C67FC7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14B1F747" w14:textId="77777777" w:rsidR="00C67FC7" w:rsidRPr="00D53989" w:rsidRDefault="00C67FC7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C824504" w14:textId="1A20005C" w:rsidR="00C67FC7" w:rsidRPr="00D53989" w:rsidRDefault="00C67FC7" w:rsidP="0073568E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43CD7F3" w14:textId="6F66E4E5" w:rsidR="00C67FC7" w:rsidRPr="00D53989" w:rsidRDefault="00C67FC7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968107D" w14:textId="77777777" w:rsidR="00F53B71" w:rsidRPr="00D53989" w:rsidRDefault="00F53B71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92763E3" w14:textId="00588240" w:rsidR="00C67FC7" w:rsidRPr="00D53989" w:rsidRDefault="00C67FC7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E899283" w14:textId="77777777" w:rsidR="00F53B71" w:rsidRPr="00D53989" w:rsidRDefault="00F53B71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8E3AC37" w14:textId="4665241A" w:rsidR="00F53B71" w:rsidRPr="00D53989" w:rsidRDefault="00F53B71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12. SNP analysis of CRAB isolates in clade10</w:t>
      </w:r>
    </w:p>
    <w:tbl>
      <w:tblPr>
        <w:tblW w:w="63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008"/>
        <w:gridCol w:w="696"/>
        <w:gridCol w:w="696"/>
        <w:gridCol w:w="696"/>
        <w:gridCol w:w="696"/>
        <w:gridCol w:w="696"/>
        <w:gridCol w:w="696"/>
      </w:tblGrid>
      <w:tr w:rsidR="00D53989" w:rsidRPr="00D53989" w14:paraId="0B420A51" w14:textId="77777777" w:rsidTr="00EA3A84">
        <w:trPr>
          <w:trHeight w:val="315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1EF9A" w14:textId="42381A41" w:rsidR="00F53B71" w:rsidRPr="00D53989" w:rsidRDefault="00F53B71" w:rsidP="00770DD2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11DB88" w14:textId="7D541417" w:rsidR="00F53B71" w:rsidRPr="00D53989" w:rsidRDefault="00F53B71" w:rsidP="00770DD2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1FE286" w14:textId="77777777" w:rsidR="00F53B71" w:rsidRPr="00D53989" w:rsidRDefault="00F53B71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2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41FAA8" w14:textId="77777777" w:rsidR="00F53B71" w:rsidRPr="00D53989" w:rsidRDefault="00F53B71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39DFEA" w14:textId="77777777" w:rsidR="00F53B71" w:rsidRPr="00D53989" w:rsidRDefault="00F53B71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4FE886" w14:textId="77777777" w:rsidR="00F53B71" w:rsidRPr="00D53989" w:rsidRDefault="00F53B71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858AF" w14:textId="77777777" w:rsidR="00F53B71" w:rsidRPr="00D53989" w:rsidRDefault="00F53B71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8F2318" w14:textId="77777777" w:rsidR="00F53B71" w:rsidRPr="00D53989" w:rsidRDefault="00F53B71" w:rsidP="00770DD2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41</w:t>
            </w:r>
          </w:p>
        </w:tc>
      </w:tr>
      <w:tr w:rsidR="00D53989" w:rsidRPr="00D53989" w14:paraId="58767541" w14:textId="77777777" w:rsidTr="00EA3A84">
        <w:trPr>
          <w:trHeight w:val="285"/>
        </w:trPr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927A8C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7444BF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2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47E1ED7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71F494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C07667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8B46CE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280A34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1C3DA9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0</w:t>
            </w:r>
          </w:p>
        </w:tc>
      </w:tr>
      <w:tr w:rsidR="00D53989" w:rsidRPr="00D53989" w14:paraId="5443743F" w14:textId="77777777" w:rsidTr="00EA3A84">
        <w:trPr>
          <w:trHeight w:val="285"/>
        </w:trPr>
        <w:tc>
          <w:tcPr>
            <w:tcW w:w="127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D17ED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BCCB9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2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B97EB8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333F2473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61949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E4C044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0B3C4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ED2F7D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</w:tr>
      <w:tr w:rsidR="00D53989" w:rsidRPr="00D53989" w14:paraId="73F129FD" w14:textId="77777777" w:rsidTr="00EA3A84">
        <w:trPr>
          <w:trHeight w:val="285"/>
        </w:trPr>
        <w:tc>
          <w:tcPr>
            <w:tcW w:w="127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CF8AAD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07D701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4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01822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A90DD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  <w:tc>
          <w:tcPr>
            <w:tcW w:w="68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5D4572F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218B4E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E9F207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F69CFB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2</w:t>
            </w:r>
          </w:p>
        </w:tc>
      </w:tr>
      <w:tr w:rsidR="00D53989" w:rsidRPr="00D53989" w14:paraId="53995DA2" w14:textId="77777777" w:rsidTr="00EA3A84">
        <w:trPr>
          <w:trHeight w:val="285"/>
        </w:trPr>
        <w:tc>
          <w:tcPr>
            <w:tcW w:w="127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E4C2D4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2F27E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ED9D72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BDF7CE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8680F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68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21CF991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9EFBBA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2BF66D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1</w:t>
            </w:r>
          </w:p>
        </w:tc>
      </w:tr>
      <w:tr w:rsidR="00D53989" w:rsidRPr="00D53989" w14:paraId="661B4D0D" w14:textId="77777777" w:rsidTr="00EA3A84">
        <w:trPr>
          <w:trHeight w:val="285"/>
        </w:trPr>
        <w:tc>
          <w:tcPr>
            <w:tcW w:w="127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A9E5DF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E46392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CC9D6D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C019B8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A76762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5F5A4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68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F1D62A8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E84DA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</w:tr>
      <w:tr w:rsidR="00D53989" w:rsidRPr="00D53989" w14:paraId="1B8AEB02" w14:textId="77777777" w:rsidTr="00EA3A84">
        <w:trPr>
          <w:trHeight w:val="285"/>
        </w:trPr>
        <w:tc>
          <w:tcPr>
            <w:tcW w:w="127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67CBDB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46C1E" w14:textId="77777777" w:rsidR="00F53B71" w:rsidRPr="00D53989" w:rsidRDefault="00F53B71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4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B4B9C0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46E872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03442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F18F75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196049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  <w:tc>
          <w:tcPr>
            <w:tcW w:w="68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18F8FC3" w14:textId="77777777" w:rsidR="00F53B71" w:rsidRPr="00D53989" w:rsidRDefault="00F53B71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43B42840" w14:textId="0F6C0C85" w:rsidR="0073568E" w:rsidRPr="00D53989" w:rsidRDefault="0073568E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F29019D" w14:textId="77777777" w:rsidR="00945C11" w:rsidRPr="00D53989" w:rsidRDefault="00945C11" w:rsidP="0073568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D38B0F7" w14:textId="3B0F7259" w:rsidR="00C67FC7" w:rsidRPr="00D53989" w:rsidRDefault="00F53B71" w:rsidP="00DC5FA0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13. SNP analysis of CRAB isolates in clade11</w:t>
      </w:r>
    </w:p>
    <w:tbl>
      <w:tblPr>
        <w:tblW w:w="6690" w:type="dxa"/>
        <w:tblLook w:val="04A0" w:firstRow="1" w:lastRow="0" w:firstColumn="1" w:lastColumn="0" w:noHBand="0" w:noVBand="1"/>
      </w:tblPr>
      <w:tblGrid>
        <w:gridCol w:w="1376"/>
        <w:gridCol w:w="1096"/>
        <w:gridCol w:w="866"/>
        <w:gridCol w:w="866"/>
        <w:gridCol w:w="866"/>
        <w:gridCol w:w="866"/>
        <w:gridCol w:w="866"/>
      </w:tblGrid>
      <w:tr w:rsidR="00D53989" w:rsidRPr="00D53989" w14:paraId="31513775" w14:textId="77777777" w:rsidTr="00EA3A84">
        <w:trPr>
          <w:trHeight w:val="31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F35A68" w14:textId="32518123" w:rsidR="00DC5FA0" w:rsidRPr="00D53989" w:rsidRDefault="00DC5FA0" w:rsidP="00DC5FA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DFFE2D" w14:textId="0CDF2181" w:rsidR="00DC5FA0" w:rsidRPr="00D53989" w:rsidRDefault="00DC5FA0" w:rsidP="00DC5FA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26FF9B" w14:textId="77777777" w:rsidR="00DC5FA0" w:rsidRPr="00D53989" w:rsidRDefault="00DC5FA0" w:rsidP="00DC5FA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8AF6E" w14:textId="77777777" w:rsidR="00DC5FA0" w:rsidRPr="00D53989" w:rsidRDefault="00DC5FA0" w:rsidP="00DC5FA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DEEBCB" w14:textId="77777777" w:rsidR="00DC5FA0" w:rsidRPr="00D53989" w:rsidRDefault="00DC5FA0" w:rsidP="00DC5FA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6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08CCF9" w14:textId="77777777" w:rsidR="00DC5FA0" w:rsidRPr="00D53989" w:rsidRDefault="00DC5FA0" w:rsidP="00DC5FA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AC3A9B" w14:textId="77777777" w:rsidR="00DC5FA0" w:rsidRPr="00D53989" w:rsidRDefault="00DC5FA0" w:rsidP="00DC5FA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12</w:t>
            </w:r>
          </w:p>
        </w:tc>
      </w:tr>
      <w:tr w:rsidR="00D53989" w:rsidRPr="00D53989" w14:paraId="47B2F15C" w14:textId="77777777" w:rsidTr="00EA3A84">
        <w:trPr>
          <w:trHeight w:val="28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953C1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EDB32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24BDCF6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8B45D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C3C50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028B87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AF71F0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</w:tr>
      <w:tr w:rsidR="00D53989" w:rsidRPr="00D53989" w14:paraId="07ECE6D2" w14:textId="77777777" w:rsidTr="00EA3A84">
        <w:trPr>
          <w:trHeight w:val="285"/>
        </w:trPr>
        <w:tc>
          <w:tcPr>
            <w:tcW w:w="13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E222DA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28</w:t>
            </w:r>
          </w:p>
        </w:tc>
        <w:tc>
          <w:tcPr>
            <w:tcW w:w="10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FC32A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5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CEDE0E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4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3B29709D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D21359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3D0EC7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CD324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</w:tr>
      <w:tr w:rsidR="00D53989" w:rsidRPr="00D53989" w14:paraId="30A05594" w14:textId="77777777" w:rsidTr="00EA3A84">
        <w:trPr>
          <w:trHeight w:val="285"/>
        </w:trPr>
        <w:tc>
          <w:tcPr>
            <w:tcW w:w="13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5FB87E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28</w:t>
            </w:r>
          </w:p>
        </w:tc>
        <w:tc>
          <w:tcPr>
            <w:tcW w:w="10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358813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6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213A0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A7A8FA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1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020A8672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D46E32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946981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</w:tr>
      <w:tr w:rsidR="00D53989" w:rsidRPr="00D53989" w14:paraId="1025B994" w14:textId="77777777" w:rsidTr="00EA3A84">
        <w:trPr>
          <w:trHeight w:val="285"/>
        </w:trPr>
        <w:tc>
          <w:tcPr>
            <w:tcW w:w="13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FCED5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28</w:t>
            </w:r>
          </w:p>
        </w:tc>
        <w:tc>
          <w:tcPr>
            <w:tcW w:w="10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AE8079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0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3532F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1B18E1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962B4E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10838B0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37A40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</w:tr>
      <w:tr w:rsidR="00D53989" w:rsidRPr="00D53989" w14:paraId="784EDD90" w14:textId="77777777" w:rsidTr="00EA3A84">
        <w:trPr>
          <w:trHeight w:val="28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4D0B74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D2CD2" w14:textId="77777777" w:rsidR="00857008" w:rsidRPr="00D53989" w:rsidRDefault="00857008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6D394C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3BFD9D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7D442F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AD71E1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1F67E0F" w14:textId="77777777" w:rsidR="00857008" w:rsidRPr="00D53989" w:rsidRDefault="00857008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4B0D10C1" w14:textId="1242A094" w:rsidR="00C67FC7" w:rsidRPr="00D53989" w:rsidRDefault="00C67FC7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11705BD" w14:textId="72AD51C9" w:rsidR="00DC5FA0" w:rsidRPr="00D53989" w:rsidRDefault="00DC5FA0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5AC3DBA" w14:textId="1692CE9D" w:rsidR="00DC5FA0" w:rsidRPr="00D53989" w:rsidRDefault="00DC5FA0" w:rsidP="00DC5FA0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14. SNP analysis of CRAB isolates in clade12</w:t>
      </w:r>
    </w:p>
    <w:tbl>
      <w:tblPr>
        <w:tblW w:w="81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865"/>
        <w:gridCol w:w="979"/>
        <w:gridCol w:w="751"/>
        <w:gridCol w:w="751"/>
        <w:gridCol w:w="751"/>
        <w:gridCol w:w="751"/>
        <w:gridCol w:w="751"/>
        <w:gridCol w:w="751"/>
        <w:gridCol w:w="751"/>
      </w:tblGrid>
      <w:tr w:rsidR="00D53989" w:rsidRPr="00D53989" w14:paraId="36CF4BA2" w14:textId="77777777" w:rsidTr="00EA3A84">
        <w:trPr>
          <w:trHeight w:val="315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394DA4" w14:textId="67AF4760" w:rsidR="00DC5FA0" w:rsidRPr="00D53989" w:rsidRDefault="00DC5FA0" w:rsidP="00DC5FA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44586" w14:textId="4A52234A" w:rsidR="00DC5FA0" w:rsidRPr="00D53989" w:rsidRDefault="00DC5FA0" w:rsidP="00DC5FA0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C0151" w14:textId="77777777" w:rsidR="00DC5FA0" w:rsidRPr="00D53989" w:rsidRDefault="00DC5FA0" w:rsidP="00DC5FA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62-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5B6E46" w14:textId="77777777" w:rsidR="00DC5FA0" w:rsidRPr="00D53989" w:rsidRDefault="00DC5FA0" w:rsidP="00DC5FA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7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23200" w14:textId="77777777" w:rsidR="00DC5FA0" w:rsidRPr="00D53989" w:rsidRDefault="00DC5FA0" w:rsidP="00DC5FA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64D0D0" w14:textId="77777777" w:rsidR="00DC5FA0" w:rsidRPr="00D53989" w:rsidRDefault="00DC5FA0" w:rsidP="00DC5FA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1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B98D9" w14:textId="77777777" w:rsidR="00DC5FA0" w:rsidRPr="00D53989" w:rsidRDefault="00DC5FA0" w:rsidP="00DC5FA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2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139C23" w14:textId="77777777" w:rsidR="00DC5FA0" w:rsidRPr="00D53989" w:rsidRDefault="00DC5FA0" w:rsidP="00DC5FA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59ECB7" w14:textId="77777777" w:rsidR="00DC5FA0" w:rsidRPr="00D53989" w:rsidRDefault="00DC5FA0" w:rsidP="00DC5FA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4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DB0803" w14:textId="77777777" w:rsidR="00DC5FA0" w:rsidRPr="00D53989" w:rsidRDefault="00DC5FA0" w:rsidP="00DC5FA0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42</w:t>
            </w:r>
          </w:p>
        </w:tc>
      </w:tr>
      <w:tr w:rsidR="00D53989" w:rsidRPr="00D53989" w14:paraId="37A91D93" w14:textId="77777777" w:rsidTr="00EA3A84">
        <w:trPr>
          <w:trHeight w:val="285"/>
        </w:trPr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9558F2" w14:textId="3200C693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82269E" w14:textId="77777777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62-2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791021AF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E92FCE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DBF988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00AE73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3135AA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E483F7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A75FF6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195A47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6</w:t>
            </w:r>
          </w:p>
        </w:tc>
      </w:tr>
      <w:tr w:rsidR="00D53989" w:rsidRPr="00D53989" w14:paraId="448EAE2C" w14:textId="77777777" w:rsidTr="00EA3A84">
        <w:trPr>
          <w:trHeight w:val="285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06AB0" w14:textId="26221106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9DD6B" w14:textId="77777777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7-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6038E5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B73A007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CF0987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AD69D8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2493A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801407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8D4834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17CFE0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3</w:t>
            </w:r>
          </w:p>
        </w:tc>
      </w:tr>
      <w:tr w:rsidR="00D53989" w:rsidRPr="00D53989" w14:paraId="448A3EE1" w14:textId="77777777" w:rsidTr="00EA3A84">
        <w:trPr>
          <w:trHeight w:val="285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CBA1B" w14:textId="3D7D05A6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3C7BC5" w14:textId="77777777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6505DD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ECC33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F0C7CFE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40C84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01018A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A4DFF3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05ECB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B172B4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</w:tr>
      <w:tr w:rsidR="00D53989" w:rsidRPr="00D53989" w14:paraId="163DDAF0" w14:textId="77777777" w:rsidTr="00EA3A84">
        <w:trPr>
          <w:trHeight w:val="285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9B0F44" w14:textId="30CA693E" w:rsidR="00DC5FA0" w:rsidRPr="00D53989" w:rsidRDefault="00DC5FA0" w:rsidP="00EA1189">
            <w:pPr>
              <w:adjustRightInd w:val="0"/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SimSun"/>
                <w:b/>
                <w:bCs/>
              </w:rPr>
              <w:t>Hospital 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548CC" w14:textId="77777777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E66A37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858AFD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31B892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6827668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05448E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3CE15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A5D4F1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70F2C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</w:tr>
      <w:tr w:rsidR="00D53989" w:rsidRPr="00D53989" w14:paraId="3A9270F8" w14:textId="77777777" w:rsidTr="00EA3A84">
        <w:trPr>
          <w:trHeight w:val="285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04D565" w14:textId="51680106" w:rsidR="00DC5FA0" w:rsidRPr="00D53989" w:rsidRDefault="00DC5FA0" w:rsidP="00EA1189">
            <w:pPr>
              <w:adjustRightInd w:val="0"/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SimSun"/>
                <w:b/>
                <w:bCs/>
              </w:rPr>
              <w:t>Hospital 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B63F9" w14:textId="77777777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730F4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DF741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6340B2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5BC77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70BE5DD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7E37D0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FE8F3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088992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</w:tr>
      <w:tr w:rsidR="00D53989" w:rsidRPr="00D53989" w14:paraId="0D316492" w14:textId="77777777" w:rsidTr="00EA3A84">
        <w:trPr>
          <w:trHeight w:val="285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04A626" w14:textId="6EAF7AEE" w:rsidR="00DC5FA0" w:rsidRPr="00D53989" w:rsidRDefault="00DC5FA0" w:rsidP="00EA1189">
            <w:pPr>
              <w:adjustRightInd w:val="0"/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SimSun"/>
                <w:b/>
                <w:bCs/>
              </w:rPr>
              <w:t>Hospital 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6C14C" w14:textId="77777777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22AA5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AD1F6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5591EC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CBF67A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BBAE50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41B26FB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31EA9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AC0B11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</w:tr>
      <w:tr w:rsidR="00D53989" w:rsidRPr="00D53989" w14:paraId="23641107" w14:textId="77777777" w:rsidTr="00EA3A84">
        <w:trPr>
          <w:trHeight w:val="285"/>
        </w:trPr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EBDCE7" w14:textId="2EA12640" w:rsidR="00DC5FA0" w:rsidRPr="00D53989" w:rsidRDefault="00DC5FA0" w:rsidP="00EA1189">
            <w:pPr>
              <w:adjustRightInd w:val="0"/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SimSun"/>
                <w:b/>
                <w:bCs/>
              </w:rPr>
              <w:t>Hospital 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655AD" w14:textId="77777777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4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917377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756C0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97D845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50A4B5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CBA533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8D4926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A3C3CC7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46F71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</w:tr>
      <w:tr w:rsidR="00D53989" w:rsidRPr="00D53989" w14:paraId="6F9B8893" w14:textId="77777777" w:rsidTr="00EA3A84">
        <w:trPr>
          <w:trHeight w:val="285"/>
        </w:trPr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0EDFE40" w14:textId="3336ADB2" w:rsidR="00DC5FA0" w:rsidRPr="00D53989" w:rsidRDefault="00DC5FA0" w:rsidP="00EA1189">
            <w:pPr>
              <w:adjustRightInd w:val="0"/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SimSun"/>
                <w:b/>
                <w:bCs/>
              </w:rPr>
              <w:t>Hospital 5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3FCCBE" w14:textId="77777777" w:rsidR="00DC5FA0" w:rsidRPr="00D53989" w:rsidRDefault="00DC5FA0" w:rsidP="00EA1189">
            <w:pPr>
              <w:adjustRightInd w:val="0"/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4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9E79A8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ADD355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9151A5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F62B1D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0E143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E8635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DF61F0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CBD275B" w14:textId="77777777" w:rsidR="00DC5FA0" w:rsidRPr="00D53989" w:rsidRDefault="00DC5FA0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7E279090" w14:textId="2164B073" w:rsidR="00DC5FA0" w:rsidRPr="00D53989" w:rsidRDefault="00DC5FA0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8D68F65" w14:textId="77777777" w:rsidR="00034D73" w:rsidRPr="00D53989" w:rsidRDefault="00034D73" w:rsidP="00034D73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ED1E925" w14:textId="6E640F70" w:rsidR="00034D73" w:rsidRPr="00D53989" w:rsidRDefault="00034D73" w:rsidP="00034D73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1</w:t>
      </w:r>
      <w:r w:rsidR="00A87094"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5</w:t>
      </w: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. SNP analysis of CRAB isolates in clade1</w:t>
      </w:r>
      <w:r w:rsidR="00A87094"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3</w:t>
      </w:r>
    </w:p>
    <w:tbl>
      <w:tblPr>
        <w:tblW w:w="9314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826"/>
        <w:gridCol w:w="826"/>
        <w:gridCol w:w="656"/>
        <w:gridCol w:w="656"/>
        <w:gridCol w:w="826"/>
        <w:gridCol w:w="826"/>
        <w:gridCol w:w="656"/>
        <w:gridCol w:w="448"/>
        <w:gridCol w:w="826"/>
        <w:gridCol w:w="826"/>
        <w:gridCol w:w="826"/>
      </w:tblGrid>
      <w:tr w:rsidR="00D53989" w:rsidRPr="00D53989" w14:paraId="0548C552" w14:textId="77777777" w:rsidTr="00EA3A84">
        <w:trPr>
          <w:trHeight w:val="315"/>
        </w:trPr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9FAE58" w14:textId="2C89F53A" w:rsidR="00034D73" w:rsidRPr="00D53989" w:rsidRDefault="00034D73" w:rsidP="00034D73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F03F95" w14:textId="3EDFBBC7" w:rsidR="00034D73" w:rsidRPr="00D53989" w:rsidRDefault="00034D73" w:rsidP="00034D73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41A42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96-3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303BBB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94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04208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9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A22997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4-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242EC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4-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E3300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44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7439E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5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D9DC38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899-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E1FF53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99-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0CE8B9" w14:textId="77777777" w:rsidR="00034D73" w:rsidRPr="00D53989" w:rsidRDefault="00034D73" w:rsidP="00034D73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05-2</w:t>
            </w:r>
          </w:p>
        </w:tc>
      </w:tr>
      <w:tr w:rsidR="00D53989" w:rsidRPr="00D53989" w14:paraId="7B4613BD" w14:textId="77777777" w:rsidTr="00EA3A84">
        <w:trPr>
          <w:trHeight w:val="285"/>
        </w:trPr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C69289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F07102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96-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3A2C080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3CFE7C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FBC43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A47FA0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C0F5B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E559A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4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46C7AB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66B2FA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D0215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758A44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</w:tr>
      <w:tr w:rsidR="00D53989" w:rsidRPr="00D53989" w14:paraId="3618AD13" w14:textId="77777777" w:rsidTr="00EA3A84">
        <w:trPr>
          <w:trHeight w:val="285"/>
        </w:trPr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0387A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37776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9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7ACD39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2D1FD80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E5F1A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833FE2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36C054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7D40D6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2D4847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3AB36B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01F1BA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A34EF4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</w:tr>
      <w:tr w:rsidR="00D53989" w:rsidRPr="00D53989" w14:paraId="7A703E68" w14:textId="77777777" w:rsidTr="00EA3A84">
        <w:trPr>
          <w:trHeight w:val="285"/>
        </w:trPr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B481D9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E65AC5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4F1A3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26CB49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4B519DE3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22FCA9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43A826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96A1F5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FFA0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B90B49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F2B07C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694B07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</w:tr>
      <w:tr w:rsidR="00D53989" w:rsidRPr="00D53989" w14:paraId="11C2C60D" w14:textId="77777777" w:rsidTr="00EA3A84">
        <w:trPr>
          <w:trHeight w:val="285"/>
        </w:trPr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170727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7A483E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4-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273F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98F90B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96FB2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272CFC8D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E185B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D384C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9AF66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EBBB56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7EBDFC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B748B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</w:tr>
      <w:tr w:rsidR="00D53989" w:rsidRPr="00D53989" w14:paraId="4E7EF966" w14:textId="77777777" w:rsidTr="00EA3A84">
        <w:trPr>
          <w:trHeight w:val="285"/>
        </w:trPr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4941F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235A55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44-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4D261A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BB8844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6763DB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EA984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4F6A087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D2A893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9DADA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6DDA07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5209B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4AD2A0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</w:tr>
      <w:tr w:rsidR="00D53989" w:rsidRPr="00D53989" w14:paraId="37C0CEE2" w14:textId="77777777" w:rsidTr="00EA3A84">
        <w:trPr>
          <w:trHeight w:val="285"/>
        </w:trPr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29D83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1942A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4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2DE68D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F27A27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44F63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A6AA3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DC108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38743A55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E966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E0C13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F1F006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91D5B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</w:tr>
      <w:tr w:rsidR="00D53989" w:rsidRPr="00D53989" w14:paraId="459AA167" w14:textId="77777777" w:rsidTr="00EA3A84">
        <w:trPr>
          <w:trHeight w:val="285"/>
        </w:trPr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CD822C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07DC87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A3FB55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EDF959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837C69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48A102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5B3E7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E3672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2AF932E4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218A4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80DD0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D6D44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</w:tr>
      <w:tr w:rsidR="00D53989" w:rsidRPr="00D53989" w14:paraId="0BBE69F9" w14:textId="77777777" w:rsidTr="00EA3A84">
        <w:trPr>
          <w:trHeight w:val="285"/>
        </w:trPr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2EBEB0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650B7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899-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6329BD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450669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13C04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C5928E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94352A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C87576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EE43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4896F717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91FBA7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702EC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  <w:tr w:rsidR="00D53989" w:rsidRPr="00D53989" w14:paraId="11CB3EB8" w14:textId="77777777" w:rsidTr="00EA3A84">
        <w:trPr>
          <w:trHeight w:val="56"/>
        </w:trPr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F4305A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lastRenderedPageBreak/>
              <w:t>Hospital 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EFBDB2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99-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4D16B3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6CC457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B52C59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733E2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2446B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B8DD0D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051303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B74B6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5CD3BAA7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AC8085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  <w:tr w:rsidR="00D53989" w:rsidRPr="00D53989" w14:paraId="520DD383" w14:textId="77777777" w:rsidTr="00EA3A84">
        <w:trPr>
          <w:trHeight w:val="285"/>
        </w:trPr>
        <w:tc>
          <w:tcPr>
            <w:tcW w:w="12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31C880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E59E0F" w14:textId="77777777" w:rsidR="00034D73" w:rsidRPr="00D53989" w:rsidRDefault="00034D73" w:rsidP="000D3FBC">
            <w:pPr>
              <w:adjustRightInd w:val="0"/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05-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ED6AD5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2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284EDD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6633D3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DF00B0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2A5461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F3CB0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43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1AC4F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FC0C7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773328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center"/>
            <w:hideMark/>
          </w:tcPr>
          <w:p w14:paraId="29F25E06" w14:textId="77777777" w:rsidR="00034D73" w:rsidRPr="00D53989" w:rsidRDefault="00034D73" w:rsidP="000D3FBC">
            <w:pPr>
              <w:adjustRightInd w:val="0"/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394C6428" w14:textId="2877DCB4" w:rsidR="00A87094" w:rsidRPr="00D53989" w:rsidRDefault="00A87094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95AAB74" w14:textId="01B793C1" w:rsidR="00EA1189" w:rsidRPr="00D53989" w:rsidRDefault="00EA1189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AABFA73" w14:textId="77777777" w:rsidR="00945C11" w:rsidRPr="00D53989" w:rsidRDefault="00945C11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B767627" w14:textId="0DC0901B" w:rsidR="00A87094" w:rsidRPr="00D53989" w:rsidRDefault="00A87094" w:rsidP="00A87094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16. SNP analysis of CRAB isolates in clade14</w:t>
      </w:r>
    </w:p>
    <w:tbl>
      <w:tblPr>
        <w:tblW w:w="7292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992"/>
        <w:gridCol w:w="750"/>
        <w:gridCol w:w="850"/>
        <w:gridCol w:w="850"/>
        <w:gridCol w:w="850"/>
        <w:gridCol w:w="850"/>
        <w:gridCol w:w="737"/>
      </w:tblGrid>
      <w:tr w:rsidR="00D53989" w:rsidRPr="00D53989" w14:paraId="4979ABC9" w14:textId="77777777" w:rsidTr="00EA3A84">
        <w:trPr>
          <w:trHeight w:val="315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85BE" w14:textId="77777777" w:rsidR="00A87094" w:rsidRPr="00D53989" w:rsidRDefault="00A87094" w:rsidP="00A8709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A01D" w14:textId="77777777" w:rsidR="00A87094" w:rsidRPr="00D53989" w:rsidRDefault="00A87094" w:rsidP="00A8709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6D6D" w14:textId="5A417714" w:rsidR="00A87094" w:rsidRPr="00D53989" w:rsidRDefault="00A87094" w:rsidP="00A87094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AFDB" w14:textId="451663CF" w:rsidR="00A87094" w:rsidRPr="00D53989" w:rsidRDefault="00A87094" w:rsidP="00A87094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1-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6CC7" w14:textId="1F50147B" w:rsidR="00A87094" w:rsidRPr="00D53989" w:rsidRDefault="00A87094" w:rsidP="00A87094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61-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F0D3" w14:textId="36B5B1B0" w:rsidR="00A87094" w:rsidRPr="00D53989" w:rsidRDefault="00A87094" w:rsidP="00A87094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28-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A306" w14:textId="6E360001" w:rsidR="00A87094" w:rsidRPr="00D53989" w:rsidRDefault="00A87094" w:rsidP="00A87094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28-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E4E3" w14:textId="448C8D1E" w:rsidR="00A87094" w:rsidRPr="00D53989" w:rsidRDefault="00A87094" w:rsidP="00A87094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39</w:t>
            </w:r>
          </w:p>
        </w:tc>
      </w:tr>
      <w:tr w:rsidR="00D53989" w:rsidRPr="00D53989" w14:paraId="2AF67A4F" w14:textId="77777777" w:rsidTr="00EA3A84">
        <w:trPr>
          <w:trHeight w:val="285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C01742" w14:textId="66D8AF87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4925A0" w14:textId="2A73AFC8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0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vAlign w:val="bottom"/>
            <w:hideMark/>
          </w:tcPr>
          <w:p w14:paraId="5835657B" w14:textId="220FB440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83115A" w14:textId="683B9047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3D723A" w14:textId="313B1B69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53EE51" w14:textId="1FD96271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EA6BB3" w14:textId="7799FCFB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327671" w14:textId="18136B7E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</w:tr>
      <w:tr w:rsidR="00D53989" w:rsidRPr="00D53989" w14:paraId="2DA2F493" w14:textId="77777777" w:rsidTr="00EA3A84">
        <w:trPr>
          <w:trHeight w:val="285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EF773" w14:textId="3C273C2B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27DB55" w14:textId="416E9D4B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51-1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61C93" w14:textId="33221BF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92D050"/>
            <w:noWrap/>
            <w:vAlign w:val="bottom"/>
            <w:hideMark/>
          </w:tcPr>
          <w:p w14:paraId="6C53254A" w14:textId="762A1EAA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A8BAE" w14:textId="6C203727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D7F89" w14:textId="72DE615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F25EC5" w14:textId="27244588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A87A7" w14:textId="5FC39C2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</w:tr>
      <w:tr w:rsidR="00D53989" w:rsidRPr="00D53989" w14:paraId="5AC678F4" w14:textId="77777777" w:rsidTr="00EA3A84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F8D7C40" w14:textId="56253265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E47CB7" w14:textId="0697D5A1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61-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914DAD" w14:textId="1EC64021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5DAD7A" w14:textId="593AF1E1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0ED5140A" w14:textId="491DCA8A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E7AB5" w14:textId="0AE49EAB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6638A2" w14:textId="63A1508F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897989D" w14:textId="10DA9B4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</w:tr>
      <w:tr w:rsidR="00D53989" w:rsidRPr="00D53989" w14:paraId="59B9C323" w14:textId="77777777" w:rsidTr="00EA3A84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1B1225" w14:textId="4BC5E63B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93BF54" w14:textId="602B928B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28-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71FC199" w14:textId="15A1B073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52DA62" w14:textId="1150C96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90A63D" w14:textId="71360C19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01463453" w14:textId="293A63A2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521689" w14:textId="4E02B920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137836D" w14:textId="56E38E3D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</w:tr>
      <w:tr w:rsidR="00D53989" w:rsidRPr="00D53989" w14:paraId="31C16840" w14:textId="77777777" w:rsidTr="00EA3A84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6800E0D" w14:textId="6457C677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A7D79F" w14:textId="57C5597B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28-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707D2DD" w14:textId="1DF2AE10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15BE7" w14:textId="2CCC213F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F6AE2" w14:textId="3F3CE621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D44243" w14:textId="48253110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39FECCDF" w14:textId="5C9B1224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F065A41" w14:textId="46FE464F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</w:tr>
      <w:tr w:rsidR="00D53989" w:rsidRPr="00D53989" w14:paraId="15FF7583" w14:textId="77777777" w:rsidTr="00EA3A84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3C923CF" w14:textId="4EF6C105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6F9DC2" w14:textId="1F1B3BCD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3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303E1FB" w14:textId="79281E2B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15776" w14:textId="73FB9328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853EAF" w14:textId="399A6899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C279F1" w14:textId="14DE341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CCFF7F" w14:textId="31604618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737" w:type="dxa"/>
            <w:shd w:val="clear" w:color="000000" w:fill="92D050"/>
            <w:noWrap/>
            <w:vAlign w:val="bottom"/>
            <w:hideMark/>
          </w:tcPr>
          <w:p w14:paraId="05728907" w14:textId="6FC0487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067605B5" w14:textId="77777777" w:rsidR="0073568E" w:rsidRPr="00D53989" w:rsidRDefault="0073568E" w:rsidP="00A87094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4EC9987" w14:textId="77777777" w:rsidR="0073568E" w:rsidRPr="00D53989" w:rsidRDefault="0073568E" w:rsidP="00A87094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D41BD80" w14:textId="77777777" w:rsidR="0073568E" w:rsidRPr="00D53989" w:rsidRDefault="0073568E" w:rsidP="00A87094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D1A8C1B" w14:textId="5558A664" w:rsidR="00A87094" w:rsidRPr="00D53989" w:rsidRDefault="00A87094" w:rsidP="00A87094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17. SNP analysis of CRAB isolates in clade15</w:t>
      </w:r>
    </w:p>
    <w:tbl>
      <w:tblPr>
        <w:tblW w:w="6690" w:type="dxa"/>
        <w:tblLook w:val="04A0" w:firstRow="1" w:lastRow="0" w:firstColumn="1" w:lastColumn="0" w:noHBand="0" w:noVBand="1"/>
      </w:tblPr>
      <w:tblGrid>
        <w:gridCol w:w="1360"/>
        <w:gridCol w:w="1080"/>
        <w:gridCol w:w="850"/>
        <w:gridCol w:w="850"/>
        <w:gridCol w:w="850"/>
        <w:gridCol w:w="850"/>
        <w:gridCol w:w="850"/>
      </w:tblGrid>
      <w:tr w:rsidR="00D53989" w:rsidRPr="00D53989" w14:paraId="2B36F566" w14:textId="77777777" w:rsidTr="004D3D5F">
        <w:trPr>
          <w:trHeight w:val="31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BDAD" w14:textId="77777777" w:rsidR="00A87094" w:rsidRPr="00D53989" w:rsidRDefault="00A87094" w:rsidP="00A8709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75D4" w14:textId="77777777" w:rsidR="00A87094" w:rsidRPr="00D53989" w:rsidRDefault="00A87094" w:rsidP="00A8709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3A02" w14:textId="382B9BF1" w:rsidR="00A87094" w:rsidRPr="00D53989" w:rsidRDefault="00A87094" w:rsidP="00A8709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191A" w14:textId="2E867B2B" w:rsidR="00A87094" w:rsidRPr="00D53989" w:rsidRDefault="00A87094" w:rsidP="00A8709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9AA9" w14:textId="62F61A8E" w:rsidR="00A87094" w:rsidRPr="00D53989" w:rsidRDefault="00A87094" w:rsidP="00A8709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79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49A5" w14:textId="558FE355" w:rsidR="00A87094" w:rsidRPr="00D53989" w:rsidRDefault="00A87094" w:rsidP="00A8709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2046" w14:textId="0725480D" w:rsidR="00A87094" w:rsidRPr="00D53989" w:rsidRDefault="00A87094" w:rsidP="00A8709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81-1</w:t>
            </w:r>
          </w:p>
        </w:tc>
      </w:tr>
      <w:tr w:rsidR="00D53989" w:rsidRPr="00D53989" w14:paraId="6D290DF2" w14:textId="77777777" w:rsidTr="004D3D5F">
        <w:trPr>
          <w:trHeight w:val="28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06F8" w14:textId="2D8A2403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4BC8" w14:textId="7D63B529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D922E1" w14:textId="6580E6D4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E8CE" w14:textId="10861779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0339" w14:textId="2D51000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7A1F" w14:textId="789C1523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DDFD" w14:textId="3E5CF431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</w:tr>
      <w:tr w:rsidR="00D53989" w:rsidRPr="00D53989" w14:paraId="5CAAD16B" w14:textId="77777777" w:rsidTr="004D3D5F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08F15A" w14:textId="1279766B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1FEE07" w14:textId="72525E74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FB3E56" w14:textId="2C5F82AE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01934123" w14:textId="1424B441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369D22" w14:textId="002ADD12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36C46C" w14:textId="616C2BB4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1A2283" w14:textId="543D6C8B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</w:tr>
      <w:tr w:rsidR="00D53989" w:rsidRPr="00D53989" w14:paraId="61DED1D4" w14:textId="77777777" w:rsidTr="004D3D5F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30E584" w14:textId="0A86AFBB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1C529" w14:textId="4AD6ECB8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79-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555EF6" w14:textId="7AD11F24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8A52A" w14:textId="1E1AEC71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7654ECA9" w14:textId="73CE8183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7F646" w14:textId="6D94375A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F9E0A" w14:textId="5FF73279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</w:tr>
      <w:tr w:rsidR="00D53989" w:rsidRPr="00D53989" w14:paraId="791AAC49" w14:textId="77777777" w:rsidTr="004D3D5F">
        <w:trPr>
          <w:trHeight w:val="28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2496F2" w14:textId="3607F0C6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BF8F17" w14:textId="1FCF0EDF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E142A4" w14:textId="20C2DCF7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66CE4" w14:textId="1ABB2BC2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4C1C1A" w14:textId="70FE8BE4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66DEF0E7" w14:textId="53A296F2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CCE80" w14:textId="67C59DF8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  <w:tr w:rsidR="00D53989" w:rsidRPr="00D53989" w14:paraId="6E1D9A97" w14:textId="77777777" w:rsidTr="004D3D5F">
        <w:trPr>
          <w:trHeight w:val="28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57AC" w14:textId="6B7477C5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0B5F" w14:textId="69377EE2" w:rsidR="00A87094" w:rsidRPr="00D53989" w:rsidRDefault="00A87094" w:rsidP="0073568E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81-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0397" w14:textId="06EA532B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AE04" w14:textId="209D4596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BA88" w14:textId="659A1928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9640" w14:textId="6FF1961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6FDA7C" w14:textId="2719714C" w:rsidR="00A87094" w:rsidRPr="00D53989" w:rsidRDefault="00A87094" w:rsidP="0073568E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2C4A35C6" w14:textId="77777777" w:rsidR="00A87094" w:rsidRPr="00D53989" w:rsidRDefault="00A87094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ABC900B" w14:textId="33A1821A" w:rsidR="00A87094" w:rsidRPr="00D53989" w:rsidRDefault="00A87094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65611F6" w14:textId="27E76BD2" w:rsidR="008A227B" w:rsidRPr="00D53989" w:rsidRDefault="008A227B" w:rsidP="008A227B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18. SNP analysis of CRAB isolates in clade16</w:t>
      </w:r>
    </w:p>
    <w:tbl>
      <w:tblPr>
        <w:tblW w:w="8833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873"/>
        <w:gridCol w:w="980"/>
        <w:gridCol w:w="866"/>
        <w:gridCol w:w="866"/>
        <w:gridCol w:w="766"/>
        <w:gridCol w:w="766"/>
        <w:gridCol w:w="866"/>
        <w:gridCol w:w="753"/>
        <w:gridCol w:w="766"/>
      </w:tblGrid>
      <w:tr w:rsidR="00D53989" w:rsidRPr="00D53989" w14:paraId="36E57B1D" w14:textId="77777777" w:rsidTr="00EA3A84">
        <w:trPr>
          <w:trHeight w:val="315"/>
        </w:trPr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FBBC6A" w14:textId="77777777" w:rsidR="008A227B" w:rsidRPr="00D53989" w:rsidRDefault="008A227B" w:rsidP="008A227B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783B9A" w14:textId="77777777" w:rsidR="008A227B" w:rsidRPr="00D53989" w:rsidRDefault="008A227B" w:rsidP="008A227B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9337A0" w14:textId="3E3E51E1" w:rsidR="008A227B" w:rsidRPr="00D53989" w:rsidRDefault="008A227B" w:rsidP="008A227B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94-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C99CD6" w14:textId="32379D7E" w:rsidR="008A227B" w:rsidRPr="00D53989" w:rsidRDefault="008A227B" w:rsidP="008A227B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65-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2A1EB" w14:textId="4AD28EC7" w:rsidR="008A227B" w:rsidRPr="00D53989" w:rsidRDefault="008A227B" w:rsidP="008A227B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865-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AAEF4" w14:textId="7192B76B" w:rsidR="008A227B" w:rsidRPr="00D53989" w:rsidRDefault="008A227B" w:rsidP="008A227B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7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F6A6C6" w14:textId="4AD417ED" w:rsidR="008A227B" w:rsidRPr="00D53989" w:rsidRDefault="008A227B" w:rsidP="008A227B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68D57E" w14:textId="25AD5C68" w:rsidR="008A227B" w:rsidRPr="00D53989" w:rsidRDefault="008A227B" w:rsidP="008A227B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72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D31B44" w14:textId="623B9D19" w:rsidR="008A227B" w:rsidRPr="00D53989" w:rsidRDefault="008A227B" w:rsidP="008A227B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87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C9C708" w14:textId="2E8FC01F" w:rsidR="008A227B" w:rsidRPr="00D53989" w:rsidRDefault="008A227B" w:rsidP="008A227B">
            <w:pPr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20</w:t>
            </w:r>
          </w:p>
        </w:tc>
      </w:tr>
      <w:tr w:rsidR="00D53989" w:rsidRPr="00D53989" w14:paraId="1B2D05DE" w14:textId="77777777" w:rsidTr="00EA3A84">
        <w:trPr>
          <w:trHeight w:val="285"/>
        </w:trPr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B0CF18" w14:textId="779802EE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2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05911A" w14:textId="51F50A2A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94-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E9C73ED" w14:textId="5E392DBB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183100" w14:textId="50A4D9CC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CA80A" w14:textId="57DE6310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6755B5" w14:textId="3C241D32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4FE4EE" w14:textId="79702A1D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0E790B" w14:textId="7EB657B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467B20" w14:textId="7D07391C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EE7C8E" w14:textId="024559B2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</w:tr>
      <w:tr w:rsidR="00D53989" w:rsidRPr="00D53989" w14:paraId="06C650C6" w14:textId="77777777" w:rsidTr="00EA3A84">
        <w:trPr>
          <w:trHeight w:val="285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46C48E" w14:textId="7FBD0216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9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EF4A30" w14:textId="309B4D27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65-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FDDBAB" w14:textId="32749B81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DE10CDB" w14:textId="13F447B9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B71050" w14:textId="76E6B14B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F9B67D" w14:textId="4466CAF1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AA2C3" w14:textId="0E12C6C1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30C60" w14:textId="4A6004AC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1E8A2E" w14:textId="79EA9DC2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A7CF3D" w14:textId="47B0112F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</w:tr>
      <w:tr w:rsidR="00D53989" w:rsidRPr="00D53989" w14:paraId="1A158B43" w14:textId="77777777" w:rsidTr="00EA3A84">
        <w:trPr>
          <w:trHeight w:val="285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1567EB" w14:textId="7CCCD4BB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9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404763" w14:textId="70002039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865-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F7078" w14:textId="5C9E5210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8A5FDC" w14:textId="7E1E239A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E8C35DA" w14:textId="326A3C3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AD3DD" w14:textId="574E8AFE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9E711F" w14:textId="0945ECCE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66FB5" w14:textId="6F6D05B2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D82422" w14:textId="0BDA73E8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EEFAB9" w14:textId="683E5880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6</w:t>
            </w:r>
          </w:p>
        </w:tc>
      </w:tr>
      <w:tr w:rsidR="00D53989" w:rsidRPr="00D53989" w14:paraId="02C417D3" w14:textId="77777777" w:rsidTr="00EA3A84">
        <w:trPr>
          <w:trHeight w:val="285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8C4D26" w14:textId="093E40BE" w:rsidR="008A227B" w:rsidRPr="00D53989" w:rsidRDefault="008A227B" w:rsidP="008A227B">
            <w:pPr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9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789367" w14:textId="0BB1E834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7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BC622" w14:textId="44163EE2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ACFFF7" w14:textId="0C8A83FF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E452A4" w14:textId="626836DB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34321FE" w14:textId="3FB180A2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7BBA89" w14:textId="06C3292D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AFC228" w14:textId="5117FC1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B84EB3" w14:textId="3F3FF250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AFFE86" w14:textId="0E0F2428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</w:tr>
      <w:tr w:rsidR="00D53989" w:rsidRPr="00D53989" w14:paraId="7CDEE4BB" w14:textId="77777777" w:rsidTr="00EA3A84">
        <w:trPr>
          <w:trHeight w:val="285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D2B585" w14:textId="1B18373F" w:rsidR="008A227B" w:rsidRPr="00D53989" w:rsidRDefault="008A227B" w:rsidP="008A227B">
            <w:pPr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9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8A8E2E" w14:textId="6C161934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7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D438B" w14:textId="4B1FA7DF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94F441" w14:textId="4D8C809B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B2366" w14:textId="71C232C8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39EC53" w14:textId="57D7F0DC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62C180C" w14:textId="3D4B3F1B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373C6" w14:textId="20E6F99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D76F4" w14:textId="5B69C773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E94A94" w14:textId="4536676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</w:tr>
      <w:tr w:rsidR="00D53989" w:rsidRPr="00D53989" w14:paraId="6E7025F9" w14:textId="77777777" w:rsidTr="00EA3A84">
        <w:trPr>
          <w:trHeight w:val="285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F9D964" w14:textId="5A80C20E" w:rsidR="008A227B" w:rsidRPr="00D53989" w:rsidRDefault="008A227B" w:rsidP="008A227B">
            <w:pPr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9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1583C1" w14:textId="079406F7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872-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C6651" w14:textId="03DAE3CC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E1E26" w14:textId="62984328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760C8" w14:textId="0DB9592B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48D5B7" w14:textId="4EA1CD0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B871A" w14:textId="2358C828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2BABE12" w14:textId="3CD7426F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A9945" w14:textId="4067638A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6D903" w14:textId="310FFAC1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0</w:t>
            </w:r>
          </w:p>
        </w:tc>
      </w:tr>
      <w:tr w:rsidR="00D53989" w:rsidRPr="00D53989" w14:paraId="369495C6" w14:textId="77777777" w:rsidTr="00EA3A84">
        <w:trPr>
          <w:trHeight w:val="285"/>
        </w:trPr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6DB226" w14:textId="15703759" w:rsidR="008A227B" w:rsidRPr="00D53989" w:rsidRDefault="008A227B" w:rsidP="008A227B">
            <w:pPr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9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583CD7" w14:textId="091A5A73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87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2C032" w14:textId="009A2145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3431ED" w14:textId="3F82BB00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6C434A" w14:textId="3A9B661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E40D4" w14:textId="34CF73DF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9E1C6" w14:textId="415BA438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76430" w14:textId="6B2D0798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51B57A3" w14:textId="5FFE7B1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FDC5A8" w14:textId="60A6162B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</w:tr>
      <w:tr w:rsidR="00D53989" w:rsidRPr="00D53989" w14:paraId="4EFB117E" w14:textId="77777777" w:rsidTr="00EA3A84">
        <w:trPr>
          <w:trHeight w:val="285"/>
        </w:trPr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429B4D" w14:textId="288FD565" w:rsidR="008A227B" w:rsidRPr="00D53989" w:rsidRDefault="008A227B" w:rsidP="008A227B">
            <w:pPr>
              <w:snapToGrid w:val="0"/>
              <w:rPr>
                <w:rFonts w:eastAsia="SimSu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2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CD906" w14:textId="0FBD9DC3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92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EA55A" w14:textId="3D74312A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8A5660" w14:textId="5CF0BD06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204AD5" w14:textId="33B7785B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6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E3C2CA" w14:textId="789F2FF0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4B16D" w14:textId="0DA5BFD6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07679C" w14:textId="38F5B8E6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1E8A4F" w14:textId="6C00AEE3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DACF335" w14:textId="10B85326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5608FF94" w14:textId="04CF3300" w:rsidR="00A87094" w:rsidRPr="00D53989" w:rsidRDefault="00A87094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BE4286C" w14:textId="77777777" w:rsidR="008A227B" w:rsidRPr="00D53989" w:rsidRDefault="008A227B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04930B1" w14:textId="18B271D5" w:rsidR="008A227B" w:rsidRPr="00D53989" w:rsidRDefault="008A227B" w:rsidP="008A227B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19. SNP analysis of CRAB isolates in clade17</w:t>
      </w:r>
    </w:p>
    <w:tbl>
      <w:tblPr>
        <w:tblW w:w="6690" w:type="dxa"/>
        <w:tblLook w:val="04A0" w:firstRow="1" w:lastRow="0" w:firstColumn="1" w:lastColumn="0" w:noHBand="0" w:noVBand="1"/>
      </w:tblPr>
      <w:tblGrid>
        <w:gridCol w:w="1376"/>
        <w:gridCol w:w="1096"/>
        <w:gridCol w:w="866"/>
        <w:gridCol w:w="866"/>
        <w:gridCol w:w="866"/>
        <w:gridCol w:w="866"/>
        <w:gridCol w:w="866"/>
      </w:tblGrid>
      <w:tr w:rsidR="00D53989" w:rsidRPr="00D53989" w14:paraId="6C5480CB" w14:textId="77777777" w:rsidTr="00EA3A84">
        <w:trPr>
          <w:trHeight w:val="31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DCF05" w14:textId="77777777" w:rsidR="008A227B" w:rsidRPr="00D53989" w:rsidRDefault="008A227B" w:rsidP="008A227B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5BA8B1" w14:textId="77777777" w:rsidR="008A227B" w:rsidRPr="00D53989" w:rsidRDefault="008A227B" w:rsidP="008A227B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6358C8" w14:textId="0F3D091F" w:rsidR="008A227B" w:rsidRPr="00D53989" w:rsidRDefault="008A227B" w:rsidP="008A227B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56-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1D044" w14:textId="433840CD" w:rsidR="008A227B" w:rsidRPr="00D53989" w:rsidRDefault="008A227B" w:rsidP="008A227B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F91DA" w14:textId="7DB01380" w:rsidR="008A227B" w:rsidRPr="00D53989" w:rsidRDefault="008A227B" w:rsidP="008A227B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7B272C" w14:textId="183CFD58" w:rsidR="008A227B" w:rsidRPr="00D53989" w:rsidRDefault="008A227B" w:rsidP="008A227B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70-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A87B2" w14:textId="1CE02338" w:rsidR="008A227B" w:rsidRPr="00D53989" w:rsidRDefault="008A227B" w:rsidP="008A227B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70</w:t>
            </w:r>
          </w:p>
        </w:tc>
      </w:tr>
      <w:tr w:rsidR="00D53989" w:rsidRPr="00D53989" w14:paraId="5721693F" w14:textId="77777777" w:rsidTr="00EA3A84">
        <w:trPr>
          <w:trHeight w:val="28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DD061" w14:textId="0DB3764E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8FCA9D" w14:textId="5DA28482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56-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F5CDDC7" w14:textId="3E23A6BA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B4DA15" w14:textId="7B1F8AD9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1F39B5" w14:textId="2379FE5E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5CC0B" w14:textId="5EF5316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A17C11" w14:textId="4B8480E5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</w:tr>
      <w:tr w:rsidR="00D53989" w:rsidRPr="00D53989" w14:paraId="6F35E996" w14:textId="77777777" w:rsidTr="00EA3A84">
        <w:trPr>
          <w:trHeight w:val="285"/>
        </w:trPr>
        <w:tc>
          <w:tcPr>
            <w:tcW w:w="13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CF8442" w14:textId="1B7C882A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3</w:t>
            </w:r>
          </w:p>
        </w:tc>
        <w:tc>
          <w:tcPr>
            <w:tcW w:w="10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11A0CF" w14:textId="412E3DBE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6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2EDF4" w14:textId="6FB09393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27F91CA" w14:textId="6265E0D5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08DEA9" w14:textId="3C2F5643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529892" w14:textId="32F9B202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3BBBC" w14:textId="0E912186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</w:tr>
      <w:tr w:rsidR="00D53989" w:rsidRPr="00D53989" w14:paraId="35EFF9FA" w14:textId="77777777" w:rsidTr="00EA3A84">
        <w:trPr>
          <w:trHeight w:val="285"/>
        </w:trPr>
        <w:tc>
          <w:tcPr>
            <w:tcW w:w="13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4F0955" w14:textId="099F0E53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3</w:t>
            </w:r>
          </w:p>
        </w:tc>
        <w:tc>
          <w:tcPr>
            <w:tcW w:w="10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5B80E" w14:textId="1D7112FD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6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12B114" w14:textId="07310361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01B64" w14:textId="12735077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5C79DF9" w14:textId="4AE9B65C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0440B6" w14:textId="0D4D0A9A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334521" w14:textId="11F4D554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</w:tr>
      <w:tr w:rsidR="00D53989" w:rsidRPr="00D53989" w14:paraId="3314B51C" w14:textId="77777777" w:rsidTr="00EA3A84">
        <w:trPr>
          <w:trHeight w:val="285"/>
        </w:trPr>
        <w:tc>
          <w:tcPr>
            <w:tcW w:w="13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5B061" w14:textId="7C7AA400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lastRenderedPageBreak/>
              <w:t>Hospital 33</w:t>
            </w:r>
          </w:p>
        </w:tc>
        <w:tc>
          <w:tcPr>
            <w:tcW w:w="10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5C5ACC" w14:textId="7D0D4496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70-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140A9E" w14:textId="71F61222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E82651" w14:textId="34B19410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12BFE0" w14:textId="18FD0C5E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0457D509" w14:textId="5539FA86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9479E2" w14:textId="1A81FD76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</w:tr>
      <w:tr w:rsidR="00D53989" w:rsidRPr="00D53989" w14:paraId="2E4DB7F5" w14:textId="77777777" w:rsidTr="00EA3A84">
        <w:trPr>
          <w:trHeight w:val="28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4BD20" w14:textId="044B8C57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88592D" w14:textId="5FD9A427" w:rsidR="008A227B" w:rsidRPr="00D53989" w:rsidRDefault="008A227B" w:rsidP="008A227B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D20A69" w14:textId="047E5DCA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E629AD" w14:textId="0E9C908E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988EB" w14:textId="0267A529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668C9E" w14:textId="3DDF2E16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732D5CCA" w14:textId="0054B095" w:rsidR="008A227B" w:rsidRPr="00D53989" w:rsidRDefault="008A227B" w:rsidP="008A227B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7696EE2B" w14:textId="77777777" w:rsidR="008A227B" w:rsidRPr="00D53989" w:rsidRDefault="008A227B" w:rsidP="008A227B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EDC23F6" w14:textId="5A797EC4" w:rsidR="008A227B" w:rsidRPr="00D53989" w:rsidRDefault="008A227B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BA360BF" w14:textId="77777777" w:rsidR="00747C67" w:rsidRPr="00D53989" w:rsidRDefault="00747C67" w:rsidP="00E443D6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  <w:sectPr w:rsidR="00747C67" w:rsidRPr="00D53989" w:rsidSect="00443F7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77166E6A" w14:textId="72A4B2A4" w:rsidR="00747C67" w:rsidRPr="00D53989" w:rsidRDefault="00747C67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>Supplementary Table 20. SNP analysis of CRAB isolates in clade18</w:t>
      </w:r>
    </w:p>
    <w:tbl>
      <w:tblPr>
        <w:tblW w:w="13099" w:type="dxa"/>
        <w:tblLook w:val="04A0" w:firstRow="1" w:lastRow="0" w:firstColumn="1" w:lastColumn="0" w:noHBand="0" w:noVBand="1"/>
      </w:tblPr>
      <w:tblGrid>
        <w:gridCol w:w="1304"/>
        <w:gridCol w:w="866"/>
        <w:gridCol w:w="677"/>
        <w:gridCol w:w="577"/>
        <w:gridCol w:w="866"/>
        <w:gridCol w:w="677"/>
        <w:gridCol w:w="677"/>
        <w:gridCol w:w="932"/>
        <w:gridCol w:w="932"/>
        <w:gridCol w:w="866"/>
        <w:gridCol w:w="866"/>
        <w:gridCol w:w="866"/>
        <w:gridCol w:w="677"/>
        <w:gridCol w:w="666"/>
        <w:gridCol w:w="866"/>
        <w:gridCol w:w="1040"/>
      </w:tblGrid>
      <w:tr w:rsidR="00D53989" w:rsidRPr="00D53989" w14:paraId="096C314B" w14:textId="77777777" w:rsidTr="00EA3A84">
        <w:trPr>
          <w:trHeight w:val="315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5F5495" w14:textId="77777777" w:rsidR="005A1EB4" w:rsidRPr="00D53989" w:rsidRDefault="005A1EB4" w:rsidP="004D3D5F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3CD6FB" w14:textId="77777777" w:rsidR="005A1EB4" w:rsidRPr="00D53989" w:rsidRDefault="005A1EB4" w:rsidP="004D3D5F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1048F5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735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CB9674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57A381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12-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284AA8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6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C4CAC0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8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A2F8AD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599-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2ABEEA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02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EB0E71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04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5F391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06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ADFEE1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17-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7EBA8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2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B877C7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D7EEC6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99-2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007E8" w14:textId="77777777" w:rsidR="005A1EB4" w:rsidRPr="00D53989" w:rsidRDefault="005A1EB4" w:rsidP="004D3D5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25-2</w:t>
            </w:r>
          </w:p>
        </w:tc>
      </w:tr>
      <w:tr w:rsidR="00D53989" w:rsidRPr="00D53989" w14:paraId="2E459DAF" w14:textId="77777777" w:rsidTr="00EA3A84">
        <w:trPr>
          <w:trHeight w:val="285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ABADD7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38CF4C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73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575674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090D3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4D4782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D0D1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ACBE9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17A0F6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86C09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6C4F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0FBB8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93A6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2428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9F2F5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76DC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6B310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0</w:t>
            </w:r>
          </w:p>
        </w:tc>
      </w:tr>
      <w:tr w:rsidR="00D53989" w:rsidRPr="00D53989" w14:paraId="6911C97E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BF13DF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2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6A2EED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4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96F69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5</w:t>
            </w:r>
          </w:p>
        </w:tc>
        <w:tc>
          <w:tcPr>
            <w:tcW w:w="561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E7DE28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693F2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6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A94FC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7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75CF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7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736D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0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B0BE2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7B163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10ED9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78769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3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69DDB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5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6C6A8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40D40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2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13EA5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2</w:t>
            </w:r>
          </w:p>
        </w:tc>
      </w:tr>
      <w:tr w:rsidR="00D53989" w:rsidRPr="00D53989" w14:paraId="4FAB98EA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6BE879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C253E8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312-2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19BEF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8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C0528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6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3D2B4A2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C99C9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8B9C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AC86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F5EB9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C864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97497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B7DD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470F0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921D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331C5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9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D28E58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6</w:t>
            </w:r>
          </w:p>
        </w:tc>
      </w:tr>
      <w:tr w:rsidR="00D53989" w:rsidRPr="00D53989" w14:paraId="02235A21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1625C6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3CB76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66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13FF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50A9C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8CE04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  <w:tc>
          <w:tcPr>
            <w:tcW w:w="661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483C54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33057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5583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F5C916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30370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BC89F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05DB4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A8AC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6C1AB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4AA21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395FF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</w:tr>
      <w:tr w:rsidR="00D53989" w:rsidRPr="00D53989" w14:paraId="35E3D3D5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455DD6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2D96E9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18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03540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5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BB028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5CF68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5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A215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661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B8EA68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8712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9974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6E05F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E6C56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F7B2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52BC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CBD7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BC7D9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2A755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2</w:t>
            </w:r>
          </w:p>
        </w:tc>
      </w:tr>
      <w:tr w:rsidR="00D53989" w:rsidRPr="00D53989" w14:paraId="68B806D4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274B0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834368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599-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BD9A7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8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DC8DF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3F705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49DD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71512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916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F202B9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34B70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DDDA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0D61A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67310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D0EE0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49430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9CAAD2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52273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</w:tr>
      <w:tr w:rsidR="00D53989" w:rsidRPr="00D53989" w14:paraId="371D7115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EAF1A4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451FBC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02-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DF2C3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3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B0074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5268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8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75130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75CD8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17C8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1</w:t>
            </w:r>
          </w:p>
        </w:tc>
        <w:tc>
          <w:tcPr>
            <w:tcW w:w="916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6F2E10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B03DF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45CD7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E8835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032EC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4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25FBB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3614D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C9430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3</w:t>
            </w:r>
          </w:p>
        </w:tc>
      </w:tr>
      <w:tr w:rsidR="00D53989" w:rsidRPr="00D53989" w14:paraId="5C4B2480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81109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028161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04-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2A2A7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AD362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048012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9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B1E19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2860C2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14B27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0F5DB8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C8B114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224B1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A7DF6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2BD8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9E8E1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E916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BFB7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</w:tr>
      <w:tr w:rsidR="00D53989" w:rsidRPr="00D53989" w14:paraId="6A3F0BCC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C430A5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8B043C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06-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2E208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7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A3A83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7A6FB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1CE932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2AE69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0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DD67B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0425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5E482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902780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C279A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C1095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8FAE76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24C1A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251262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</w:tr>
      <w:tr w:rsidR="00D53989" w:rsidRPr="00D53989" w14:paraId="3C248F51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B474EB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60CC0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17-2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53F02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4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2FD55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17482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382E86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5DBE8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8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62C71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7D726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9BF06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3793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32DF0D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7E763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895E8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CB01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B778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</w:tr>
      <w:tr w:rsidR="00D53989" w:rsidRPr="00D53989" w14:paraId="53A15BD5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9AEF24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D51451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625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7931E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5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7C59E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9133C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7B483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8EE676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6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2C0D5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089F9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DF4DA8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2EBC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C825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661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3F13B4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7B7CB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B55B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4F96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</w:tr>
      <w:tr w:rsidR="00D53989" w:rsidRPr="00D53989" w14:paraId="1E731596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4CCBAC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2E88C2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82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415D4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9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A5699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D0305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DBC18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9BB01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1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BFDCD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88069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08FD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BEB0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51C6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A05F2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6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47062E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8EB65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F62EE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</w:tr>
      <w:tr w:rsidR="00D53989" w:rsidRPr="00D53989" w14:paraId="23401F50" w14:textId="77777777" w:rsidTr="00EA3A84">
        <w:trPr>
          <w:trHeight w:val="285"/>
        </w:trPr>
        <w:tc>
          <w:tcPr>
            <w:tcW w:w="128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0FED04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047DE8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99-2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5F03B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2</w:t>
            </w:r>
          </w:p>
        </w:tc>
        <w:tc>
          <w:tcPr>
            <w:tcW w:w="5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FA7C1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0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736A22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9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BB7E1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E0BC67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3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88DEA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9235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ACEE68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430205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1456C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C0FE46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6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7AC8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850" w:type="dxa"/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3D3975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102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625AB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</w:tr>
      <w:tr w:rsidR="00D53989" w:rsidRPr="00D53989" w14:paraId="477E37DA" w14:textId="77777777" w:rsidTr="00EA3A84">
        <w:trPr>
          <w:trHeight w:val="285"/>
        </w:trPr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FE164D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AA8ACC" w14:textId="77777777" w:rsidR="005A1EB4" w:rsidRPr="00D53989" w:rsidRDefault="005A1EB4" w:rsidP="004D3D5F">
            <w:pPr>
              <w:snapToGrid w:val="0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625-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9B93A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0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7BEB2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F7D782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36880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CBAE9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B504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3267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E7239B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4DC7B4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F3086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714BE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037A03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6CBFBF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3004E97D" w14:textId="77777777" w:rsidR="005A1EB4" w:rsidRPr="00D53989" w:rsidRDefault="005A1EB4" w:rsidP="004D3D5F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336639E3" w14:textId="59E401E2" w:rsidR="005A1EB4" w:rsidRPr="00D53989" w:rsidRDefault="005A1EB4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B2930D1" w14:textId="5BB6B123" w:rsidR="005A1EB4" w:rsidRPr="00D53989" w:rsidRDefault="005A1EB4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756F026" w14:textId="77777777" w:rsidR="005A1EB4" w:rsidRPr="00D53989" w:rsidRDefault="005A1EB4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sectPr w:rsidR="005A1EB4" w:rsidRPr="00D53989" w:rsidSect="00747C67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20C8A90B" w14:textId="4508D288" w:rsidR="005A1EB4" w:rsidRPr="00D53989" w:rsidRDefault="005A1EB4" w:rsidP="005A1EB4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>Supplementary Table 21. SNP analysis of CRAB isolates in clade19</w:t>
      </w:r>
    </w:p>
    <w:tbl>
      <w:tblPr>
        <w:tblW w:w="4027" w:type="dxa"/>
        <w:tblLook w:val="04A0" w:firstRow="1" w:lastRow="0" w:firstColumn="1" w:lastColumn="0" w:noHBand="0" w:noVBand="1"/>
      </w:tblPr>
      <w:tblGrid>
        <w:gridCol w:w="1376"/>
        <w:gridCol w:w="1096"/>
        <w:gridCol w:w="753"/>
        <w:gridCol w:w="866"/>
      </w:tblGrid>
      <w:tr w:rsidR="00D53989" w:rsidRPr="00D53989" w14:paraId="0A73D03E" w14:textId="77777777" w:rsidTr="00EA3A84">
        <w:trPr>
          <w:trHeight w:val="31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09C7C3" w14:textId="77777777" w:rsidR="005A1EB4" w:rsidRPr="00D53989" w:rsidRDefault="005A1EB4" w:rsidP="005A1EB4">
            <w:pPr>
              <w:spacing w:line="360" w:lineRule="auto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416999" w14:textId="77777777" w:rsidR="005A1EB4" w:rsidRPr="00D53989" w:rsidRDefault="005A1EB4" w:rsidP="005A1EB4">
            <w:pPr>
              <w:spacing w:line="360" w:lineRule="auto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7CB951" w14:textId="0D482E7F" w:rsidR="005A1EB4" w:rsidRPr="00D53989" w:rsidRDefault="005A1EB4" w:rsidP="005A1EB4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E551B" w14:textId="372EAD44" w:rsidR="005A1EB4" w:rsidRPr="00D53989" w:rsidRDefault="005A1EB4" w:rsidP="005A1EB4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84-1</w:t>
            </w:r>
          </w:p>
        </w:tc>
      </w:tr>
      <w:tr w:rsidR="00D53989" w:rsidRPr="00D53989" w14:paraId="6E6238B5" w14:textId="77777777" w:rsidTr="00EA3A84">
        <w:trPr>
          <w:trHeight w:val="28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088F6D" w14:textId="7CB28BFE" w:rsidR="005A1EB4" w:rsidRPr="00D53989" w:rsidRDefault="005A1EB4" w:rsidP="005A1EB4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730538" w14:textId="7BDA8F85" w:rsidR="005A1EB4" w:rsidRPr="00D53989" w:rsidRDefault="005A1EB4" w:rsidP="005A1EB4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8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69BE6CC" w14:textId="22B2B2FF" w:rsidR="005A1EB4" w:rsidRPr="00D53989" w:rsidRDefault="005A1EB4" w:rsidP="005A1EB4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F1F574" w14:textId="07EC6CB7" w:rsidR="005A1EB4" w:rsidRPr="00D53989" w:rsidRDefault="005A1EB4" w:rsidP="005A1EB4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</w:tr>
      <w:tr w:rsidR="00D53989" w:rsidRPr="00D53989" w14:paraId="453827E9" w14:textId="77777777" w:rsidTr="00EA3A84">
        <w:trPr>
          <w:trHeight w:val="28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26623A" w14:textId="46AFECAF" w:rsidR="005A1EB4" w:rsidRPr="00D53989" w:rsidRDefault="005A1EB4" w:rsidP="00D21A2F">
            <w:pPr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932941" w14:textId="39AB109F" w:rsidR="005A1EB4" w:rsidRPr="00D53989" w:rsidRDefault="005A1EB4" w:rsidP="00D21A2F">
            <w:pPr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984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A288D2" w14:textId="6A4A39DE" w:rsidR="005A1EB4" w:rsidRPr="00D53989" w:rsidRDefault="005A1EB4" w:rsidP="00D21A2F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E678A79" w14:textId="1C9E9DD7" w:rsidR="005A1EB4" w:rsidRPr="00D53989" w:rsidRDefault="005A1EB4" w:rsidP="00D21A2F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165FFB53" w14:textId="77777777" w:rsidR="005A1EB4" w:rsidRPr="00D53989" w:rsidRDefault="005A1EB4" w:rsidP="005A1EB4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AB68554" w14:textId="16AF5432" w:rsidR="005A1EB4" w:rsidRPr="00D53989" w:rsidRDefault="005A1EB4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F3DBC88" w14:textId="32F91E9F" w:rsidR="005A1EB4" w:rsidRPr="00D53989" w:rsidRDefault="005A1EB4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39DC408" w14:textId="4CBC5334" w:rsidR="005A1EB4" w:rsidRPr="00D53989" w:rsidRDefault="005A1EB4" w:rsidP="005A1EB4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22. SNP analysis of CRAB isolates in clade20</w:t>
      </w:r>
    </w:p>
    <w:tbl>
      <w:tblPr>
        <w:tblW w:w="4097" w:type="dxa"/>
        <w:tblLook w:val="04A0" w:firstRow="1" w:lastRow="0" w:firstColumn="1" w:lastColumn="0" w:noHBand="0" w:noVBand="1"/>
      </w:tblPr>
      <w:tblGrid>
        <w:gridCol w:w="1376"/>
        <w:gridCol w:w="1096"/>
        <w:gridCol w:w="766"/>
        <w:gridCol w:w="923"/>
      </w:tblGrid>
      <w:tr w:rsidR="00D53989" w:rsidRPr="00D53989" w14:paraId="1883B9DB" w14:textId="77777777" w:rsidTr="00EA3A84">
        <w:trPr>
          <w:trHeight w:val="31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76349B" w14:textId="77777777" w:rsidR="005A1EB4" w:rsidRPr="00D53989" w:rsidRDefault="005A1EB4" w:rsidP="005A1EB4">
            <w:pPr>
              <w:spacing w:line="360" w:lineRule="auto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CD0603" w14:textId="77777777" w:rsidR="005A1EB4" w:rsidRPr="00D53989" w:rsidRDefault="005A1EB4" w:rsidP="005A1EB4">
            <w:pPr>
              <w:spacing w:line="360" w:lineRule="auto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6C638D" w14:textId="11821AA7" w:rsidR="005A1EB4" w:rsidRPr="00D53989" w:rsidRDefault="005A1EB4" w:rsidP="005A1EB4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00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33F67C" w14:textId="44BB2D9A" w:rsidR="005A1EB4" w:rsidRPr="00D53989" w:rsidRDefault="005A1EB4" w:rsidP="005A1EB4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16-1</w:t>
            </w:r>
          </w:p>
        </w:tc>
      </w:tr>
      <w:tr w:rsidR="00D53989" w:rsidRPr="00D53989" w14:paraId="69AAF4EB" w14:textId="77777777" w:rsidTr="00EA3A84">
        <w:trPr>
          <w:trHeight w:val="28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7DD2FD" w14:textId="6AE865CD" w:rsidR="005A1EB4" w:rsidRPr="00D53989" w:rsidRDefault="005A1EB4" w:rsidP="005A1EB4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13F1E0" w14:textId="5538A567" w:rsidR="005A1EB4" w:rsidRPr="00D53989" w:rsidRDefault="005A1EB4" w:rsidP="005A1EB4">
            <w:pPr>
              <w:snapToGrid w:val="0"/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100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06330089" w14:textId="01605AE8" w:rsidR="005A1EB4" w:rsidRPr="00D53989" w:rsidRDefault="005A1EB4" w:rsidP="005A1EB4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A8394B" w14:textId="6322550C" w:rsidR="005A1EB4" w:rsidRPr="00D53989" w:rsidRDefault="005A1EB4" w:rsidP="005A1EB4">
            <w:pPr>
              <w:snapToGrid w:val="0"/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</w:tr>
      <w:tr w:rsidR="00D53989" w:rsidRPr="00D53989" w14:paraId="0D037D63" w14:textId="77777777" w:rsidTr="00EA3A84">
        <w:trPr>
          <w:trHeight w:val="28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2D32E" w14:textId="36BA95F3" w:rsidR="005A1EB4" w:rsidRPr="00D53989" w:rsidRDefault="005A1EB4" w:rsidP="00D21A2F">
            <w:pPr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 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C768F" w14:textId="2D80F93D" w:rsidR="005A1EB4" w:rsidRPr="00D53989" w:rsidRDefault="005A1EB4" w:rsidP="00D21A2F">
            <w:pPr>
              <w:jc w:val="both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316-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D268A" w14:textId="6CCE5014" w:rsidR="005A1EB4" w:rsidRPr="00D53989" w:rsidRDefault="005A1EB4" w:rsidP="00D21A2F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70C46C3" w14:textId="3B90C5E6" w:rsidR="005A1EB4" w:rsidRPr="00D53989" w:rsidRDefault="005A1EB4" w:rsidP="00D21A2F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59EDEA92" w14:textId="77777777" w:rsidR="005A1EB4" w:rsidRPr="00D53989" w:rsidRDefault="005A1EB4" w:rsidP="005A1EB4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A188FEF" w14:textId="56009B2A" w:rsidR="005A1EB4" w:rsidRPr="00D53989" w:rsidRDefault="005A1EB4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04D7A50" w14:textId="77777777" w:rsidR="00D21A2F" w:rsidRPr="00D53989" w:rsidRDefault="00D21A2F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483F47C" w14:textId="6A8097EC" w:rsidR="005A1EB4" w:rsidRPr="00D53989" w:rsidRDefault="005A1EB4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23. SNP analysis of CRAB isolates in clade21</w:t>
      </w:r>
    </w:p>
    <w:tbl>
      <w:tblPr>
        <w:tblW w:w="759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080"/>
        <w:gridCol w:w="750"/>
        <w:gridCol w:w="750"/>
        <w:gridCol w:w="750"/>
        <w:gridCol w:w="737"/>
        <w:gridCol w:w="737"/>
        <w:gridCol w:w="737"/>
        <w:gridCol w:w="737"/>
      </w:tblGrid>
      <w:tr w:rsidR="00D53989" w:rsidRPr="00D53989" w14:paraId="4C0597E1" w14:textId="77777777" w:rsidTr="00D21A2F">
        <w:trPr>
          <w:trHeight w:val="31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AD32" w14:textId="4749A1E5" w:rsidR="005A1EB4" w:rsidRPr="00D53989" w:rsidRDefault="005A1EB4" w:rsidP="00D21A2F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223E" w14:textId="70AEFC06" w:rsidR="005A1EB4" w:rsidRPr="00D53989" w:rsidRDefault="005A1EB4" w:rsidP="00D21A2F">
            <w:pPr>
              <w:spacing w:line="360" w:lineRule="auto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  <w:lang w:eastAsia="zh-CN"/>
              </w:rPr>
              <w:t>Strai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7E83" w14:textId="77777777" w:rsidR="005A1EB4" w:rsidRPr="00D53989" w:rsidRDefault="005A1EB4" w:rsidP="00D21A2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57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4733" w14:textId="77777777" w:rsidR="005A1EB4" w:rsidRPr="00D53989" w:rsidRDefault="005A1EB4" w:rsidP="00D21A2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58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40AE" w14:textId="77777777" w:rsidR="005A1EB4" w:rsidRPr="00D53989" w:rsidRDefault="005A1EB4" w:rsidP="00D21A2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58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FBD3" w14:textId="77777777" w:rsidR="005A1EB4" w:rsidRPr="00D53989" w:rsidRDefault="005A1EB4" w:rsidP="00D21A2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7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925C" w14:textId="77777777" w:rsidR="005A1EB4" w:rsidRPr="00D53989" w:rsidRDefault="005A1EB4" w:rsidP="00D21A2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7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C2EB" w14:textId="77777777" w:rsidR="005A1EB4" w:rsidRPr="00D53989" w:rsidRDefault="005A1EB4" w:rsidP="00D21A2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8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6FA3" w14:textId="77777777" w:rsidR="005A1EB4" w:rsidRPr="00D53989" w:rsidRDefault="005A1EB4" w:rsidP="00D21A2F">
            <w:pPr>
              <w:spacing w:line="360" w:lineRule="auto"/>
              <w:jc w:val="center"/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83</w:t>
            </w:r>
          </w:p>
        </w:tc>
      </w:tr>
      <w:tr w:rsidR="00D53989" w:rsidRPr="00D53989" w14:paraId="7D14956F" w14:textId="77777777" w:rsidTr="00D21A2F">
        <w:trPr>
          <w:trHeight w:val="285"/>
        </w:trPr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A08083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tial 2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6ED909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57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vAlign w:val="bottom"/>
            <w:hideMark/>
          </w:tcPr>
          <w:p w14:paraId="748917FE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6A506D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9C47D4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7C6EDF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B65FB6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82CF3C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553665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</w:tr>
      <w:tr w:rsidR="00D53989" w:rsidRPr="00D53989" w14:paraId="789BEBCB" w14:textId="77777777" w:rsidTr="00D21A2F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B5ADE0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tial 2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DC293D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58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26F236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6</w:t>
            </w:r>
          </w:p>
        </w:tc>
        <w:tc>
          <w:tcPr>
            <w:tcW w:w="737" w:type="dxa"/>
            <w:tcBorders>
              <w:bottom w:val="nil"/>
            </w:tcBorders>
            <w:shd w:val="clear" w:color="000000" w:fill="92D050"/>
            <w:noWrap/>
            <w:vAlign w:val="bottom"/>
            <w:hideMark/>
          </w:tcPr>
          <w:p w14:paraId="7726CE6A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C9BFAE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CB43C4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F3699B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272A04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839299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</w:tr>
      <w:tr w:rsidR="00D53989" w:rsidRPr="00D53989" w14:paraId="5FC9E1E4" w14:textId="77777777" w:rsidTr="00D21A2F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B1C063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tial 2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2E5056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R58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CCB9D4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01B18A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737" w:type="dxa"/>
            <w:tcBorders>
              <w:bottom w:val="nil"/>
            </w:tcBorders>
            <w:shd w:val="clear" w:color="000000" w:fill="92D050"/>
            <w:noWrap/>
            <w:vAlign w:val="bottom"/>
            <w:hideMark/>
          </w:tcPr>
          <w:p w14:paraId="4A04C576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1820E6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B2FA03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2E127E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88379B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</w:tr>
      <w:tr w:rsidR="00D53989" w:rsidRPr="00D53989" w14:paraId="1E4E93B7" w14:textId="77777777" w:rsidTr="00D21A2F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EBC496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tial 2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E1A9C1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7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39FCE0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A6D3DA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1A07B3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37" w:type="dxa"/>
            <w:tcBorders>
              <w:bottom w:val="nil"/>
            </w:tcBorders>
            <w:shd w:val="clear" w:color="000000" w:fill="92D050"/>
            <w:noWrap/>
            <w:vAlign w:val="bottom"/>
            <w:hideMark/>
          </w:tcPr>
          <w:p w14:paraId="74A605A9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3427F9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EE2D70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51DB15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</w:tr>
      <w:tr w:rsidR="00D53989" w:rsidRPr="00D53989" w14:paraId="698B78CB" w14:textId="77777777" w:rsidTr="00D21A2F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859A36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tial 2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79F570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7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C9B223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C3CAA6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42054B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D1D08F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</w:t>
            </w:r>
          </w:p>
        </w:tc>
        <w:tc>
          <w:tcPr>
            <w:tcW w:w="737" w:type="dxa"/>
            <w:tcBorders>
              <w:bottom w:val="nil"/>
            </w:tcBorders>
            <w:shd w:val="clear" w:color="000000" w:fill="92D050"/>
            <w:noWrap/>
            <w:vAlign w:val="bottom"/>
            <w:hideMark/>
          </w:tcPr>
          <w:p w14:paraId="153ACE46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08227C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1F945D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</w:tr>
      <w:tr w:rsidR="00D53989" w:rsidRPr="00D53989" w14:paraId="038CA765" w14:textId="77777777" w:rsidTr="00D21A2F">
        <w:trPr>
          <w:trHeight w:val="285"/>
        </w:trPr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A5E8C0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tial 2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DEE1E5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8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8CE75C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946DBE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42EA23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1D31EE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1162EA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4</w:t>
            </w:r>
          </w:p>
        </w:tc>
        <w:tc>
          <w:tcPr>
            <w:tcW w:w="737" w:type="dxa"/>
            <w:tcBorders>
              <w:bottom w:val="nil"/>
            </w:tcBorders>
            <w:shd w:val="clear" w:color="000000" w:fill="92D050"/>
            <w:noWrap/>
            <w:vAlign w:val="bottom"/>
            <w:hideMark/>
          </w:tcPr>
          <w:p w14:paraId="360C4A41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896FA4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</w:tr>
      <w:tr w:rsidR="00D53989" w:rsidRPr="00D53989" w14:paraId="343A82BC" w14:textId="77777777" w:rsidTr="00D21A2F">
        <w:trPr>
          <w:trHeight w:val="28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85BD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hosptial 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7867" w14:textId="77777777" w:rsidR="005A1EB4" w:rsidRPr="00D53989" w:rsidRDefault="005A1EB4" w:rsidP="005A1EB4">
            <w:pPr>
              <w:rPr>
                <w:rFonts w:eastAsia="DengXian"/>
                <w:b/>
                <w:bCs/>
              </w:rPr>
            </w:pPr>
            <w:r w:rsidRPr="00D53989">
              <w:rPr>
                <w:rFonts w:eastAsia="DengXian"/>
                <w:b/>
                <w:bCs/>
              </w:rPr>
              <w:t>T58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F1F8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75CF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1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6151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0F1C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5EDE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563C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9E2692" w14:textId="77777777" w:rsidR="005A1EB4" w:rsidRPr="00D53989" w:rsidRDefault="005A1EB4" w:rsidP="005A1EB4">
            <w:pPr>
              <w:jc w:val="center"/>
              <w:rPr>
                <w:rFonts w:eastAsia="DengXian"/>
              </w:rPr>
            </w:pPr>
            <w:r w:rsidRPr="00D53989">
              <w:rPr>
                <w:rFonts w:eastAsia="DengXian"/>
              </w:rPr>
              <w:t>0</w:t>
            </w:r>
          </w:p>
        </w:tc>
      </w:tr>
    </w:tbl>
    <w:p w14:paraId="714F726C" w14:textId="37E4A99E" w:rsidR="005A1EB4" w:rsidRPr="00D53989" w:rsidRDefault="005A1EB4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FC164A9" w14:textId="77777777" w:rsidR="00D21A2F" w:rsidRPr="00D53989" w:rsidRDefault="00D21A2F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sectPr w:rsidR="00D21A2F" w:rsidRPr="00D53989" w:rsidSect="005A1EB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379979B0" w14:textId="0CEF1A11" w:rsidR="0022250E" w:rsidRPr="00D53989" w:rsidRDefault="0022250E" w:rsidP="0022250E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>Supplementary Table 24. SNP analysis of CRAB isolates in clade22</w:t>
      </w:r>
    </w:p>
    <w:tbl>
      <w:tblPr>
        <w:tblW w:w="15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899"/>
        <w:gridCol w:w="753"/>
        <w:gridCol w:w="753"/>
        <w:gridCol w:w="588"/>
        <w:gridCol w:w="588"/>
        <w:gridCol w:w="588"/>
        <w:gridCol w:w="753"/>
        <w:gridCol w:w="753"/>
        <w:gridCol w:w="588"/>
        <w:gridCol w:w="579"/>
        <w:gridCol w:w="588"/>
        <w:gridCol w:w="579"/>
        <w:gridCol w:w="588"/>
        <w:gridCol w:w="588"/>
        <w:gridCol w:w="753"/>
        <w:gridCol w:w="588"/>
        <w:gridCol w:w="588"/>
        <w:gridCol w:w="508"/>
        <w:gridCol w:w="499"/>
        <w:gridCol w:w="640"/>
        <w:gridCol w:w="753"/>
        <w:gridCol w:w="579"/>
        <w:gridCol w:w="753"/>
      </w:tblGrid>
      <w:tr w:rsidR="00D53989" w:rsidRPr="00D53989" w14:paraId="63DD9E2C" w14:textId="77777777" w:rsidTr="00EA3A84">
        <w:trPr>
          <w:trHeight w:val="315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F4407" w14:textId="4BB43B85" w:rsidR="0022250E" w:rsidRPr="00D53989" w:rsidRDefault="00462C34" w:rsidP="00411DB8">
            <w:pPr>
              <w:spacing w:line="360" w:lineRule="auto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11A8B1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Province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817A92" w14:textId="1C2E5393" w:rsidR="0022250E" w:rsidRPr="00D53989" w:rsidRDefault="00462C34" w:rsidP="00411DB8">
            <w:pPr>
              <w:spacing w:line="360" w:lineRule="auto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  <w:lang w:eastAsia="zh-CN"/>
              </w:rPr>
              <w:t>Strai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481F02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65-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DA861E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699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57E013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70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C1511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53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0F0B0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547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1E5CA9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551-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5BF9A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4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42241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94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42F100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9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248197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99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C499C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753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F0B1A6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4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DC0E30" w14:textId="77777777" w:rsidR="0022250E" w:rsidRPr="00D53989" w:rsidRDefault="0022250E" w:rsidP="00411DB8">
            <w:pPr>
              <w:spacing w:line="360" w:lineRule="auto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848-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191BF5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5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25BA6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477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92BA62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16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051B98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1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004F76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J1-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55960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98-2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72AD36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89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BDBD7" w14:textId="77777777" w:rsidR="0022250E" w:rsidRPr="00D53989" w:rsidRDefault="0022250E" w:rsidP="00411DB8">
            <w:pPr>
              <w:spacing w:line="36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111-2</w:t>
            </w:r>
          </w:p>
        </w:tc>
      </w:tr>
      <w:tr w:rsidR="00D53989" w:rsidRPr="00D53989" w14:paraId="1756E1EC" w14:textId="77777777" w:rsidTr="00EA3A84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9DA5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6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B46ED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Zhejiang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CD8D2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65-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606F19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7001A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FC59E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1E50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C563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D58FC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6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F94D2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11FA8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4143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47298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1069A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1BDB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C859C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2996B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86C4E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4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C285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3</w:t>
            </w:r>
          </w:p>
        </w:tc>
        <w:tc>
          <w:tcPr>
            <w:tcW w:w="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E4260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94FDD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DB0CA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80491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7FDD3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</w:tr>
      <w:tr w:rsidR="00D53989" w:rsidRPr="00D53989" w14:paraId="744E102E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5EB47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9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00D1C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Shanxi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C3D0F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69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35C12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3A3F81A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ED6D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65B04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28856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1E88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925A6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3400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CAE0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0C253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FBB7E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CB9A8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F3CCB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02422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AFD32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44D0A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604D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57CD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C2DC7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904F9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B357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</w:t>
            </w:r>
          </w:p>
        </w:tc>
      </w:tr>
      <w:tr w:rsidR="00D53989" w:rsidRPr="00D53989" w14:paraId="541C7920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FB6A2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9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9E63DB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Shanxi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699DE6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70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B7C7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38BA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36520B2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3479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F277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7969A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D7F83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99B0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9C9DC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EA7E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C080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C0C5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1663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BA10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7C665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F4D0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EA160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CBFC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5DA9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057A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00933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</w:t>
            </w:r>
          </w:p>
        </w:tc>
      </w:tr>
      <w:tr w:rsidR="00D53989" w:rsidRPr="00D53989" w14:paraId="21DE3735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F99DD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1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E99E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Fujian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84602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53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6AB64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E08FE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D41E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8D6CCA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752AC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F739E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747D6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8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FC8ED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00E2E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0DFAC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B9BD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7622E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25E0A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28D76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CC87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0253B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350F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556BA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F6BF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ADA01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E3AFD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</w:t>
            </w:r>
          </w:p>
        </w:tc>
      </w:tr>
      <w:tr w:rsidR="00D53989" w:rsidRPr="00D53989" w14:paraId="41AF29F8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8AD24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1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172375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Fujian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B81021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547-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F868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E98A6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FF16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BED2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815E5F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24AED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4541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A8BB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E961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11BDF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B06D2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57DD7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7DA7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E52F4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43A4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4C43B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CF2E8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38E9E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721C3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B1F10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7975F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</w:tr>
      <w:tr w:rsidR="00D53989" w:rsidRPr="00D53989" w14:paraId="3C5CEE53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9F37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1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2F3842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Fujian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8E362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551-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C18CB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0ABB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09485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9849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D0F4F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0A528C9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81CB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A1E06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2BE14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6D802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D98C6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ECA63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B1281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B658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2B30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A9E15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4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788D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8AB5E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71C93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142D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ACD46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3</w:t>
            </w:r>
          </w:p>
        </w:tc>
      </w:tr>
      <w:tr w:rsidR="00D53989" w:rsidRPr="00D53989" w14:paraId="74105444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FB281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1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DFDC39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Guangxi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105CFC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4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CC071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37D0A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4C2FF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A0C3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4B92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101F6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792880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78DF1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4375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9B322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E1166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56BB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A361A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6AA7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25C2A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2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A8BE4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98AC8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2028F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D1393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8DD65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59BA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7</w:t>
            </w:r>
          </w:p>
        </w:tc>
      </w:tr>
      <w:tr w:rsidR="00D53989" w:rsidRPr="00D53989" w14:paraId="208F43CA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7D9A4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1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587DD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Guangxi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8A07D9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94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5BCC2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B3B01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7807F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7BC1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6D0E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985FD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A1B0F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80EE93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15DBF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5602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66EA4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36500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A9EDA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EB47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2F590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7678A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FF206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A7CF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E9B5A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EB776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5178A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</w:t>
            </w:r>
          </w:p>
        </w:tc>
      </w:tr>
      <w:tr w:rsidR="00D53989" w:rsidRPr="00D53989" w14:paraId="6C66FA45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8660A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1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F5651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ainan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FF1C3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9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EB66E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D80A8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8CFF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EFC27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038FB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AC51F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D05FE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BA9C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AAC61F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36856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A8063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2A73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D50CB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6BE3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CC6B7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2CD0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1675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A6DCA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6C07A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6D62D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7674A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0</w:t>
            </w:r>
          </w:p>
        </w:tc>
      </w:tr>
      <w:tr w:rsidR="00D53989" w:rsidRPr="00D53989" w14:paraId="248F002F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C18B6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1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CCA79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ainan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A03AF5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99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288E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4B76E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CC24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56C3A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9D135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CE95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90B9E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3879B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A2D83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04DBBA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4D14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7E7CC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86615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505E0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3336B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C5CE3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83CF8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BCF11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AD08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9EE56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D3346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</w:tr>
      <w:tr w:rsidR="00D53989" w:rsidRPr="00D53989" w14:paraId="78EE5338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06C299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1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431EA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enan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DB98AD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75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D074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8E08B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F2067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EFBC5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19CBD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D0C2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9393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1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D41B7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2E781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1548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AD5BBC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0B1B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FF2BE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42FB2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A9EBA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7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C2090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7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E16DE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2AD8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0725A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3D225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5AF17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4</w:t>
            </w:r>
          </w:p>
        </w:tc>
      </w:tr>
      <w:tr w:rsidR="00D53989" w:rsidRPr="00D53989" w14:paraId="07C81E23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FB883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2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6D14B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Liaoning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B8267B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4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A8F67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039BB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920E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EF457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78A2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8C5B1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8FD96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3052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3880E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B51E6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5CF84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3AE0DD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4EA1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51BB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243D0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4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4511D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C9A9E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83CD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91EA5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8630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5BBF5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1</w:t>
            </w:r>
          </w:p>
        </w:tc>
      </w:tr>
      <w:tr w:rsidR="00D53989" w:rsidRPr="00D53989" w14:paraId="356E2118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38DAAA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2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297D34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Liaoning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B51EBC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848-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9133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448F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3F962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70240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2A32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DA69E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1CE4F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886D6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9356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E25A0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A3AAE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E1731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009BC4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9F2F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3A1C5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EC53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0E05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6B522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3AA4B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EBDF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5A049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0</w:t>
            </w:r>
          </w:p>
        </w:tc>
      </w:tr>
      <w:tr w:rsidR="00D53989" w:rsidRPr="00D53989" w14:paraId="75CAD0C8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F85734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2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365CA7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Liaoning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D48B0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5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2A4F7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38808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A74FC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AD2B0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7ED2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30D91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041EF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25CA7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D623E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2C56D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0C8C0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520F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AD981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CAF87D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AF76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2226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1DB5A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CEE6B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76D26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7288E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B6E8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0</w:t>
            </w:r>
          </w:p>
        </w:tc>
      </w:tr>
      <w:tr w:rsidR="00D53989" w:rsidRPr="00D53989" w14:paraId="5E4FB18D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B86FE9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3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9FCC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Jiangxi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546FC3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47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0539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A4D50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8E28D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C1A72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3593D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4E2A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7710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276C3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6F319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DCC3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201E7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D95D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A963F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DE4D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0BF1A0B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B0642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FFF34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5D2D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15BA2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941BC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FB5DF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7</w:t>
            </w:r>
          </w:p>
        </w:tc>
      </w:tr>
      <w:tr w:rsidR="00D53989" w:rsidRPr="00D53989" w14:paraId="7B110D20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5B67A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3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A568E8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Zhejiang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B67F4C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3E598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FE795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82203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B234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24CB8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A011F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DE257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051D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FCE5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7BAC6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1F29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14586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90678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E1309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10E1E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73B7095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EF730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1CB49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484DD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DFBE5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9541F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5</w:t>
            </w:r>
          </w:p>
        </w:tc>
      </w:tr>
      <w:tr w:rsidR="00D53989" w:rsidRPr="00D53989" w14:paraId="2F34B179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187C0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3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31A5CA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Zhejiang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B23CCE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D37F9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D23B4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3A512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7AD4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CEE5C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2594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83CB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EAB6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823D4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7487E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DB57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7008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B14C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38EDC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7FE0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95F0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3EAFA5D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7A696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2AAEC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7F9C4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9BFC8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</w:t>
            </w:r>
          </w:p>
        </w:tc>
      </w:tr>
      <w:tr w:rsidR="00D53989" w:rsidRPr="00D53989" w14:paraId="77E58DBF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89394A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4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67868E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unan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A1B1AE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J1-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A2D9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24ABD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2103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5843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FD470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9BE82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2735D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48EF4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0CB9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5F344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663CA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17BA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619D3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D9486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BAA5A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72C20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8A5AC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3C8CAF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1F8E0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982E4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35540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</w:t>
            </w:r>
          </w:p>
        </w:tc>
      </w:tr>
      <w:tr w:rsidR="00D53989" w:rsidRPr="00D53989" w14:paraId="3676397C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BC64F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4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738A28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unan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808FC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98-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D671E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F9ACE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6A42C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909C9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D5287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7D8F7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540A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BE8656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345D4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BEE1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1A057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115B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BA61F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4C6CA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F170E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42748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2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E3A9D5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71E74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B582C5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A91A0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79ED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7</w:t>
            </w:r>
          </w:p>
        </w:tc>
      </w:tr>
      <w:tr w:rsidR="00D53989" w:rsidRPr="00D53989" w14:paraId="14A3D7B8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882289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4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A1CF77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unan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0DF13" w14:textId="77777777" w:rsidR="0022250E" w:rsidRPr="00D53989" w:rsidRDefault="0022250E" w:rsidP="0020703C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89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9AA36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7ACB6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D92DD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076A3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94037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695B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B9ABD9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028A0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764BD1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4774E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5BC16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7EC00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5BCC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E8E787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0704FB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</w:t>
            </w: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56C9FA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8F6FE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C418CD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F8594C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E8696DF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56AFD2" w14:textId="77777777" w:rsidR="0022250E" w:rsidRPr="00D53989" w:rsidRDefault="0022250E" w:rsidP="0020703C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</w:tr>
      <w:tr w:rsidR="00D53989" w:rsidRPr="00D53989" w14:paraId="2BDA58A7" w14:textId="77777777" w:rsidTr="00EA3A84">
        <w:trPr>
          <w:trHeight w:val="28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76BCF" w14:textId="77777777" w:rsidR="0022250E" w:rsidRPr="00D53989" w:rsidRDefault="0022250E" w:rsidP="0020703C">
            <w:pPr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 51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0FC65C" w14:textId="77777777" w:rsidR="0022250E" w:rsidRPr="00D53989" w:rsidRDefault="0022250E" w:rsidP="0020703C">
            <w:pPr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Zhejiang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96919" w14:textId="77777777" w:rsidR="0022250E" w:rsidRPr="00D53989" w:rsidRDefault="0022250E" w:rsidP="0020703C">
            <w:pPr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111-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81CE55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55C16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A7D3A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E2ED9E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C28E2E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D554FF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3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2AB61F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7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983ED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66EB92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0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681D07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1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2E58FA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4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185AF2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5AD83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0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BE4BE3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0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22061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7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0E5B5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5</w:t>
            </w:r>
          </w:p>
        </w:tc>
        <w:tc>
          <w:tcPr>
            <w:tcW w:w="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91AA3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CF9671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B1B82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7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B1562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9A00B33" w14:textId="77777777" w:rsidR="0022250E" w:rsidRPr="00D53989" w:rsidRDefault="0022250E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</w:tr>
    </w:tbl>
    <w:p w14:paraId="5A4BEF3C" w14:textId="585D0C19" w:rsidR="00D21A2F" w:rsidRPr="00D53989" w:rsidRDefault="00D21A2F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4A5FEAA" w14:textId="42AFE178" w:rsidR="00EA5DF6" w:rsidRPr="00D53989" w:rsidRDefault="00EA5DF6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069A1DE" w14:textId="77C8899E" w:rsidR="00EA5DF6" w:rsidRPr="00D53989" w:rsidRDefault="00EA5DF6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3547299" w14:textId="65F61C8B" w:rsidR="00EA5DF6" w:rsidRPr="00D53989" w:rsidRDefault="00EA5DF6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DB1F23D" w14:textId="0196D25A" w:rsidR="00EA5DF6" w:rsidRPr="00D53989" w:rsidRDefault="00EA5DF6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2107322" w14:textId="0CC93735" w:rsidR="00EA5DF6" w:rsidRPr="00D53989" w:rsidRDefault="00EA5DF6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E57B636" w14:textId="579AF99B" w:rsidR="00EA5DF6" w:rsidRPr="00D53989" w:rsidRDefault="00EA5DF6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F669D60" w14:textId="04325BF7" w:rsidR="00EA5DF6" w:rsidRPr="00D53989" w:rsidRDefault="00EA5DF6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63B518E" w14:textId="7359F755" w:rsidR="005B4165" w:rsidRPr="00D53989" w:rsidRDefault="00EA5DF6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D5398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>Supplementary Table 25. SNP analysis of representative strains from 22 clonal clades</w:t>
      </w:r>
    </w:p>
    <w:tbl>
      <w:tblPr>
        <w:tblW w:w="154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753"/>
        <w:gridCol w:w="641"/>
        <w:gridCol w:w="631"/>
        <w:gridCol w:w="631"/>
        <w:gridCol w:w="631"/>
        <w:gridCol w:w="640"/>
        <w:gridCol w:w="640"/>
        <w:gridCol w:w="696"/>
        <w:gridCol w:w="631"/>
        <w:gridCol w:w="631"/>
        <w:gridCol w:w="631"/>
        <w:gridCol w:w="631"/>
        <w:gridCol w:w="695"/>
        <w:gridCol w:w="695"/>
        <w:gridCol w:w="631"/>
        <w:gridCol w:w="631"/>
        <w:gridCol w:w="640"/>
        <w:gridCol w:w="639"/>
        <w:gridCol w:w="631"/>
        <w:gridCol w:w="631"/>
        <w:gridCol w:w="658"/>
        <w:gridCol w:w="631"/>
        <w:gridCol w:w="695"/>
      </w:tblGrid>
      <w:tr w:rsidR="00D53989" w:rsidRPr="00D53989" w14:paraId="4ACAF25B" w14:textId="77777777" w:rsidTr="00EA3A84">
        <w:trPr>
          <w:trHeight w:val="315"/>
        </w:trPr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5E3F38" w14:textId="3DF28FAA" w:rsidR="00A74E85" w:rsidRPr="00D53989" w:rsidRDefault="00411DB8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Hospital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AC22D4" w14:textId="2731A144" w:rsidR="00A74E85" w:rsidRPr="00D53989" w:rsidRDefault="00411DB8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  <w:lang w:eastAsia="zh-CN"/>
              </w:rPr>
              <w:t>Strain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B3A587" w14:textId="77777777" w:rsidR="002D15BC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632</w:t>
            </w:r>
          </w:p>
          <w:p w14:paraId="38C116E7" w14:textId="647C2C12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-2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98675E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13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C27DFC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31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67D130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2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9CF1E2" w14:textId="77777777" w:rsidR="002D15BC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635</w:t>
            </w:r>
          </w:p>
          <w:p w14:paraId="0CD0F176" w14:textId="69828E60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-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AD3C39" w14:textId="77777777" w:rsidR="002D15BC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21</w:t>
            </w:r>
          </w:p>
          <w:p w14:paraId="46CBF93C" w14:textId="18CE76B8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-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54392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471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B1B69B" w14:textId="77777777" w:rsidR="002D15BC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97</w:t>
            </w:r>
          </w:p>
          <w:p w14:paraId="229E0A8A" w14:textId="08F31D24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-1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070316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4-1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E2A40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28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77A921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1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96A2CC" w14:textId="77777777" w:rsidR="002D15BC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362</w:t>
            </w:r>
          </w:p>
          <w:p w14:paraId="379FFC3A" w14:textId="3FC1A9AA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-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B23396" w14:textId="77777777" w:rsidR="002D15BC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96</w:t>
            </w:r>
          </w:p>
          <w:p w14:paraId="0F9C217A" w14:textId="4A9113D2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-3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BD0814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50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EBE166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67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6DF23D" w14:textId="77777777" w:rsidR="002D15BC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94</w:t>
            </w:r>
          </w:p>
          <w:p w14:paraId="3532E2E4" w14:textId="643528DF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-1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CAE10A" w14:textId="77777777" w:rsidR="002D15BC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656</w:t>
            </w:r>
          </w:p>
          <w:p w14:paraId="7C3720B0" w14:textId="5E2DBD7A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-2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EDF44D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735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C20B42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987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36C248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1007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84629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577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384C11" w14:textId="77777777" w:rsidR="00A74E85" w:rsidRPr="00D53989" w:rsidRDefault="00A74E85" w:rsidP="00411DB8">
            <w:pPr>
              <w:jc w:val="center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65-1</w:t>
            </w:r>
          </w:p>
        </w:tc>
      </w:tr>
      <w:tr w:rsidR="00D53989" w:rsidRPr="00D53989" w14:paraId="7602DD69" w14:textId="77777777" w:rsidTr="00EA3A84">
        <w:trPr>
          <w:trHeight w:val="285"/>
        </w:trPr>
        <w:tc>
          <w:tcPr>
            <w:tcW w:w="8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C06027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5A2DD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632-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0DB5EB4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10BBE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86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06032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44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B3043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5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6B71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8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9A847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0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D76E1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085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6508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45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D0AE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98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4876B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50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038A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11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A528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04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8C180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537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826D0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53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9C9C7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4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CABD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21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CA6E0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17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C624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330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83262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538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5C1A6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85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6EF3D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300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8E092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251</w:t>
            </w:r>
          </w:p>
        </w:tc>
      </w:tr>
      <w:tr w:rsidR="00D53989" w:rsidRPr="00D53989" w14:paraId="541E5877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F4EBB8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03E54F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13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80DE0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8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FD222E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91137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3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399A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49D5E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A0215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4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CBED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63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1C73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2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659BD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5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1987B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44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7838D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6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2892C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1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92AE1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2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2D4FC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9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A00D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E04FC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61DDF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0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8DF21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8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8CA17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51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1B0EB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59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0FB2E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0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4F4BD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848</w:t>
            </w:r>
          </w:p>
        </w:tc>
      </w:tr>
      <w:tr w:rsidR="00D53989" w:rsidRPr="00D53989" w14:paraId="5DE11C3B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4BEC0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868659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3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DCB97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4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38F0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3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F52CAF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426F2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5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009A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704D7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87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58FF0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73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3DD61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0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4A081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6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244F5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70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057EC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7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DE340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0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7F855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2AC09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0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BD31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E495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6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61422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1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34F74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4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FEBEA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632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E4C31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00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1C381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2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9FDCA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07</w:t>
            </w:r>
          </w:p>
        </w:tc>
      </w:tr>
      <w:tr w:rsidR="00D53989" w:rsidRPr="00D53989" w14:paraId="382502C5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4DF4C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F7349B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28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A21E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5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E2B37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0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AD5C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5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2B9454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3C84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462B1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4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EF3A1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77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3609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2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EC4B9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6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D443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1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CFA43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50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DB937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79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532F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9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72104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8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E7D4C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2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DBA83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D14DF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56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A93D4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1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15F6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33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D5E79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46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23027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5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21A0D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17</w:t>
            </w:r>
          </w:p>
        </w:tc>
      </w:tr>
      <w:tr w:rsidR="00D53989" w:rsidRPr="00D53989" w14:paraId="575BA6A9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E81A27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403B29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635-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2A6A7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8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21CA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4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524E4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4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92775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5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06F984F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E27A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5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F3450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26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ABC27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1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50D7A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43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6DFBE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07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64DB4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5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3C116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76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4462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6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B426B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4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3F72D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1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25428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4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76E7A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5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A1AFA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56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DBBC0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30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C8709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5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9539B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38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3CC9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02</w:t>
            </w:r>
          </w:p>
        </w:tc>
      </w:tr>
      <w:tr w:rsidR="00D53989" w:rsidRPr="00D53989" w14:paraId="76EB13ED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158AA1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7433EE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21-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F90B9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0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EDA2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4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42ECE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87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86DCE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5E10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02702E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7B36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97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99916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2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C6F0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4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ECC32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63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08687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0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9BA1D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8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9BEF4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9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371F2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9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B3FDE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1F766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30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0D58A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79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0FE53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23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D8B52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18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A9D0D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54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BE7D4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0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D8380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16</w:t>
            </w:r>
          </w:p>
        </w:tc>
      </w:tr>
      <w:tr w:rsidR="00D53989" w:rsidRPr="00D53989" w14:paraId="6297E1B8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6856C5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D59E28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47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12F2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08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1B0E6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63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05B0A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73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57124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7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5AB5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2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6B68F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97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35A5F02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B7CC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62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EFED3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76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6C0C8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18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2A78A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63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62988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07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83079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96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C7897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51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F28BD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71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EC054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83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4883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06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3B8A4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72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4211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565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E5D5F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62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4DDBB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66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3C34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004</w:t>
            </w:r>
          </w:p>
        </w:tc>
      </w:tr>
      <w:tr w:rsidR="00D53989" w:rsidRPr="00D53989" w14:paraId="2808671D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BB4900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EC7A30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897-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18609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4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3DB8C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2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E667C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10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294EE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2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C50AE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81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3FF39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2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71DAF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62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6EA8CD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2A4D7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2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B29B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5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AB6C8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7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7043B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4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E2FCA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7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02800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4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F6A10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0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8D4A0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8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5D2A3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6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291A4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5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E2182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74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C4959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6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ACDEF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4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F2CF5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29</w:t>
            </w:r>
          </w:p>
        </w:tc>
      </w:tr>
      <w:tr w:rsidR="00D53989" w:rsidRPr="00D53989" w14:paraId="07FF9DFB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893B5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76E3A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4-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4CA15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9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6E45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5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01E37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86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806FF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6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392B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4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2F933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4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2EF1E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76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2233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2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120E1D6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B784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7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2E10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7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0FA6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2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23284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8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CDAE2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7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9EA6A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6CD72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1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877FC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6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E22D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5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CAEC9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11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2507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79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34C9C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1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2CCEA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86</w:t>
            </w:r>
          </w:p>
        </w:tc>
      </w:tr>
      <w:tr w:rsidR="00D53989" w:rsidRPr="00D53989" w14:paraId="2ACDDEE1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5C4F17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532C4E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28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D7650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5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4CB72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44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C4B8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70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8A88D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1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B11B7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0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7873C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6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FDC22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18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E227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5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4E0AD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7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2020C5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9FDDE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66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10327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3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CF9B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20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5A0D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5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E79E7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63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B7E11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41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43653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86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E760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19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52AC5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288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B6EB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9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C385D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04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F3389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97</w:t>
            </w:r>
          </w:p>
        </w:tc>
      </w:tr>
      <w:tr w:rsidR="00D53989" w:rsidRPr="00D53989" w14:paraId="29364606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EC2D2A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8D6C6B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14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84F54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1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C2654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6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B54A3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7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EDC50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50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C603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F4843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1D2A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63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7C31C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07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F887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7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726AB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66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7E7588A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08977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82CA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4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C64DA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2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9DB59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4D3FD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72C5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4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8BFA0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3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3361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46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3E9A2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1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D5BF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5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AD94E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27</w:t>
            </w:r>
          </w:p>
        </w:tc>
      </w:tr>
      <w:tr w:rsidR="00D53989" w:rsidRPr="00D53989" w14:paraId="20A826BE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29216F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F45D38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362-2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A8E22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0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F967A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1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98DC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0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91535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79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77CF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7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C0C37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8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17F35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07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DE35A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734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D2F9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2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D7B19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3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4996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93D594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96213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0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8494C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0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4C0AF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1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E089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5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AD492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5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DD0A8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4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9CC5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53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4FE8C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01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24B0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9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25F80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66</w:t>
            </w:r>
          </w:p>
        </w:tc>
      </w:tr>
      <w:tr w:rsidR="00D53989" w:rsidRPr="00D53989" w14:paraId="152247D6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2FB79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D6307E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96-3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F1C0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53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3129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2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DDAAE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F1939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6F81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578E9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9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05748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96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4DBD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7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830E7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8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CFB88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20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E6510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4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BF78C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0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E8907B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FAC64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4C1B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1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D79CD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72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8890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9E59E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33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EB531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624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ED22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6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31CCC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9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89021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329</w:t>
            </w:r>
          </w:p>
        </w:tc>
      </w:tr>
      <w:tr w:rsidR="00D53989" w:rsidRPr="00D53989" w14:paraId="29B02163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2A8C8B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EAC59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50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6DC3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5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A72C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9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515B5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0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29CA6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8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47D62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9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F30C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9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EBB8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51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DDDCB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54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99C1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17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970ED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5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21A70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2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11654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0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61A7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4116B3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4B1B1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0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AE95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39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794F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0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DB7F9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4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A508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74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AFCC8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89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46D34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2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3278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76</w:t>
            </w:r>
          </w:p>
        </w:tc>
      </w:tr>
      <w:tr w:rsidR="00D53989" w:rsidRPr="00D53989" w14:paraId="2F7F701F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DA768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C35D1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67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79887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4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75FD1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5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7B922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4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A3D05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2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C8D7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1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4B215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8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4BA34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71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C2F6D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09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84644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4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6FCC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63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B94F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93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D9BB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1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BAD3B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1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88AA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0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4CB7EE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16A1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7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DF06D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4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151DF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82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BAD1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865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9BA70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41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631A9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61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11B4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45</w:t>
            </w:r>
          </w:p>
        </w:tc>
      </w:tr>
      <w:tr w:rsidR="00D53989" w:rsidRPr="00D53989" w14:paraId="71F3E36E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FD1121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86FDD8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994-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C5460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2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1C261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D953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6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81876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7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33D44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4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63969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30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95D15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83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BC07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8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630C8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1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4E14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4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A31DD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9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D5C3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5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865A0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7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39A2E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3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2B4D4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1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633FD8E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7126C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3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E8983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5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24A1F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6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656F3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4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689AE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4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C390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32</w:t>
            </w:r>
          </w:p>
        </w:tc>
      </w:tr>
      <w:tr w:rsidR="00D53989" w:rsidRPr="00D53989" w14:paraId="58573757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68EDC5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766D51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656-2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C929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1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0A6B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0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28779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1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81F0F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5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071F2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42338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79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C02D5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06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9763C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6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DAA91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6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6079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86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ADE7B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4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F831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5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3FB5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F16F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0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A10F6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4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9683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3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4D7FF8D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7A61C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057A3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66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2F4E6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9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0846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43AD2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29</w:t>
            </w:r>
          </w:p>
        </w:tc>
      </w:tr>
      <w:tr w:rsidR="00D53989" w:rsidRPr="00D53989" w14:paraId="3FFDAD8A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F2F407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8867D8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735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047EE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33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4DE3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8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4E120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4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16E19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1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D98DD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5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24249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23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9D5FE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72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4AB4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5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DADF5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5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B7CB3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19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FB4A4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3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5C7A9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4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D746E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33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C6C14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4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F2EDE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82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9DC10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5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0260D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8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384AD0C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861F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20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1354B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1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A5C05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29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D12ED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44</w:t>
            </w:r>
          </w:p>
        </w:tc>
      </w:tr>
      <w:tr w:rsidR="00D53989" w:rsidRPr="00D53989" w14:paraId="32C6AE36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F76805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5E35FA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987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9671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53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05328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5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6FD9F5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63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943F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819B9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6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B04E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21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375D2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56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FE194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07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1BBC4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1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12348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28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5DEE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4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F454A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5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60484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62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C0F1A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7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03802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8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58A5B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4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D980B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6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2BF1A1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2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CE17EC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9C1EE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21AA4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8EC92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9</w:t>
            </w:r>
          </w:p>
        </w:tc>
      </w:tr>
      <w:tr w:rsidR="00D53989" w:rsidRPr="00D53989" w14:paraId="22DBAA3C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162271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2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33EDD7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T1007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38321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85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56B7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59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57FA3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00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27B95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4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FF545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9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537DD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54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0FCB6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622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FB9CC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866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9DD6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79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F75D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59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0950A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1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68582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01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09EA0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06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646BB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89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5C69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41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1F762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4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04891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9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0CFA4C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1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EB0A8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0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04FEC8F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714862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21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F2B37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54</w:t>
            </w:r>
          </w:p>
        </w:tc>
      </w:tr>
      <w:tr w:rsidR="00D53989" w:rsidRPr="00D53989" w14:paraId="4FD0159A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E76A5" w14:textId="77777777" w:rsidR="00A74E85" w:rsidRPr="00D53989" w:rsidRDefault="00A74E85" w:rsidP="00462C34">
            <w:pPr>
              <w:snapToGrid w:val="0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2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A7049" w14:textId="77777777" w:rsidR="00A74E85" w:rsidRPr="00D53989" w:rsidRDefault="00A74E85" w:rsidP="00462C34">
            <w:pPr>
              <w:snapToGrid w:val="0"/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577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259EB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300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F0451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90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7707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2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C1D79A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78F10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38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3A1B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0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EB85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666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931F3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344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2A9D4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1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D9D9E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048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8902A7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53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37A00D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9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3F56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197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EA52B9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2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74690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61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EE525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346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D9A5F3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43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C04D18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29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5A682F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7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5BC470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221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2D8BF62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ED436" w14:textId="77777777" w:rsidR="00A74E85" w:rsidRPr="00D53989" w:rsidRDefault="00A74E85" w:rsidP="00462C34">
            <w:pPr>
              <w:snapToGrid w:val="0"/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34</w:t>
            </w:r>
          </w:p>
        </w:tc>
      </w:tr>
      <w:tr w:rsidR="00D53989" w:rsidRPr="00D53989" w14:paraId="505A25A7" w14:textId="77777777" w:rsidTr="00EA3A84">
        <w:trPr>
          <w:trHeight w:val="285"/>
        </w:trPr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D983B1" w14:textId="77777777" w:rsidR="00A74E85" w:rsidRPr="00D53989" w:rsidRDefault="00A74E85" w:rsidP="00462C34">
            <w:pPr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Clade2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9E19D5" w14:textId="77777777" w:rsidR="00A74E85" w:rsidRPr="00D53989" w:rsidRDefault="00A74E85" w:rsidP="00462C34">
            <w:pPr>
              <w:jc w:val="both"/>
              <w:rPr>
                <w:rFonts w:eastAsia="DengXian"/>
                <w:b/>
                <w:bCs/>
                <w:sz w:val="20"/>
              </w:rPr>
            </w:pPr>
            <w:r w:rsidRPr="00D53989">
              <w:rPr>
                <w:rFonts w:eastAsia="DengXian"/>
                <w:b/>
                <w:bCs/>
                <w:sz w:val="20"/>
              </w:rPr>
              <w:t>R365-1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51D606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251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8C6F41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848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510F7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107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8B369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71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C7C19F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640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5BE1FA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016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F91F44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7004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315FAD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29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03FDF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386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0F278E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997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6D2862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227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B3217A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5466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8120C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329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93034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976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3AE633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44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E0BEB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32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3C0498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29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892D56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844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9D0838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469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512D39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1054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40DE96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234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tcMar>
              <w:left w:w="0" w:type="dxa"/>
              <w:right w:w="0" w:type="dxa"/>
            </w:tcMar>
            <w:vAlign w:val="bottom"/>
            <w:hideMark/>
          </w:tcPr>
          <w:p w14:paraId="54A81C7F" w14:textId="77777777" w:rsidR="00A74E85" w:rsidRPr="00D53989" w:rsidRDefault="00A74E85" w:rsidP="00462C34">
            <w:pPr>
              <w:jc w:val="center"/>
              <w:rPr>
                <w:rFonts w:eastAsia="DengXian"/>
                <w:sz w:val="20"/>
              </w:rPr>
            </w:pPr>
            <w:r w:rsidRPr="00D53989">
              <w:rPr>
                <w:rFonts w:eastAsia="DengXian"/>
                <w:sz w:val="20"/>
              </w:rPr>
              <w:t>0</w:t>
            </w:r>
          </w:p>
        </w:tc>
      </w:tr>
    </w:tbl>
    <w:p w14:paraId="43D40DFE" w14:textId="77777777" w:rsidR="00462C34" w:rsidRPr="00D53989" w:rsidRDefault="00462C34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sectPr w:rsidR="00462C34" w:rsidRPr="00D53989" w:rsidSect="0022250E">
          <w:pgSz w:w="16838" w:h="11906" w:orient="landscape"/>
          <w:pgMar w:top="720" w:right="720" w:bottom="720" w:left="720" w:header="851" w:footer="992" w:gutter="0"/>
          <w:lnNumType w:countBy="1" w:restart="continuous"/>
          <w:cols w:space="425"/>
          <w:docGrid w:type="lines" w:linePitch="326"/>
        </w:sectPr>
      </w:pPr>
    </w:p>
    <w:p w14:paraId="7960CE19" w14:textId="77777777" w:rsidR="002D15BC" w:rsidRPr="00D53989" w:rsidRDefault="002D15BC" w:rsidP="002D15BC">
      <w:pPr>
        <w:pStyle w:val="NoSpacing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5398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C62955" wp14:editId="5E2C8E73">
            <wp:extent cx="2999105" cy="2732405"/>
            <wp:effectExtent l="0" t="0" r="0" b="0"/>
            <wp:docPr id="2" name="图片 2" descr="D:\LAB\6-论文写作\2021-\不动\Data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LAB\6-论文写作\2021-\不动\Data 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F9B5B" w14:textId="77777777" w:rsidR="002D15BC" w:rsidRPr="00D53989" w:rsidRDefault="002D15BC" w:rsidP="002D15BC">
      <w:pPr>
        <w:pStyle w:val="NoSpacing"/>
        <w:snapToGrid w:val="0"/>
        <w:rPr>
          <w:rFonts w:ascii="Times New Roman" w:eastAsia="SimSun" w:hAnsi="Times New Roman" w:cs="Times New Roman"/>
          <w:bCs/>
          <w:sz w:val="24"/>
          <w:szCs w:val="24"/>
        </w:rPr>
      </w:pPr>
      <w:r w:rsidRPr="00D5398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 </w:t>
      </w:r>
      <w:r w:rsidRPr="00D5398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Relative expression levels of </w:t>
      </w:r>
      <w:r w:rsidRPr="00D53989">
        <w:rPr>
          <w:rFonts w:ascii="Times New Roman" w:eastAsia="SimSun" w:hAnsi="Times New Roman" w:cs="Times New Roman"/>
          <w:b/>
          <w:bCs/>
          <w:i/>
          <w:sz w:val="24"/>
          <w:szCs w:val="24"/>
        </w:rPr>
        <w:t>bla</w:t>
      </w:r>
      <w:r w:rsidRPr="00D53989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>OXA-23</w:t>
      </w:r>
      <w:r w:rsidRPr="00D5398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in strains R4-1 and R6-1.</w:t>
      </w:r>
      <w:r w:rsidRPr="00D53989">
        <w:rPr>
          <w:rFonts w:ascii="Times New Roman" w:eastAsia="SimSun" w:hAnsi="Times New Roman" w:cs="Times New Roman"/>
          <w:bCs/>
          <w:sz w:val="24"/>
          <w:szCs w:val="24"/>
        </w:rPr>
        <w:t xml:space="preserve"> Statistically significant difference was observed between the relative expression of </w:t>
      </w:r>
      <w:r w:rsidRPr="00D53989">
        <w:rPr>
          <w:rFonts w:ascii="Times New Roman" w:eastAsia="SimSun" w:hAnsi="Times New Roman" w:cs="Times New Roman"/>
          <w:bCs/>
          <w:i/>
          <w:sz w:val="24"/>
          <w:szCs w:val="24"/>
        </w:rPr>
        <w:t>bla</w:t>
      </w:r>
      <w:r w:rsidRPr="00D53989"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OXA-23</w:t>
      </w:r>
      <w:r w:rsidRPr="00D53989">
        <w:rPr>
          <w:rFonts w:ascii="Times New Roman" w:eastAsia="SimSun" w:hAnsi="Times New Roman" w:cs="Times New Roman"/>
          <w:bCs/>
          <w:sz w:val="24"/>
          <w:szCs w:val="24"/>
        </w:rPr>
        <w:t xml:space="preserve"> gene in </w:t>
      </w:r>
      <w:r w:rsidRPr="00D53989">
        <w:rPr>
          <w:rFonts w:ascii="Times New Roman" w:hAnsi="Times New Roman" w:cs="Times New Roman"/>
          <w:sz w:val="24"/>
          <w:szCs w:val="24"/>
        </w:rPr>
        <w:t>R4-1 (CAV-susceptible) and R6-1(CAV-resistant).</w:t>
      </w:r>
    </w:p>
    <w:p w14:paraId="6487B8B7" w14:textId="77777777" w:rsidR="002D15BC" w:rsidRPr="00D53989" w:rsidRDefault="002D15BC" w:rsidP="002D15BC"/>
    <w:p w14:paraId="1547402B" w14:textId="77777777" w:rsidR="005B4165" w:rsidRPr="00D53989" w:rsidRDefault="005B4165" w:rsidP="00747C67">
      <w:pPr>
        <w:pStyle w:val="NoSpacing"/>
        <w:snapToGri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EF4C0F4" w14:textId="6CA7E4E4" w:rsidR="004E0A64" w:rsidRPr="00D53989" w:rsidRDefault="0092266D" w:rsidP="002D15BC">
      <w:pPr>
        <w:pStyle w:val="NoSpacing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D53989">
        <w:rPr>
          <w:rFonts w:ascii="Times New Roman" w:hAnsi="Times New Roman" w:cs="Times New Roman"/>
          <w:sz w:val="24"/>
          <w:szCs w:val="24"/>
        </w:rPr>
        <w:br w:type="page"/>
      </w:r>
    </w:p>
    <w:p w14:paraId="7A5D3311" w14:textId="77777777" w:rsidR="004E0A64" w:rsidRPr="00D53989" w:rsidRDefault="004E0A64" w:rsidP="0092266D">
      <w:pPr>
        <w:sectPr w:rsidR="004E0A64" w:rsidRPr="00D53989" w:rsidSect="002D15B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7A91D0D9" w14:textId="55FA717D" w:rsidR="00284790" w:rsidRPr="00D53989" w:rsidRDefault="0083388E" w:rsidP="0092266D">
      <w:pPr>
        <w:pStyle w:val="NoSpacing"/>
        <w:snapToGrid w:val="0"/>
        <w:rPr>
          <w:rFonts w:ascii="Times New Roman" w:hAnsi="Times New Roman" w:cs="Times New Roman"/>
          <w:sz w:val="24"/>
          <w:szCs w:val="24"/>
        </w:rPr>
      </w:pPr>
      <w:r w:rsidRPr="00D5398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E0A9F9" wp14:editId="5CE5559A">
            <wp:extent cx="8738125" cy="4269566"/>
            <wp:effectExtent l="0" t="0" r="635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7" t="6932" r="690"/>
                    <a:stretch/>
                  </pic:blipFill>
                  <pic:spPr bwMode="auto">
                    <a:xfrm>
                      <a:off x="0" y="0"/>
                      <a:ext cx="8738651" cy="4269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DAD7F" w14:textId="637D1763" w:rsidR="00D74FE9" w:rsidRPr="00D53989" w:rsidRDefault="0092266D" w:rsidP="00D83073">
      <w:pPr>
        <w:pStyle w:val="NoSpacing"/>
        <w:snapToGrid w:val="0"/>
        <w:rPr>
          <w:rFonts w:ascii="Times New Roman" w:hAnsi="Times New Roman" w:cs="Times New Roman"/>
          <w:sz w:val="24"/>
          <w:szCs w:val="24"/>
        </w:rPr>
      </w:pPr>
      <w:r w:rsidRPr="00D53989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D83073" w:rsidRPr="00D5398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53989">
        <w:rPr>
          <w:rFonts w:ascii="Times New Roman" w:hAnsi="Times New Roman" w:cs="Times New Roman"/>
          <w:b/>
          <w:bCs/>
          <w:sz w:val="24"/>
          <w:szCs w:val="24"/>
        </w:rPr>
        <w:t xml:space="preserve">.  Formation of a circular intermediate by multiplication of </w:t>
      </w:r>
      <w:r w:rsidRPr="00D53989">
        <w:rPr>
          <w:rFonts w:ascii="Times New Roman" w:hAnsi="Times New Roman" w:cs="Times New Roman"/>
          <w:b/>
          <w:bCs/>
          <w:i/>
          <w:iCs/>
          <w:sz w:val="24"/>
          <w:szCs w:val="24"/>
        </w:rPr>
        <w:t>bla</w:t>
      </w:r>
      <w:r w:rsidRPr="00D5398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OXA-23 </w:t>
      </w:r>
      <w:r w:rsidRPr="00D53989">
        <w:rPr>
          <w:rFonts w:ascii="Times New Roman" w:hAnsi="Times New Roman" w:cs="Times New Roman"/>
          <w:b/>
          <w:bCs/>
          <w:sz w:val="24"/>
          <w:szCs w:val="24"/>
        </w:rPr>
        <w:t xml:space="preserve">in the chromosome. </w:t>
      </w:r>
      <w:r w:rsidRPr="00D53989">
        <w:rPr>
          <w:rFonts w:ascii="Times New Roman" w:hAnsi="Times New Roman" w:cs="Times New Roman"/>
          <w:sz w:val="24"/>
          <w:szCs w:val="24"/>
        </w:rPr>
        <w:t xml:space="preserve">Alignment between genetic structures of Tn2009 and relevant nanopore raw reads, suggesting that two copies of </w:t>
      </w:r>
      <w:r w:rsidRPr="00D53989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D53989">
        <w:rPr>
          <w:rFonts w:ascii="Times New Roman" w:hAnsi="Times New Roman" w:cs="Times New Roman"/>
          <w:sz w:val="24"/>
          <w:szCs w:val="24"/>
          <w:vertAlign w:val="subscript"/>
        </w:rPr>
        <w:t xml:space="preserve">OXA-23 </w:t>
      </w:r>
      <w:r w:rsidRPr="00D53989">
        <w:rPr>
          <w:rFonts w:ascii="Times New Roman" w:hAnsi="Times New Roman" w:cs="Times New Roman"/>
          <w:sz w:val="24"/>
          <w:szCs w:val="24"/>
        </w:rPr>
        <w:t xml:space="preserve">were tandemly clustered into the chromosome of R6-1, indicating that multiple copies of </w:t>
      </w:r>
      <w:r w:rsidRPr="00D53989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D53989">
        <w:rPr>
          <w:rFonts w:ascii="Times New Roman" w:hAnsi="Times New Roman" w:cs="Times New Roman"/>
          <w:sz w:val="24"/>
          <w:szCs w:val="24"/>
          <w:vertAlign w:val="subscript"/>
        </w:rPr>
        <w:t>OXA-23</w:t>
      </w:r>
      <w:r w:rsidRPr="00D53989">
        <w:rPr>
          <w:rFonts w:ascii="Times New Roman" w:hAnsi="Times New Roman" w:cs="Times New Roman"/>
          <w:sz w:val="24"/>
          <w:szCs w:val="24"/>
        </w:rPr>
        <w:t xml:space="preserve">-bearing structure may form circular intermediates and enhance the expression level of </w:t>
      </w:r>
      <w:r w:rsidRPr="00D53989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D53989">
        <w:rPr>
          <w:rFonts w:ascii="Times New Roman" w:hAnsi="Times New Roman" w:cs="Times New Roman"/>
          <w:sz w:val="24"/>
          <w:szCs w:val="24"/>
          <w:vertAlign w:val="subscript"/>
        </w:rPr>
        <w:t>OXA-23.</w:t>
      </w:r>
    </w:p>
    <w:sectPr w:rsidR="00D74FE9" w:rsidRPr="00D53989" w:rsidSect="00D83073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B9BDD" w14:textId="77777777" w:rsidR="00201F85" w:rsidRDefault="00201F85" w:rsidP="005F6A9F">
      <w:r>
        <w:separator/>
      </w:r>
    </w:p>
  </w:endnote>
  <w:endnote w:type="continuationSeparator" w:id="0">
    <w:p w14:paraId="3BA2D5E8" w14:textId="77777777" w:rsidR="00201F85" w:rsidRDefault="00201F85" w:rsidP="005F6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416D4" w14:textId="77777777" w:rsidR="00201F85" w:rsidRDefault="00201F85" w:rsidP="005F6A9F">
      <w:r>
        <w:separator/>
      </w:r>
    </w:p>
  </w:footnote>
  <w:footnote w:type="continuationSeparator" w:id="0">
    <w:p w14:paraId="08A6C153" w14:textId="77777777" w:rsidR="00201F85" w:rsidRDefault="00201F85" w:rsidP="005F6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DD6"/>
    <w:rsid w:val="0003267C"/>
    <w:rsid w:val="00034D73"/>
    <w:rsid w:val="000D3FBC"/>
    <w:rsid w:val="00196000"/>
    <w:rsid w:val="00201F85"/>
    <w:rsid w:val="0020703C"/>
    <w:rsid w:val="0022250E"/>
    <w:rsid w:val="00253230"/>
    <w:rsid w:val="00284790"/>
    <w:rsid w:val="002923FA"/>
    <w:rsid w:val="002C2500"/>
    <w:rsid w:val="002D15BC"/>
    <w:rsid w:val="003516B3"/>
    <w:rsid w:val="00411DB8"/>
    <w:rsid w:val="0044227D"/>
    <w:rsid w:val="00443F7E"/>
    <w:rsid w:val="00462C34"/>
    <w:rsid w:val="004E0A64"/>
    <w:rsid w:val="004F14DF"/>
    <w:rsid w:val="005136EB"/>
    <w:rsid w:val="005A0B64"/>
    <w:rsid w:val="005A1EB4"/>
    <w:rsid w:val="005B4165"/>
    <w:rsid w:val="005D588A"/>
    <w:rsid w:val="005F6A9F"/>
    <w:rsid w:val="006D3B71"/>
    <w:rsid w:val="0073568E"/>
    <w:rsid w:val="00735F00"/>
    <w:rsid w:val="00747C67"/>
    <w:rsid w:val="00770DD2"/>
    <w:rsid w:val="00784867"/>
    <w:rsid w:val="007A51F9"/>
    <w:rsid w:val="007C6ABE"/>
    <w:rsid w:val="0080276D"/>
    <w:rsid w:val="0083388E"/>
    <w:rsid w:val="00852DDD"/>
    <w:rsid w:val="00857008"/>
    <w:rsid w:val="008A227B"/>
    <w:rsid w:val="008D7DD8"/>
    <w:rsid w:val="00901959"/>
    <w:rsid w:val="00906782"/>
    <w:rsid w:val="0092266D"/>
    <w:rsid w:val="00945C11"/>
    <w:rsid w:val="009D1C7C"/>
    <w:rsid w:val="00A10ED0"/>
    <w:rsid w:val="00A53DD6"/>
    <w:rsid w:val="00A74E85"/>
    <w:rsid w:val="00A87094"/>
    <w:rsid w:val="00AF73F3"/>
    <w:rsid w:val="00C142EF"/>
    <w:rsid w:val="00C67FC7"/>
    <w:rsid w:val="00C720DA"/>
    <w:rsid w:val="00C91884"/>
    <w:rsid w:val="00D21A2F"/>
    <w:rsid w:val="00D53989"/>
    <w:rsid w:val="00D55118"/>
    <w:rsid w:val="00D74FE9"/>
    <w:rsid w:val="00D83073"/>
    <w:rsid w:val="00DC5FA0"/>
    <w:rsid w:val="00DF121A"/>
    <w:rsid w:val="00E052B8"/>
    <w:rsid w:val="00E177E1"/>
    <w:rsid w:val="00E254AA"/>
    <w:rsid w:val="00E443D6"/>
    <w:rsid w:val="00E603F6"/>
    <w:rsid w:val="00EA1189"/>
    <w:rsid w:val="00EA3A84"/>
    <w:rsid w:val="00EA5DF6"/>
    <w:rsid w:val="00F53B71"/>
    <w:rsid w:val="00F62129"/>
    <w:rsid w:val="00FB74E8"/>
    <w:rsid w:val="00FF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C3E47"/>
  <w15:chartTrackingRefBased/>
  <w15:docId w15:val="{F23706F9-B639-4E0D-A49A-672796FA9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65"/>
    <w:rPr>
      <w:rFonts w:ascii="Times New Roman" w:eastAsia="Times New Roman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266D"/>
    <w:pPr>
      <w:widowControl w:val="0"/>
      <w:jc w:val="both"/>
    </w:pPr>
    <w:rPr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2266D"/>
  </w:style>
  <w:style w:type="character" w:styleId="Hyperlink">
    <w:name w:val="Hyperlink"/>
    <w:basedOn w:val="DefaultParagraphFont"/>
    <w:uiPriority w:val="99"/>
    <w:unhideWhenUsed/>
    <w:rsid w:val="00FB74E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6A9F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6A9F"/>
    <w:rPr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F6A9F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6A9F"/>
    <w:rPr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zhang-rong@zj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echen@cityu.edu.h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288</Words>
  <Characters>1304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CHEN Kaichao</dc:creator>
  <cp:keywords/>
  <dc:description/>
  <cp:lastModifiedBy>Patrick Silvestre</cp:lastModifiedBy>
  <cp:revision>3</cp:revision>
  <dcterms:created xsi:type="dcterms:W3CDTF">2022-05-26T04:45:00Z</dcterms:created>
  <dcterms:modified xsi:type="dcterms:W3CDTF">2022-06-20T06:15:00Z</dcterms:modified>
</cp:coreProperties>
</file>